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9D214" w14:textId="3CA2DC27" w:rsidR="00ED536C" w:rsidRDefault="77D96C0B" w:rsidP="3B49D8E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E8F72FD">
        <w:rPr>
          <w:rFonts w:ascii="Arial" w:hAnsi="Arial" w:cs="Arial"/>
          <w:b/>
          <w:bCs/>
          <w:sz w:val="24"/>
          <w:szCs w:val="24"/>
        </w:rPr>
        <w:t xml:space="preserve">Supplemental Table:  </w:t>
      </w:r>
      <w:r w:rsidR="782E9A33" w:rsidRPr="0E8F72FD">
        <w:rPr>
          <w:rFonts w:ascii="Arial" w:hAnsi="Arial" w:cs="Arial"/>
          <w:b/>
          <w:bCs/>
          <w:sz w:val="24"/>
          <w:szCs w:val="24"/>
        </w:rPr>
        <w:t>Annual n</w:t>
      </w:r>
      <w:r w:rsidR="7D1E8DB8" w:rsidRPr="0E8F72FD">
        <w:rPr>
          <w:rFonts w:ascii="Arial" w:hAnsi="Arial" w:cs="Arial"/>
          <w:b/>
          <w:bCs/>
          <w:sz w:val="24"/>
          <w:szCs w:val="24"/>
        </w:rPr>
        <w:t xml:space="preserve">umber (n) and percent (%) </w:t>
      </w:r>
      <w:r w:rsidR="6C07EF96" w:rsidRPr="0E8F72FD">
        <w:rPr>
          <w:rFonts w:ascii="Arial" w:hAnsi="Arial" w:cs="Arial"/>
          <w:b/>
          <w:bCs/>
          <w:sz w:val="24"/>
          <w:szCs w:val="24"/>
        </w:rPr>
        <w:t>Susceptible to Levofloxacin,</w:t>
      </w:r>
      <w:r w:rsidRPr="0E8F72FD">
        <w:rPr>
          <w:rFonts w:ascii="Arial" w:hAnsi="Arial" w:cs="Arial"/>
          <w:b/>
          <w:bCs/>
          <w:sz w:val="24"/>
          <w:szCs w:val="24"/>
        </w:rPr>
        <w:t xml:space="preserve"> </w:t>
      </w:r>
      <w:r w:rsidRPr="0E8F72FD">
        <w:rPr>
          <w:rFonts w:ascii="Arial" w:hAnsi="Arial" w:cs="Arial"/>
          <w:b/>
          <w:bCs/>
          <w:i/>
          <w:iCs/>
          <w:sz w:val="24"/>
          <w:szCs w:val="24"/>
        </w:rPr>
        <w:t xml:space="preserve">Enterobacter species </w:t>
      </w:r>
      <w:r w:rsidRPr="0E8F72FD">
        <w:rPr>
          <w:rFonts w:ascii="Arial" w:hAnsi="Arial" w:cs="Arial"/>
          <w:b/>
          <w:bCs/>
          <w:sz w:val="24"/>
          <w:szCs w:val="24"/>
        </w:rPr>
        <w:t xml:space="preserve">and </w:t>
      </w:r>
      <w:r w:rsidRPr="0E8F72FD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="01A38B92" w:rsidRPr="0E8F72FD">
        <w:rPr>
          <w:rFonts w:ascii="Arial" w:hAnsi="Arial" w:cs="Arial"/>
          <w:b/>
          <w:bCs/>
          <w:sz w:val="24"/>
          <w:szCs w:val="24"/>
        </w:rPr>
        <w:t xml:space="preserve"> </w:t>
      </w:r>
      <w:r w:rsidR="76929535" w:rsidRPr="0E8F72FD">
        <w:rPr>
          <w:rFonts w:ascii="Arial" w:hAnsi="Arial" w:cs="Arial"/>
          <w:b/>
          <w:bCs/>
          <w:sz w:val="24"/>
          <w:szCs w:val="24"/>
        </w:rPr>
        <w:t>isolate</w:t>
      </w:r>
      <w:r w:rsidR="39BA00E8" w:rsidRPr="0E8F72FD">
        <w:rPr>
          <w:rFonts w:ascii="Arial" w:hAnsi="Arial" w:cs="Arial"/>
          <w:b/>
          <w:bCs/>
          <w:sz w:val="24"/>
          <w:szCs w:val="24"/>
        </w:rPr>
        <w:t>s</w:t>
      </w:r>
      <w:r w:rsidR="76929535" w:rsidRPr="0E8F72FD">
        <w:rPr>
          <w:rFonts w:ascii="Arial" w:hAnsi="Arial" w:cs="Arial"/>
          <w:b/>
          <w:bCs/>
          <w:sz w:val="24"/>
          <w:szCs w:val="24"/>
        </w:rPr>
        <w:t xml:space="preserve"> at</w:t>
      </w:r>
      <w:r w:rsidR="01A38B92" w:rsidRPr="0E8F72FD">
        <w:rPr>
          <w:rFonts w:ascii="Arial" w:hAnsi="Arial" w:cs="Arial"/>
          <w:b/>
          <w:bCs/>
          <w:sz w:val="24"/>
          <w:szCs w:val="24"/>
        </w:rPr>
        <w:t xml:space="preserve"> Texa</w:t>
      </w:r>
      <w:r w:rsidR="14B849F5" w:rsidRPr="0E8F72FD">
        <w:rPr>
          <w:rFonts w:ascii="Arial" w:hAnsi="Arial" w:cs="Arial"/>
          <w:b/>
          <w:bCs/>
          <w:sz w:val="24"/>
          <w:szCs w:val="24"/>
        </w:rPr>
        <w:t xml:space="preserve">s </w:t>
      </w:r>
      <w:r w:rsidR="01A38B92" w:rsidRPr="0E8F72FD">
        <w:rPr>
          <w:rFonts w:ascii="Arial" w:hAnsi="Arial" w:cs="Arial"/>
          <w:b/>
          <w:bCs/>
          <w:sz w:val="24"/>
          <w:szCs w:val="24"/>
        </w:rPr>
        <w:t>Children’s Hospital 2020 - 2022</w:t>
      </w:r>
    </w:p>
    <w:p w14:paraId="3B7AEF5D" w14:textId="0D1F1C84" w:rsidR="00361F4C" w:rsidRDefault="00361F4C" w:rsidP="003E6AE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0946" w:type="dxa"/>
        <w:tblLook w:val="04A0" w:firstRow="1" w:lastRow="0" w:firstColumn="1" w:lastColumn="0" w:noHBand="0" w:noVBand="1"/>
      </w:tblPr>
      <w:tblGrid>
        <w:gridCol w:w="4245"/>
        <w:gridCol w:w="2306"/>
        <w:gridCol w:w="2160"/>
        <w:gridCol w:w="2235"/>
      </w:tblGrid>
      <w:tr w:rsidR="00865869" w:rsidRPr="00361F4C" w14:paraId="56499C43" w14:textId="77777777" w:rsidTr="0E8F72FD">
        <w:trPr>
          <w:trHeight w:val="300"/>
        </w:trPr>
        <w:tc>
          <w:tcPr>
            <w:tcW w:w="4245" w:type="dxa"/>
          </w:tcPr>
          <w:p w14:paraId="7AC91FD8" w14:textId="7C11D004" w:rsidR="00865869" w:rsidRPr="000935D6" w:rsidRDefault="23E9230B" w:rsidP="00F15B9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ganism </w:t>
            </w:r>
          </w:p>
        </w:tc>
        <w:tc>
          <w:tcPr>
            <w:tcW w:w="2306" w:type="dxa"/>
          </w:tcPr>
          <w:p w14:paraId="1501AAC7" w14:textId="3CB44ECC" w:rsidR="00865869" w:rsidRPr="000935D6" w:rsidRDefault="23E9230B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2020</w:t>
            </w:r>
          </w:p>
          <w:p w14:paraId="10D7A785" w14:textId="42BC3073" w:rsidR="00865869" w:rsidRPr="000935D6" w:rsidRDefault="29F38C06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</w:tcPr>
          <w:p w14:paraId="2E459065" w14:textId="3B6D4983" w:rsidR="00865869" w:rsidRPr="000935D6" w:rsidRDefault="23E9230B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2021</w:t>
            </w:r>
          </w:p>
          <w:p w14:paraId="10B0CE40" w14:textId="31C65BE0" w:rsidR="00865869" w:rsidRPr="000935D6" w:rsidRDefault="3AD051A6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235" w:type="dxa"/>
          </w:tcPr>
          <w:p w14:paraId="5B7570F3" w14:textId="1B7BC419" w:rsidR="00865869" w:rsidRPr="000935D6" w:rsidRDefault="23E9230B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2022</w:t>
            </w:r>
            <w:r w:rsidR="53AFAC54" w:rsidRPr="284FF93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3C424B25" w14:textId="4C3E2C14" w:rsidR="00865869" w:rsidRPr="000935D6" w:rsidRDefault="734F3328" w:rsidP="284FF9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284FF93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65869" w:rsidRPr="00361F4C" w14:paraId="369BD59F" w14:textId="77777777" w:rsidTr="0E8F72FD">
        <w:trPr>
          <w:trHeight w:val="300"/>
        </w:trPr>
        <w:tc>
          <w:tcPr>
            <w:tcW w:w="4245" w:type="dxa"/>
          </w:tcPr>
          <w:p w14:paraId="442FBF85" w14:textId="7C89AF5A" w:rsidR="00865869" w:rsidRPr="00361F4C" w:rsidRDefault="71B877C0" w:rsidP="0E8F72F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E8F72FD">
              <w:rPr>
                <w:rFonts w:ascii="Arial" w:hAnsi="Arial" w:cs="Arial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2306" w:type="dxa"/>
          </w:tcPr>
          <w:p w14:paraId="76D3283B" w14:textId="2C4B0499" w:rsidR="00865869" w:rsidRPr="00361F4C" w:rsidRDefault="03D52D1C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43</w:t>
            </w:r>
            <w:r w:rsidR="36491EA5" w:rsidRPr="284FF93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284FF93B">
              <w:rPr>
                <w:rFonts w:ascii="Arial" w:hAnsi="Arial" w:cs="Arial"/>
                <w:sz w:val="24"/>
                <w:szCs w:val="24"/>
              </w:rPr>
              <w:t>95</w:t>
            </w:r>
            <w:r w:rsidR="57E5D2D5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19F6A546" w14:textId="12DE9892" w:rsidR="00865869" w:rsidRPr="00865869" w:rsidRDefault="24010161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 xml:space="preserve">37 </w:t>
            </w:r>
            <w:r w:rsidR="577ADE2E" w:rsidRPr="284FF93B">
              <w:rPr>
                <w:rFonts w:ascii="Arial" w:hAnsi="Arial" w:cs="Arial"/>
                <w:sz w:val="24"/>
                <w:szCs w:val="24"/>
              </w:rPr>
              <w:t>(</w:t>
            </w:r>
            <w:r w:rsidRPr="284FF93B">
              <w:rPr>
                <w:rFonts w:ascii="Arial" w:hAnsi="Arial" w:cs="Arial"/>
                <w:sz w:val="24"/>
                <w:szCs w:val="24"/>
              </w:rPr>
              <w:t>92</w:t>
            </w:r>
            <w:r w:rsidR="15C51420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</w:tcPr>
          <w:p w14:paraId="1DBB5440" w14:textId="1CA9B74F" w:rsidR="00865869" w:rsidRPr="00361F4C" w:rsidRDefault="4C7A5E2B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50 (98)</w:t>
            </w:r>
          </w:p>
        </w:tc>
      </w:tr>
      <w:tr w:rsidR="00865869" w:rsidRPr="00361F4C" w14:paraId="6BC2507F" w14:textId="77777777" w:rsidTr="0E8F72FD">
        <w:trPr>
          <w:trHeight w:val="300"/>
        </w:trPr>
        <w:tc>
          <w:tcPr>
            <w:tcW w:w="4245" w:type="dxa"/>
          </w:tcPr>
          <w:p w14:paraId="135EFB59" w14:textId="4A3687DF" w:rsidR="00865869" w:rsidRPr="00361F4C" w:rsidRDefault="71B877C0" w:rsidP="284FF93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E8F72FD">
              <w:rPr>
                <w:rFonts w:ascii="Arial" w:hAnsi="Arial" w:cs="Arial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2306" w:type="dxa"/>
          </w:tcPr>
          <w:p w14:paraId="3DDD3CDB" w14:textId="2E01FA17" w:rsidR="00865869" w:rsidRPr="00361F4C" w:rsidRDefault="3E2D1CC4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142</w:t>
            </w:r>
            <w:r w:rsidR="33CE362F" w:rsidRPr="284FF93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284FF93B">
              <w:rPr>
                <w:rFonts w:ascii="Arial" w:hAnsi="Arial" w:cs="Arial"/>
                <w:sz w:val="24"/>
                <w:szCs w:val="24"/>
              </w:rPr>
              <w:t>83</w:t>
            </w:r>
            <w:r w:rsidR="498A11C0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7BE0B42C" w14:textId="2A216A78" w:rsidR="00865869" w:rsidRPr="00865869" w:rsidRDefault="24010161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 xml:space="preserve">155 </w:t>
            </w:r>
            <w:r w:rsidR="5668048E" w:rsidRPr="284FF93B">
              <w:rPr>
                <w:rFonts w:ascii="Arial" w:hAnsi="Arial" w:cs="Arial"/>
                <w:sz w:val="24"/>
                <w:szCs w:val="24"/>
              </w:rPr>
              <w:t>(</w:t>
            </w:r>
            <w:r w:rsidRPr="284FF93B">
              <w:rPr>
                <w:rFonts w:ascii="Arial" w:hAnsi="Arial" w:cs="Arial"/>
                <w:sz w:val="24"/>
                <w:szCs w:val="24"/>
              </w:rPr>
              <w:t>85</w:t>
            </w:r>
            <w:r w:rsidR="47BEF512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</w:tcPr>
          <w:p w14:paraId="6B7467E3" w14:textId="0F8CB5E3" w:rsidR="00865869" w:rsidRPr="00361F4C" w:rsidRDefault="7E65CA11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148 (93)</w:t>
            </w:r>
            <w:r w:rsidR="0B8B30C8" w:rsidRPr="284FF93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6F2B0544" w:rsidRPr="284FF9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865869" w:rsidRPr="00361F4C" w14:paraId="5414070B" w14:textId="77777777" w:rsidTr="0E8F72FD">
        <w:trPr>
          <w:trHeight w:val="300"/>
        </w:trPr>
        <w:tc>
          <w:tcPr>
            <w:tcW w:w="4245" w:type="dxa"/>
          </w:tcPr>
          <w:p w14:paraId="1896FAAC" w14:textId="42BFFC44" w:rsidR="00865869" w:rsidRPr="00361F4C" w:rsidRDefault="71B877C0" w:rsidP="284FF93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E8F72FD">
              <w:rPr>
                <w:rFonts w:ascii="Arial" w:hAnsi="Arial" w:cs="Arial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306" w:type="dxa"/>
          </w:tcPr>
          <w:p w14:paraId="731B4690" w14:textId="2FFAD1C2" w:rsidR="00865869" w:rsidRPr="00361F4C" w:rsidRDefault="24E12E88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1737</w:t>
            </w:r>
            <w:r w:rsidR="0C920D39" w:rsidRPr="284FF93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284FF93B">
              <w:rPr>
                <w:rFonts w:ascii="Arial" w:hAnsi="Arial" w:cs="Arial"/>
                <w:sz w:val="24"/>
                <w:szCs w:val="24"/>
              </w:rPr>
              <w:t>68</w:t>
            </w:r>
            <w:r w:rsidR="4A628B85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4AC0B577" w14:textId="164AD7AC" w:rsidR="00865869" w:rsidRPr="00865869" w:rsidRDefault="24010161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 xml:space="preserve">2034 </w:t>
            </w:r>
            <w:r w:rsidR="0683ABB7" w:rsidRPr="284FF93B">
              <w:rPr>
                <w:rFonts w:ascii="Arial" w:hAnsi="Arial" w:cs="Arial"/>
                <w:sz w:val="24"/>
                <w:szCs w:val="24"/>
              </w:rPr>
              <w:t>(</w:t>
            </w:r>
            <w:r w:rsidRPr="284FF93B">
              <w:rPr>
                <w:rFonts w:ascii="Arial" w:hAnsi="Arial" w:cs="Arial"/>
                <w:sz w:val="24"/>
                <w:szCs w:val="24"/>
              </w:rPr>
              <w:t>68</w:t>
            </w:r>
            <w:r w:rsidR="646DC830" w:rsidRPr="284FF93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</w:tcPr>
          <w:p w14:paraId="786EF759" w14:textId="55F2B035" w:rsidR="00865869" w:rsidRPr="00361F4C" w:rsidRDefault="4E2DFA32" w:rsidP="284FF9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84FF93B">
              <w:rPr>
                <w:rFonts w:ascii="Arial" w:hAnsi="Arial" w:cs="Arial"/>
                <w:sz w:val="24"/>
                <w:szCs w:val="24"/>
              </w:rPr>
              <w:t>2105 (68)</w:t>
            </w:r>
            <w:r w:rsidR="2E71E0A1" w:rsidRPr="284FF9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7D95B058" w14:textId="77777777" w:rsidR="00361F4C" w:rsidRPr="00DF0C30" w:rsidRDefault="00361F4C" w:rsidP="003E6AE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361F4C" w:rsidRPr="00DF0C30" w:rsidSect="00CF346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7944A9" w14:textId="77777777" w:rsidR="00894214" w:rsidRDefault="00894214" w:rsidP="002132C6">
      <w:pPr>
        <w:spacing w:after="0" w:line="240" w:lineRule="auto"/>
      </w:pPr>
      <w:r>
        <w:separator/>
      </w:r>
    </w:p>
  </w:endnote>
  <w:endnote w:type="continuationSeparator" w:id="0">
    <w:p w14:paraId="5E9D1F8D" w14:textId="77777777" w:rsidR="00894214" w:rsidRDefault="00894214" w:rsidP="00213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9C9D3D" w14:textId="77777777" w:rsidR="00206B88" w:rsidRDefault="00206B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707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DFB40" w14:textId="00397CB8" w:rsidR="00206B88" w:rsidRDefault="00206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4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5C98AD" w14:textId="77777777" w:rsidR="00206B88" w:rsidRDefault="00206B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EB8AF" w14:textId="77777777" w:rsidR="00206B88" w:rsidRDefault="00206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D8DC9" w14:textId="77777777" w:rsidR="00894214" w:rsidRDefault="00894214" w:rsidP="002132C6">
      <w:pPr>
        <w:spacing w:after="0" w:line="240" w:lineRule="auto"/>
      </w:pPr>
      <w:r>
        <w:separator/>
      </w:r>
    </w:p>
  </w:footnote>
  <w:footnote w:type="continuationSeparator" w:id="0">
    <w:p w14:paraId="4B5D8B28" w14:textId="77777777" w:rsidR="00894214" w:rsidRDefault="00894214" w:rsidP="002132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967A4F" w14:textId="77777777" w:rsidR="00206B88" w:rsidRDefault="00206B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28DD7" w14:textId="77777777" w:rsidR="00206B88" w:rsidRDefault="00206B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AD46C1" w14:textId="77777777" w:rsidR="00206B88" w:rsidRDefault="00206B8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qWsGg48v1Ur1G" int2:id="zKXIAzZn">
      <int2:state int2:type="AugLoop_Text_Critique" int2:value="Rejected"/>
    </int2:textHash>
    <int2:textHash int2:hashCode="BtG20UF+qqPt5Y" int2:id="wBV6X3XE">
      <int2:state int2:type="LegacyProofing" int2:value="Rejected"/>
    </int2:textHash>
    <int2:textHash int2:hashCode="Et9X/c/erU82IX" int2:id="WSQyaMsY">
      <int2:state int2:type="LegacyProofing" int2:value="Rejected"/>
    </int2:textHash>
    <int2:textHash int2:hashCode="rzvN7dKqtYQRTr" int2:id="t3oQyeFY">
      <int2:state int2:type="LegacyProofing" int2:value="Rejected"/>
    </int2:textHash>
    <int2:textHash int2:hashCode="/vqB7dXb2CpNj5" int2:id="L1BqfWeR">
      <int2:state int2:type="LegacyProofing" int2:value="Rejected"/>
    </int2:textHash>
    <int2:textHash int2:hashCode="jTutwScYWdIFSH" int2:id="cKK6elwu">
      <int2:state int2:type="LegacyProofing" int2:value="Rejected"/>
    </int2:textHash>
    <int2:bookmark int2:bookmarkName="_Int_CWnIdFqu" int2:invalidationBookmarkName="" int2:hashCode="Xsnww9aQQK/jqv" int2:id="BTxD5Bxf">
      <int2:state int2:type="AugLoop_Text_Critique" int2:value="Rejected"/>
    </int2:bookmark>
    <int2:bookmark int2:bookmarkName="_Int_aNgDEg6s" int2:invalidationBookmarkName="" int2:hashCode="Xsnww9aQQK/jqv" int2:id="N6iWE0yK">
      <int2:state int2:type="AugLoop_Text_Critique" int2:value="Rejected"/>
    </int2:bookmark>
    <int2:bookmark int2:bookmarkName="_Int_OCUo2SfT" int2:invalidationBookmarkName="" int2:hashCode="Xsnww9aQQK/jqv" int2:id="nPEXRqmW">
      <int2:state int2:type="AugLoop_Text_Critique" int2:value="Rejected"/>
    </int2:bookmark>
    <int2:bookmark int2:bookmarkName="_Int_gfufcXWs" int2:invalidationBookmarkName="" int2:hashCode="E1+Tt6RJBbZOzq" int2:id="dPBJszfr">
      <int2:state int2:type="AugLoop_Text_Critique" int2:value="Rejected"/>
    </int2:bookmark>
    <int2:bookmark int2:bookmarkName="_Int_eY0KkOmc" int2:invalidationBookmarkName="" int2:hashCode="Xsnww9aQQK/jqv" int2:id="pmTnQAFr">
      <int2:state int2:type="AugLoop_Text_Critique" int2:value="Rejected"/>
    </int2:bookmark>
    <int2:bookmark int2:bookmarkName="_Int_eFpQmu0X" int2:invalidationBookmarkName="" int2:hashCode="Xsnww9aQQK/jqv" int2:id="aWV93qV4">
      <int2:state int2:type="AugLoop_Text_Critique" int2:value="Rejected"/>
    </int2:bookmark>
    <int2:bookmark int2:bookmarkName="_Int_zTJCwDL2" int2:invalidationBookmarkName="" int2:hashCode="Xsnww9aQQK/jqv" int2:id="NgKGGD0a">
      <int2:state int2:type="AugLoop_Text_Critique" int2:value="Rejected"/>
    </int2:bookmark>
    <int2:bookmark int2:bookmarkName="_Int_u73Dlj92" int2:invalidationBookmarkName="" int2:hashCode="Xsnww9aQQK/jqv" int2:id="Rdi5xFJW">
      <int2:state int2:type="AugLoop_Text_Critique" int2:value="Rejected"/>
    </int2:bookmark>
    <int2:bookmark int2:bookmarkName="_Int_L9pO6jqg" int2:invalidationBookmarkName="" int2:hashCode="jfNnCQd2SLrIOu" int2:id="Y28qudIq">
      <int2:state int2:type="AugLoop_Text_Critique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3682D"/>
    <w:multiLevelType w:val="multilevel"/>
    <w:tmpl w:val="8974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8733F6"/>
    <w:multiLevelType w:val="multilevel"/>
    <w:tmpl w:val="22ACA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5F82AC"/>
    <w:multiLevelType w:val="hybridMultilevel"/>
    <w:tmpl w:val="AB8221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3E6DB28">
      <w:start w:val="1"/>
      <w:numFmt w:val="lowerLetter"/>
      <w:lvlText w:val="%2."/>
      <w:lvlJc w:val="left"/>
      <w:pPr>
        <w:ind w:left="1440" w:hanging="360"/>
      </w:pPr>
    </w:lvl>
    <w:lvl w:ilvl="2" w:tplc="3C58905A">
      <w:start w:val="1"/>
      <w:numFmt w:val="lowerRoman"/>
      <w:lvlText w:val="%3."/>
      <w:lvlJc w:val="right"/>
      <w:pPr>
        <w:ind w:left="2160" w:hanging="180"/>
      </w:pPr>
    </w:lvl>
    <w:lvl w:ilvl="3" w:tplc="5A248D5A">
      <w:start w:val="1"/>
      <w:numFmt w:val="decimal"/>
      <w:lvlText w:val="%4."/>
      <w:lvlJc w:val="left"/>
      <w:pPr>
        <w:ind w:left="2880" w:hanging="360"/>
      </w:pPr>
    </w:lvl>
    <w:lvl w:ilvl="4" w:tplc="1EF030F8">
      <w:start w:val="1"/>
      <w:numFmt w:val="lowerLetter"/>
      <w:lvlText w:val="%5."/>
      <w:lvlJc w:val="left"/>
      <w:pPr>
        <w:ind w:left="3600" w:hanging="360"/>
      </w:pPr>
    </w:lvl>
    <w:lvl w:ilvl="5" w:tplc="F314044C">
      <w:start w:val="1"/>
      <w:numFmt w:val="lowerRoman"/>
      <w:lvlText w:val="%6."/>
      <w:lvlJc w:val="right"/>
      <w:pPr>
        <w:ind w:left="4320" w:hanging="180"/>
      </w:pPr>
    </w:lvl>
    <w:lvl w:ilvl="6" w:tplc="3C9466D0">
      <w:start w:val="1"/>
      <w:numFmt w:val="decimal"/>
      <w:lvlText w:val="%7."/>
      <w:lvlJc w:val="left"/>
      <w:pPr>
        <w:ind w:left="5040" w:hanging="360"/>
      </w:pPr>
    </w:lvl>
    <w:lvl w:ilvl="7" w:tplc="D99833BA">
      <w:start w:val="1"/>
      <w:numFmt w:val="lowerLetter"/>
      <w:lvlText w:val="%8."/>
      <w:lvlJc w:val="left"/>
      <w:pPr>
        <w:ind w:left="5760" w:hanging="360"/>
      </w:pPr>
    </w:lvl>
    <w:lvl w:ilvl="8" w:tplc="B1DA889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38316"/>
    <w:multiLevelType w:val="hybridMultilevel"/>
    <w:tmpl w:val="295E46AA"/>
    <w:lvl w:ilvl="0" w:tplc="62CCA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364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F84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B40D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C409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6E7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062C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F4B5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6B7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D169F"/>
    <w:multiLevelType w:val="multilevel"/>
    <w:tmpl w:val="221C0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9E6990"/>
    <w:multiLevelType w:val="hybridMultilevel"/>
    <w:tmpl w:val="2CC05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E0D6F"/>
    <w:multiLevelType w:val="hybridMultilevel"/>
    <w:tmpl w:val="78E8E41C"/>
    <w:lvl w:ilvl="0" w:tplc="C7EAD220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56EAA"/>
    <w:multiLevelType w:val="hybridMultilevel"/>
    <w:tmpl w:val="E23CAC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B5A9B1"/>
    <w:multiLevelType w:val="hybridMultilevel"/>
    <w:tmpl w:val="97D0A03E"/>
    <w:lvl w:ilvl="0" w:tplc="01AC815A">
      <w:start w:val="1"/>
      <w:numFmt w:val="decimal"/>
      <w:lvlText w:val="%1."/>
      <w:lvlJc w:val="left"/>
      <w:pPr>
        <w:ind w:left="720" w:hanging="360"/>
      </w:pPr>
    </w:lvl>
    <w:lvl w:ilvl="1" w:tplc="E85A7BA4">
      <w:start w:val="1"/>
      <w:numFmt w:val="lowerLetter"/>
      <w:lvlText w:val="%2."/>
      <w:lvlJc w:val="left"/>
      <w:pPr>
        <w:ind w:left="1440" w:hanging="360"/>
      </w:pPr>
    </w:lvl>
    <w:lvl w:ilvl="2" w:tplc="CD3C275A">
      <w:start w:val="1"/>
      <w:numFmt w:val="lowerRoman"/>
      <w:lvlText w:val="%3."/>
      <w:lvlJc w:val="right"/>
      <w:pPr>
        <w:ind w:left="2160" w:hanging="180"/>
      </w:pPr>
    </w:lvl>
    <w:lvl w:ilvl="3" w:tplc="23ACF9CE">
      <w:start w:val="1"/>
      <w:numFmt w:val="decimal"/>
      <w:lvlText w:val="%4."/>
      <w:lvlJc w:val="left"/>
      <w:pPr>
        <w:ind w:left="2880" w:hanging="360"/>
      </w:pPr>
    </w:lvl>
    <w:lvl w:ilvl="4" w:tplc="D5328C16">
      <w:start w:val="1"/>
      <w:numFmt w:val="lowerLetter"/>
      <w:lvlText w:val="%5."/>
      <w:lvlJc w:val="left"/>
      <w:pPr>
        <w:ind w:left="3600" w:hanging="360"/>
      </w:pPr>
    </w:lvl>
    <w:lvl w:ilvl="5" w:tplc="CB96BB4E">
      <w:start w:val="1"/>
      <w:numFmt w:val="lowerRoman"/>
      <w:lvlText w:val="%6."/>
      <w:lvlJc w:val="right"/>
      <w:pPr>
        <w:ind w:left="4320" w:hanging="180"/>
      </w:pPr>
    </w:lvl>
    <w:lvl w:ilvl="6" w:tplc="324882C2">
      <w:start w:val="1"/>
      <w:numFmt w:val="decimal"/>
      <w:lvlText w:val="%7."/>
      <w:lvlJc w:val="left"/>
      <w:pPr>
        <w:ind w:left="5040" w:hanging="360"/>
      </w:pPr>
    </w:lvl>
    <w:lvl w:ilvl="7" w:tplc="BD8AEA2C">
      <w:start w:val="1"/>
      <w:numFmt w:val="lowerLetter"/>
      <w:lvlText w:val="%8."/>
      <w:lvlJc w:val="left"/>
      <w:pPr>
        <w:ind w:left="5760" w:hanging="360"/>
      </w:pPr>
    </w:lvl>
    <w:lvl w:ilvl="8" w:tplc="21704F9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964D8C"/>
    <w:multiLevelType w:val="hybridMultilevel"/>
    <w:tmpl w:val="284C7878"/>
    <w:lvl w:ilvl="0" w:tplc="F3466BB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3D7A8E"/>
    <w:multiLevelType w:val="hybridMultilevel"/>
    <w:tmpl w:val="DA2C8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E56449"/>
    <w:multiLevelType w:val="multilevel"/>
    <w:tmpl w:val="0AE2E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C30488"/>
    <w:multiLevelType w:val="multilevel"/>
    <w:tmpl w:val="224E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0253F7"/>
    <w:multiLevelType w:val="hybridMultilevel"/>
    <w:tmpl w:val="C86A3DCE"/>
    <w:lvl w:ilvl="0" w:tplc="8EDE5AF4">
      <w:start w:val="1"/>
      <w:numFmt w:val="decimal"/>
      <w:lvlText w:val="%1."/>
      <w:lvlJc w:val="left"/>
      <w:pPr>
        <w:ind w:left="720" w:hanging="360"/>
      </w:pPr>
    </w:lvl>
    <w:lvl w:ilvl="1" w:tplc="D7567FA0">
      <w:start w:val="1"/>
      <w:numFmt w:val="lowerLetter"/>
      <w:lvlText w:val="%2."/>
      <w:lvlJc w:val="left"/>
      <w:pPr>
        <w:ind w:left="1440" w:hanging="360"/>
      </w:pPr>
    </w:lvl>
    <w:lvl w:ilvl="2" w:tplc="AEBE60E8">
      <w:start w:val="1"/>
      <w:numFmt w:val="lowerRoman"/>
      <w:lvlText w:val="%3."/>
      <w:lvlJc w:val="right"/>
      <w:pPr>
        <w:ind w:left="2160" w:hanging="180"/>
      </w:pPr>
    </w:lvl>
    <w:lvl w:ilvl="3" w:tplc="1564F910">
      <w:start w:val="1"/>
      <w:numFmt w:val="decimal"/>
      <w:lvlText w:val="%4."/>
      <w:lvlJc w:val="left"/>
      <w:pPr>
        <w:ind w:left="2880" w:hanging="360"/>
      </w:pPr>
    </w:lvl>
    <w:lvl w:ilvl="4" w:tplc="7674B63C">
      <w:start w:val="1"/>
      <w:numFmt w:val="lowerLetter"/>
      <w:lvlText w:val="%5."/>
      <w:lvlJc w:val="left"/>
      <w:pPr>
        <w:ind w:left="3600" w:hanging="360"/>
      </w:pPr>
    </w:lvl>
    <w:lvl w:ilvl="5" w:tplc="AB1265F0">
      <w:start w:val="1"/>
      <w:numFmt w:val="lowerRoman"/>
      <w:lvlText w:val="%6."/>
      <w:lvlJc w:val="right"/>
      <w:pPr>
        <w:ind w:left="4320" w:hanging="180"/>
      </w:pPr>
    </w:lvl>
    <w:lvl w:ilvl="6" w:tplc="1FF67302">
      <w:start w:val="1"/>
      <w:numFmt w:val="decimal"/>
      <w:lvlText w:val="%7."/>
      <w:lvlJc w:val="left"/>
      <w:pPr>
        <w:ind w:left="5040" w:hanging="360"/>
      </w:pPr>
    </w:lvl>
    <w:lvl w:ilvl="7" w:tplc="8D4628BA">
      <w:start w:val="1"/>
      <w:numFmt w:val="lowerLetter"/>
      <w:lvlText w:val="%8."/>
      <w:lvlJc w:val="left"/>
      <w:pPr>
        <w:ind w:left="5760" w:hanging="360"/>
      </w:pPr>
    </w:lvl>
    <w:lvl w:ilvl="8" w:tplc="F34AFED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13"/>
  </w:num>
  <w:num w:numId="5">
    <w:abstractNumId w:val="0"/>
  </w:num>
  <w:num w:numId="6">
    <w:abstractNumId w:val="1"/>
  </w:num>
  <w:num w:numId="7">
    <w:abstractNumId w:val="11"/>
  </w:num>
  <w:num w:numId="8">
    <w:abstractNumId w:val="4"/>
  </w:num>
  <w:num w:numId="9">
    <w:abstractNumId w:val="6"/>
  </w:num>
  <w:num w:numId="10">
    <w:abstractNumId w:val="10"/>
  </w:num>
  <w:num w:numId="11">
    <w:abstractNumId w:val="7"/>
  </w:num>
  <w:num w:numId="12">
    <w:abstractNumId w:val="9"/>
  </w:num>
  <w:num w:numId="13">
    <w:abstractNumId w:val="12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CDC"/>
    <w:rsid w:val="00000098"/>
    <w:rsid w:val="00002E45"/>
    <w:rsid w:val="00004A54"/>
    <w:rsid w:val="00012429"/>
    <w:rsid w:val="00017970"/>
    <w:rsid w:val="00022E58"/>
    <w:rsid w:val="000346CC"/>
    <w:rsid w:val="00037DDD"/>
    <w:rsid w:val="0004236C"/>
    <w:rsid w:val="000431EC"/>
    <w:rsid w:val="000435B9"/>
    <w:rsid w:val="0004555D"/>
    <w:rsid w:val="00052DE0"/>
    <w:rsid w:val="0005459C"/>
    <w:rsid w:val="00060D5E"/>
    <w:rsid w:val="0006B8B3"/>
    <w:rsid w:val="00074BC5"/>
    <w:rsid w:val="000751A4"/>
    <w:rsid w:val="000775FA"/>
    <w:rsid w:val="00077F83"/>
    <w:rsid w:val="00082440"/>
    <w:rsid w:val="000824AE"/>
    <w:rsid w:val="00091C36"/>
    <w:rsid w:val="00092576"/>
    <w:rsid w:val="000935D6"/>
    <w:rsid w:val="00093C39"/>
    <w:rsid w:val="00096407"/>
    <w:rsid w:val="000967A3"/>
    <w:rsid w:val="000970E8"/>
    <w:rsid w:val="000972EC"/>
    <w:rsid w:val="000A0C0E"/>
    <w:rsid w:val="000A2D33"/>
    <w:rsid w:val="000A41E1"/>
    <w:rsid w:val="000A6B78"/>
    <w:rsid w:val="000B0F0B"/>
    <w:rsid w:val="000B17DB"/>
    <w:rsid w:val="000B3C18"/>
    <w:rsid w:val="000B5DA2"/>
    <w:rsid w:val="000C7294"/>
    <w:rsid w:val="000D247D"/>
    <w:rsid w:val="000D32FF"/>
    <w:rsid w:val="000D65C6"/>
    <w:rsid w:val="000E2155"/>
    <w:rsid w:val="000E399F"/>
    <w:rsid w:val="000F5522"/>
    <w:rsid w:val="000F7E8D"/>
    <w:rsid w:val="00101E96"/>
    <w:rsid w:val="00102F23"/>
    <w:rsid w:val="001035D7"/>
    <w:rsid w:val="001053E2"/>
    <w:rsid w:val="00106242"/>
    <w:rsid w:val="00107B4E"/>
    <w:rsid w:val="00113F8C"/>
    <w:rsid w:val="001144A2"/>
    <w:rsid w:val="001156C7"/>
    <w:rsid w:val="001164CC"/>
    <w:rsid w:val="0011A399"/>
    <w:rsid w:val="00121177"/>
    <w:rsid w:val="0012245E"/>
    <w:rsid w:val="0012270E"/>
    <w:rsid w:val="001264D2"/>
    <w:rsid w:val="00126EE8"/>
    <w:rsid w:val="001311BF"/>
    <w:rsid w:val="00131644"/>
    <w:rsid w:val="00132E9F"/>
    <w:rsid w:val="0013447E"/>
    <w:rsid w:val="00134D8F"/>
    <w:rsid w:val="00136327"/>
    <w:rsid w:val="001429E5"/>
    <w:rsid w:val="00144220"/>
    <w:rsid w:val="00150A3B"/>
    <w:rsid w:val="00162870"/>
    <w:rsid w:val="00166044"/>
    <w:rsid w:val="001660B8"/>
    <w:rsid w:val="00173FD7"/>
    <w:rsid w:val="00175B50"/>
    <w:rsid w:val="00180533"/>
    <w:rsid w:val="001824BF"/>
    <w:rsid w:val="00185E70"/>
    <w:rsid w:val="00190712"/>
    <w:rsid w:val="00190FED"/>
    <w:rsid w:val="00197BFA"/>
    <w:rsid w:val="001A1591"/>
    <w:rsid w:val="001AED22"/>
    <w:rsid w:val="001B5651"/>
    <w:rsid w:val="001B75BB"/>
    <w:rsid w:val="001C195B"/>
    <w:rsid w:val="001C33D8"/>
    <w:rsid w:val="001C3832"/>
    <w:rsid w:val="001C51C8"/>
    <w:rsid w:val="001C5DF0"/>
    <w:rsid w:val="001D0273"/>
    <w:rsid w:val="001D3C77"/>
    <w:rsid w:val="001D5516"/>
    <w:rsid w:val="001D5F95"/>
    <w:rsid w:val="001E429F"/>
    <w:rsid w:val="001F1CEE"/>
    <w:rsid w:val="001F2769"/>
    <w:rsid w:val="001F76E4"/>
    <w:rsid w:val="001F7FC8"/>
    <w:rsid w:val="0020295B"/>
    <w:rsid w:val="00202E65"/>
    <w:rsid w:val="00203899"/>
    <w:rsid w:val="0020471F"/>
    <w:rsid w:val="00204C4C"/>
    <w:rsid w:val="002068D0"/>
    <w:rsid w:val="00206B88"/>
    <w:rsid w:val="002132C6"/>
    <w:rsid w:val="0021610B"/>
    <w:rsid w:val="00221A26"/>
    <w:rsid w:val="002265E8"/>
    <w:rsid w:val="00226BBB"/>
    <w:rsid w:val="00226E65"/>
    <w:rsid w:val="00230EB7"/>
    <w:rsid w:val="002361C7"/>
    <w:rsid w:val="002407A6"/>
    <w:rsid w:val="00244D23"/>
    <w:rsid w:val="0024539C"/>
    <w:rsid w:val="002479F8"/>
    <w:rsid w:val="0025074A"/>
    <w:rsid w:val="00250FEA"/>
    <w:rsid w:val="0025385E"/>
    <w:rsid w:val="00254597"/>
    <w:rsid w:val="00257FE1"/>
    <w:rsid w:val="00271100"/>
    <w:rsid w:val="002721AF"/>
    <w:rsid w:val="002737E0"/>
    <w:rsid w:val="00275C24"/>
    <w:rsid w:val="0027625F"/>
    <w:rsid w:val="002774BE"/>
    <w:rsid w:val="00280D3A"/>
    <w:rsid w:val="002876FE"/>
    <w:rsid w:val="00291F53"/>
    <w:rsid w:val="002A0D9A"/>
    <w:rsid w:val="002A1211"/>
    <w:rsid w:val="002A14B9"/>
    <w:rsid w:val="002A31CB"/>
    <w:rsid w:val="002A55F6"/>
    <w:rsid w:val="002A6FD7"/>
    <w:rsid w:val="002B3600"/>
    <w:rsid w:val="002B5758"/>
    <w:rsid w:val="002B7AD3"/>
    <w:rsid w:val="002C144D"/>
    <w:rsid w:val="002C1757"/>
    <w:rsid w:val="002C259F"/>
    <w:rsid w:val="002C4DB3"/>
    <w:rsid w:val="002C53EC"/>
    <w:rsid w:val="002C78F5"/>
    <w:rsid w:val="002D0AC6"/>
    <w:rsid w:val="002D1F98"/>
    <w:rsid w:val="002D47B2"/>
    <w:rsid w:val="002D7E85"/>
    <w:rsid w:val="002E2E05"/>
    <w:rsid w:val="002E52EA"/>
    <w:rsid w:val="002F3CBC"/>
    <w:rsid w:val="002F4898"/>
    <w:rsid w:val="002F79E8"/>
    <w:rsid w:val="00300536"/>
    <w:rsid w:val="00301FD3"/>
    <w:rsid w:val="00304105"/>
    <w:rsid w:val="0031104E"/>
    <w:rsid w:val="003136F4"/>
    <w:rsid w:val="0032190A"/>
    <w:rsid w:val="003257A8"/>
    <w:rsid w:val="0032798C"/>
    <w:rsid w:val="00330D73"/>
    <w:rsid w:val="00331E10"/>
    <w:rsid w:val="003351EC"/>
    <w:rsid w:val="00337743"/>
    <w:rsid w:val="00341A2E"/>
    <w:rsid w:val="0035069B"/>
    <w:rsid w:val="00351489"/>
    <w:rsid w:val="0035316C"/>
    <w:rsid w:val="00361F4C"/>
    <w:rsid w:val="00364580"/>
    <w:rsid w:val="00367F42"/>
    <w:rsid w:val="003710DD"/>
    <w:rsid w:val="00372376"/>
    <w:rsid w:val="0037279A"/>
    <w:rsid w:val="003727C4"/>
    <w:rsid w:val="0037495F"/>
    <w:rsid w:val="0037739F"/>
    <w:rsid w:val="00383E12"/>
    <w:rsid w:val="00392B8E"/>
    <w:rsid w:val="00393B96"/>
    <w:rsid w:val="003970EE"/>
    <w:rsid w:val="00397E0E"/>
    <w:rsid w:val="003A7C96"/>
    <w:rsid w:val="003B19B8"/>
    <w:rsid w:val="003B1B7C"/>
    <w:rsid w:val="003B3ADF"/>
    <w:rsid w:val="003B4AEB"/>
    <w:rsid w:val="003B68AE"/>
    <w:rsid w:val="003C2026"/>
    <w:rsid w:val="003D256C"/>
    <w:rsid w:val="003D6CCB"/>
    <w:rsid w:val="003E000C"/>
    <w:rsid w:val="003E4569"/>
    <w:rsid w:val="003E6AE6"/>
    <w:rsid w:val="003E6D22"/>
    <w:rsid w:val="003E70D8"/>
    <w:rsid w:val="003E7353"/>
    <w:rsid w:val="003E7D08"/>
    <w:rsid w:val="003F4FFB"/>
    <w:rsid w:val="00400A6F"/>
    <w:rsid w:val="00401C8C"/>
    <w:rsid w:val="0040334A"/>
    <w:rsid w:val="00405B78"/>
    <w:rsid w:val="0041194E"/>
    <w:rsid w:val="00414BEF"/>
    <w:rsid w:val="004164E5"/>
    <w:rsid w:val="00416DAB"/>
    <w:rsid w:val="00420802"/>
    <w:rsid w:val="004241EA"/>
    <w:rsid w:val="004301CE"/>
    <w:rsid w:val="00433100"/>
    <w:rsid w:val="00433197"/>
    <w:rsid w:val="00433D79"/>
    <w:rsid w:val="0043633A"/>
    <w:rsid w:val="0043780E"/>
    <w:rsid w:val="00442C0E"/>
    <w:rsid w:val="0044795C"/>
    <w:rsid w:val="00450412"/>
    <w:rsid w:val="00450448"/>
    <w:rsid w:val="0045737B"/>
    <w:rsid w:val="0045743D"/>
    <w:rsid w:val="0046196B"/>
    <w:rsid w:val="00466AD8"/>
    <w:rsid w:val="00474326"/>
    <w:rsid w:val="00474CB6"/>
    <w:rsid w:val="00477D50"/>
    <w:rsid w:val="0047A3F5"/>
    <w:rsid w:val="00486568"/>
    <w:rsid w:val="00486979"/>
    <w:rsid w:val="00486E3C"/>
    <w:rsid w:val="00487AD2"/>
    <w:rsid w:val="00489E9F"/>
    <w:rsid w:val="004908FB"/>
    <w:rsid w:val="0049133D"/>
    <w:rsid w:val="004A0D33"/>
    <w:rsid w:val="004A17E4"/>
    <w:rsid w:val="004A24AC"/>
    <w:rsid w:val="004A59A8"/>
    <w:rsid w:val="004A63CE"/>
    <w:rsid w:val="004A7012"/>
    <w:rsid w:val="004A76CA"/>
    <w:rsid w:val="004B1C94"/>
    <w:rsid w:val="004B4CDE"/>
    <w:rsid w:val="004B7776"/>
    <w:rsid w:val="004B7E57"/>
    <w:rsid w:val="004C0511"/>
    <w:rsid w:val="004C0DB2"/>
    <w:rsid w:val="004C1766"/>
    <w:rsid w:val="004C7DA9"/>
    <w:rsid w:val="004D0401"/>
    <w:rsid w:val="004D0B1B"/>
    <w:rsid w:val="004D4879"/>
    <w:rsid w:val="004E443D"/>
    <w:rsid w:val="004E4622"/>
    <w:rsid w:val="004E536E"/>
    <w:rsid w:val="004E7579"/>
    <w:rsid w:val="004E7A9E"/>
    <w:rsid w:val="004F0C38"/>
    <w:rsid w:val="004F2749"/>
    <w:rsid w:val="004F3209"/>
    <w:rsid w:val="004F3223"/>
    <w:rsid w:val="004F33F7"/>
    <w:rsid w:val="004F3FB4"/>
    <w:rsid w:val="00501886"/>
    <w:rsid w:val="005019D7"/>
    <w:rsid w:val="00502BEC"/>
    <w:rsid w:val="00504A73"/>
    <w:rsid w:val="00506D05"/>
    <w:rsid w:val="0051083A"/>
    <w:rsid w:val="0051220C"/>
    <w:rsid w:val="00512C4B"/>
    <w:rsid w:val="005168BF"/>
    <w:rsid w:val="00520F40"/>
    <w:rsid w:val="005217AC"/>
    <w:rsid w:val="00523946"/>
    <w:rsid w:val="00524CEA"/>
    <w:rsid w:val="005329A2"/>
    <w:rsid w:val="00534BC7"/>
    <w:rsid w:val="00536255"/>
    <w:rsid w:val="00540B87"/>
    <w:rsid w:val="005467D3"/>
    <w:rsid w:val="005545E2"/>
    <w:rsid w:val="00556CAB"/>
    <w:rsid w:val="00556F16"/>
    <w:rsid w:val="00557C51"/>
    <w:rsid w:val="0056007E"/>
    <w:rsid w:val="005606D4"/>
    <w:rsid w:val="00560A54"/>
    <w:rsid w:val="005730F5"/>
    <w:rsid w:val="0057596D"/>
    <w:rsid w:val="00577660"/>
    <w:rsid w:val="00580684"/>
    <w:rsid w:val="00582E0C"/>
    <w:rsid w:val="0058535A"/>
    <w:rsid w:val="00587C0A"/>
    <w:rsid w:val="005927E8"/>
    <w:rsid w:val="00595E58"/>
    <w:rsid w:val="00597599"/>
    <w:rsid w:val="005A0811"/>
    <w:rsid w:val="005A2A4E"/>
    <w:rsid w:val="005B077E"/>
    <w:rsid w:val="005B2B8C"/>
    <w:rsid w:val="005B3237"/>
    <w:rsid w:val="005C0D25"/>
    <w:rsid w:val="005D10FF"/>
    <w:rsid w:val="005D1DF2"/>
    <w:rsid w:val="005D4AE8"/>
    <w:rsid w:val="005E193F"/>
    <w:rsid w:val="005E2677"/>
    <w:rsid w:val="005E97FC"/>
    <w:rsid w:val="005F3ACC"/>
    <w:rsid w:val="005F4B4C"/>
    <w:rsid w:val="005F4DF9"/>
    <w:rsid w:val="005F686C"/>
    <w:rsid w:val="00604D01"/>
    <w:rsid w:val="00604ED1"/>
    <w:rsid w:val="006073CD"/>
    <w:rsid w:val="00607512"/>
    <w:rsid w:val="0060E688"/>
    <w:rsid w:val="00611972"/>
    <w:rsid w:val="006125A3"/>
    <w:rsid w:val="00612AEB"/>
    <w:rsid w:val="00615F8B"/>
    <w:rsid w:val="00616AF0"/>
    <w:rsid w:val="006171AF"/>
    <w:rsid w:val="00620431"/>
    <w:rsid w:val="00622CA9"/>
    <w:rsid w:val="00626019"/>
    <w:rsid w:val="00633F43"/>
    <w:rsid w:val="0063790E"/>
    <w:rsid w:val="00641759"/>
    <w:rsid w:val="00641B42"/>
    <w:rsid w:val="00642966"/>
    <w:rsid w:val="006430A3"/>
    <w:rsid w:val="00643D8A"/>
    <w:rsid w:val="0064600A"/>
    <w:rsid w:val="0064770A"/>
    <w:rsid w:val="00651FC6"/>
    <w:rsid w:val="006553FD"/>
    <w:rsid w:val="006565B2"/>
    <w:rsid w:val="006647AC"/>
    <w:rsid w:val="00666507"/>
    <w:rsid w:val="00667F2D"/>
    <w:rsid w:val="00672150"/>
    <w:rsid w:val="00673C4D"/>
    <w:rsid w:val="00675B72"/>
    <w:rsid w:val="006816E0"/>
    <w:rsid w:val="0068204C"/>
    <w:rsid w:val="00687DE1"/>
    <w:rsid w:val="00692EC5"/>
    <w:rsid w:val="006A1604"/>
    <w:rsid w:val="006A5A0E"/>
    <w:rsid w:val="006A6059"/>
    <w:rsid w:val="006B6141"/>
    <w:rsid w:val="006C1383"/>
    <w:rsid w:val="006C790D"/>
    <w:rsid w:val="006D1043"/>
    <w:rsid w:val="006D110C"/>
    <w:rsid w:val="006E0E67"/>
    <w:rsid w:val="006E2E5C"/>
    <w:rsid w:val="006E64EE"/>
    <w:rsid w:val="006E6FA8"/>
    <w:rsid w:val="006E7075"/>
    <w:rsid w:val="006E75B5"/>
    <w:rsid w:val="006F1318"/>
    <w:rsid w:val="006F2919"/>
    <w:rsid w:val="006F4605"/>
    <w:rsid w:val="006F4ACB"/>
    <w:rsid w:val="00703BE1"/>
    <w:rsid w:val="007060CA"/>
    <w:rsid w:val="007117D6"/>
    <w:rsid w:val="00711953"/>
    <w:rsid w:val="007124C7"/>
    <w:rsid w:val="00712A5E"/>
    <w:rsid w:val="00715292"/>
    <w:rsid w:val="00717AA4"/>
    <w:rsid w:val="007201B7"/>
    <w:rsid w:val="00722635"/>
    <w:rsid w:val="0072311E"/>
    <w:rsid w:val="00725641"/>
    <w:rsid w:val="00725703"/>
    <w:rsid w:val="00727BBA"/>
    <w:rsid w:val="00733280"/>
    <w:rsid w:val="0073E7C7"/>
    <w:rsid w:val="00742F85"/>
    <w:rsid w:val="007528E9"/>
    <w:rsid w:val="00762B76"/>
    <w:rsid w:val="00763B50"/>
    <w:rsid w:val="00764754"/>
    <w:rsid w:val="00764EDC"/>
    <w:rsid w:val="00767E19"/>
    <w:rsid w:val="00771BAF"/>
    <w:rsid w:val="0077357E"/>
    <w:rsid w:val="00777152"/>
    <w:rsid w:val="00780901"/>
    <w:rsid w:val="00785795"/>
    <w:rsid w:val="00786B40"/>
    <w:rsid w:val="00787F2D"/>
    <w:rsid w:val="00794D08"/>
    <w:rsid w:val="007951B4"/>
    <w:rsid w:val="00797EEF"/>
    <w:rsid w:val="0079A3F6"/>
    <w:rsid w:val="007A266A"/>
    <w:rsid w:val="007B00BD"/>
    <w:rsid w:val="007B2324"/>
    <w:rsid w:val="007B4C84"/>
    <w:rsid w:val="007B53F8"/>
    <w:rsid w:val="007C01FB"/>
    <w:rsid w:val="007C13B2"/>
    <w:rsid w:val="007C3D8F"/>
    <w:rsid w:val="007C5381"/>
    <w:rsid w:val="007D4E7C"/>
    <w:rsid w:val="007D6AD8"/>
    <w:rsid w:val="007D759E"/>
    <w:rsid w:val="007E348B"/>
    <w:rsid w:val="007E3895"/>
    <w:rsid w:val="007E6D11"/>
    <w:rsid w:val="007E760F"/>
    <w:rsid w:val="007F0709"/>
    <w:rsid w:val="007F4C8F"/>
    <w:rsid w:val="007F573E"/>
    <w:rsid w:val="008064E4"/>
    <w:rsid w:val="00814F25"/>
    <w:rsid w:val="00816F6E"/>
    <w:rsid w:val="00823DC0"/>
    <w:rsid w:val="00823F15"/>
    <w:rsid w:val="008249F0"/>
    <w:rsid w:val="008270ED"/>
    <w:rsid w:val="008274C8"/>
    <w:rsid w:val="008313F3"/>
    <w:rsid w:val="00833611"/>
    <w:rsid w:val="008338FB"/>
    <w:rsid w:val="00834889"/>
    <w:rsid w:val="00834E7D"/>
    <w:rsid w:val="008369E5"/>
    <w:rsid w:val="00842CCB"/>
    <w:rsid w:val="00843666"/>
    <w:rsid w:val="00850C30"/>
    <w:rsid w:val="0085334F"/>
    <w:rsid w:val="008568F2"/>
    <w:rsid w:val="00865869"/>
    <w:rsid w:val="00865B00"/>
    <w:rsid w:val="00867806"/>
    <w:rsid w:val="00876B93"/>
    <w:rsid w:val="0087749C"/>
    <w:rsid w:val="008810E2"/>
    <w:rsid w:val="00883A77"/>
    <w:rsid w:val="008849E3"/>
    <w:rsid w:val="00894214"/>
    <w:rsid w:val="008B3007"/>
    <w:rsid w:val="008B658D"/>
    <w:rsid w:val="008C7281"/>
    <w:rsid w:val="008E2CB7"/>
    <w:rsid w:val="008E56CC"/>
    <w:rsid w:val="008F16E5"/>
    <w:rsid w:val="008F7A9F"/>
    <w:rsid w:val="0090519E"/>
    <w:rsid w:val="00905DB6"/>
    <w:rsid w:val="0090755A"/>
    <w:rsid w:val="00910308"/>
    <w:rsid w:val="00915692"/>
    <w:rsid w:val="00916A9C"/>
    <w:rsid w:val="00923839"/>
    <w:rsid w:val="009276F8"/>
    <w:rsid w:val="0093002D"/>
    <w:rsid w:val="00935E76"/>
    <w:rsid w:val="00940D9B"/>
    <w:rsid w:val="009416B0"/>
    <w:rsid w:val="0094171F"/>
    <w:rsid w:val="009422C7"/>
    <w:rsid w:val="009428DA"/>
    <w:rsid w:val="009466FD"/>
    <w:rsid w:val="0094BA41"/>
    <w:rsid w:val="00953F45"/>
    <w:rsid w:val="009546C0"/>
    <w:rsid w:val="00954EDC"/>
    <w:rsid w:val="00960E2D"/>
    <w:rsid w:val="0096611A"/>
    <w:rsid w:val="00967637"/>
    <w:rsid w:val="00971677"/>
    <w:rsid w:val="0097251D"/>
    <w:rsid w:val="00972BEF"/>
    <w:rsid w:val="00976202"/>
    <w:rsid w:val="00982E8B"/>
    <w:rsid w:val="00984463"/>
    <w:rsid w:val="009852CA"/>
    <w:rsid w:val="00992D82"/>
    <w:rsid w:val="00993B2A"/>
    <w:rsid w:val="00994B47"/>
    <w:rsid w:val="00996654"/>
    <w:rsid w:val="00998310"/>
    <w:rsid w:val="009A24B8"/>
    <w:rsid w:val="009A2B2A"/>
    <w:rsid w:val="009A4D4B"/>
    <w:rsid w:val="009B09CC"/>
    <w:rsid w:val="009B74D2"/>
    <w:rsid w:val="009C00E0"/>
    <w:rsid w:val="009C5AD9"/>
    <w:rsid w:val="009C5B18"/>
    <w:rsid w:val="009D124E"/>
    <w:rsid w:val="009D2746"/>
    <w:rsid w:val="009D2EE0"/>
    <w:rsid w:val="009D5E25"/>
    <w:rsid w:val="009DBEE4"/>
    <w:rsid w:val="009E0E99"/>
    <w:rsid w:val="009E24CA"/>
    <w:rsid w:val="009E6F9F"/>
    <w:rsid w:val="009F1C77"/>
    <w:rsid w:val="009F52A8"/>
    <w:rsid w:val="009F52E6"/>
    <w:rsid w:val="009F60DB"/>
    <w:rsid w:val="00A01D49"/>
    <w:rsid w:val="00A0347F"/>
    <w:rsid w:val="00A047F8"/>
    <w:rsid w:val="00A05178"/>
    <w:rsid w:val="00A06A77"/>
    <w:rsid w:val="00A10222"/>
    <w:rsid w:val="00A13879"/>
    <w:rsid w:val="00A17BD7"/>
    <w:rsid w:val="00A26F03"/>
    <w:rsid w:val="00A31FE1"/>
    <w:rsid w:val="00A32287"/>
    <w:rsid w:val="00A33B27"/>
    <w:rsid w:val="00A37459"/>
    <w:rsid w:val="00A37628"/>
    <w:rsid w:val="00A37786"/>
    <w:rsid w:val="00A4057E"/>
    <w:rsid w:val="00A40A27"/>
    <w:rsid w:val="00A42664"/>
    <w:rsid w:val="00A4363B"/>
    <w:rsid w:val="00A443EF"/>
    <w:rsid w:val="00A44FB0"/>
    <w:rsid w:val="00A54B13"/>
    <w:rsid w:val="00A568A9"/>
    <w:rsid w:val="00A57D49"/>
    <w:rsid w:val="00A60443"/>
    <w:rsid w:val="00A6065C"/>
    <w:rsid w:val="00A627A3"/>
    <w:rsid w:val="00A635A6"/>
    <w:rsid w:val="00A65034"/>
    <w:rsid w:val="00A670A8"/>
    <w:rsid w:val="00A72854"/>
    <w:rsid w:val="00A74EE4"/>
    <w:rsid w:val="00A85C52"/>
    <w:rsid w:val="00A86061"/>
    <w:rsid w:val="00A864B3"/>
    <w:rsid w:val="00A90300"/>
    <w:rsid w:val="00A9171C"/>
    <w:rsid w:val="00A91A25"/>
    <w:rsid w:val="00A92341"/>
    <w:rsid w:val="00A94134"/>
    <w:rsid w:val="00A945B7"/>
    <w:rsid w:val="00A949E6"/>
    <w:rsid w:val="00A954E7"/>
    <w:rsid w:val="00A96A26"/>
    <w:rsid w:val="00A97235"/>
    <w:rsid w:val="00A97792"/>
    <w:rsid w:val="00A97CBD"/>
    <w:rsid w:val="00A9DFF7"/>
    <w:rsid w:val="00AA22BC"/>
    <w:rsid w:val="00AA23B8"/>
    <w:rsid w:val="00AA4B79"/>
    <w:rsid w:val="00AB0465"/>
    <w:rsid w:val="00AB21BE"/>
    <w:rsid w:val="00AB7753"/>
    <w:rsid w:val="00AB7AF2"/>
    <w:rsid w:val="00AB7B82"/>
    <w:rsid w:val="00AC01C3"/>
    <w:rsid w:val="00AC1931"/>
    <w:rsid w:val="00AD1434"/>
    <w:rsid w:val="00AD342C"/>
    <w:rsid w:val="00AD45E5"/>
    <w:rsid w:val="00AD619D"/>
    <w:rsid w:val="00AE243C"/>
    <w:rsid w:val="00AE2567"/>
    <w:rsid w:val="00AF50F0"/>
    <w:rsid w:val="00AF7FFB"/>
    <w:rsid w:val="00B001A6"/>
    <w:rsid w:val="00B001F4"/>
    <w:rsid w:val="00B12C84"/>
    <w:rsid w:val="00B145D4"/>
    <w:rsid w:val="00B219AE"/>
    <w:rsid w:val="00B24958"/>
    <w:rsid w:val="00B254F5"/>
    <w:rsid w:val="00B2751A"/>
    <w:rsid w:val="00B37E52"/>
    <w:rsid w:val="00B40BD6"/>
    <w:rsid w:val="00B40C36"/>
    <w:rsid w:val="00B439FB"/>
    <w:rsid w:val="00B475E1"/>
    <w:rsid w:val="00B54E58"/>
    <w:rsid w:val="00B63AA1"/>
    <w:rsid w:val="00B6553E"/>
    <w:rsid w:val="00B67996"/>
    <w:rsid w:val="00B722A0"/>
    <w:rsid w:val="00B764B0"/>
    <w:rsid w:val="00B77872"/>
    <w:rsid w:val="00B849E0"/>
    <w:rsid w:val="00B86627"/>
    <w:rsid w:val="00B928C9"/>
    <w:rsid w:val="00B94871"/>
    <w:rsid w:val="00B957C6"/>
    <w:rsid w:val="00BA0254"/>
    <w:rsid w:val="00BA112C"/>
    <w:rsid w:val="00BA1D04"/>
    <w:rsid w:val="00BA3EB0"/>
    <w:rsid w:val="00BA4BFA"/>
    <w:rsid w:val="00BA50F0"/>
    <w:rsid w:val="00BA577F"/>
    <w:rsid w:val="00BB1318"/>
    <w:rsid w:val="00BB1474"/>
    <w:rsid w:val="00BB22A3"/>
    <w:rsid w:val="00BC3CEC"/>
    <w:rsid w:val="00BC46D5"/>
    <w:rsid w:val="00BC55F3"/>
    <w:rsid w:val="00BD0826"/>
    <w:rsid w:val="00BD14A6"/>
    <w:rsid w:val="00BE5B6E"/>
    <w:rsid w:val="00BF0EA3"/>
    <w:rsid w:val="00BF202F"/>
    <w:rsid w:val="00BF41C7"/>
    <w:rsid w:val="00BF509F"/>
    <w:rsid w:val="00BF6BB6"/>
    <w:rsid w:val="00C02A49"/>
    <w:rsid w:val="00C02BD3"/>
    <w:rsid w:val="00C044E6"/>
    <w:rsid w:val="00C07C73"/>
    <w:rsid w:val="00C161BD"/>
    <w:rsid w:val="00C21630"/>
    <w:rsid w:val="00C217E6"/>
    <w:rsid w:val="00C247D0"/>
    <w:rsid w:val="00C257FB"/>
    <w:rsid w:val="00C25C5C"/>
    <w:rsid w:val="00C266B4"/>
    <w:rsid w:val="00C335D2"/>
    <w:rsid w:val="00C36224"/>
    <w:rsid w:val="00C37D1F"/>
    <w:rsid w:val="00C41A11"/>
    <w:rsid w:val="00C428EF"/>
    <w:rsid w:val="00C42E92"/>
    <w:rsid w:val="00C47887"/>
    <w:rsid w:val="00C576E7"/>
    <w:rsid w:val="00C64072"/>
    <w:rsid w:val="00C64DBC"/>
    <w:rsid w:val="00C65F06"/>
    <w:rsid w:val="00C6645E"/>
    <w:rsid w:val="00C672B4"/>
    <w:rsid w:val="00C695C2"/>
    <w:rsid w:val="00C74437"/>
    <w:rsid w:val="00C80BE3"/>
    <w:rsid w:val="00C81CC6"/>
    <w:rsid w:val="00C85CDC"/>
    <w:rsid w:val="00C86B63"/>
    <w:rsid w:val="00C90B7F"/>
    <w:rsid w:val="00C91442"/>
    <w:rsid w:val="00C966CB"/>
    <w:rsid w:val="00CA1646"/>
    <w:rsid w:val="00CB0906"/>
    <w:rsid w:val="00CB578C"/>
    <w:rsid w:val="00CB600C"/>
    <w:rsid w:val="00CC3DA8"/>
    <w:rsid w:val="00CC7299"/>
    <w:rsid w:val="00CC7CF5"/>
    <w:rsid w:val="00CCEC53"/>
    <w:rsid w:val="00CD0E36"/>
    <w:rsid w:val="00CD104B"/>
    <w:rsid w:val="00CD3312"/>
    <w:rsid w:val="00CD7438"/>
    <w:rsid w:val="00CE13FA"/>
    <w:rsid w:val="00CE3087"/>
    <w:rsid w:val="00CE3B9C"/>
    <w:rsid w:val="00CE3D02"/>
    <w:rsid w:val="00CE51E4"/>
    <w:rsid w:val="00CF0087"/>
    <w:rsid w:val="00CF0D88"/>
    <w:rsid w:val="00CF3464"/>
    <w:rsid w:val="00CF67FB"/>
    <w:rsid w:val="00CF7A61"/>
    <w:rsid w:val="00D03D5F"/>
    <w:rsid w:val="00D05154"/>
    <w:rsid w:val="00D07253"/>
    <w:rsid w:val="00D10F9C"/>
    <w:rsid w:val="00D13DA7"/>
    <w:rsid w:val="00D13FDB"/>
    <w:rsid w:val="00D16CFE"/>
    <w:rsid w:val="00D20039"/>
    <w:rsid w:val="00D23AA6"/>
    <w:rsid w:val="00D241FD"/>
    <w:rsid w:val="00D25448"/>
    <w:rsid w:val="00D258FC"/>
    <w:rsid w:val="00D26AF5"/>
    <w:rsid w:val="00D31089"/>
    <w:rsid w:val="00D3201D"/>
    <w:rsid w:val="00D35F02"/>
    <w:rsid w:val="00D5019C"/>
    <w:rsid w:val="00D50BBB"/>
    <w:rsid w:val="00D534B0"/>
    <w:rsid w:val="00D56267"/>
    <w:rsid w:val="00D57BD4"/>
    <w:rsid w:val="00D57C63"/>
    <w:rsid w:val="00D64304"/>
    <w:rsid w:val="00D6631F"/>
    <w:rsid w:val="00D74C5D"/>
    <w:rsid w:val="00D75DD5"/>
    <w:rsid w:val="00D7664F"/>
    <w:rsid w:val="00D77527"/>
    <w:rsid w:val="00D81ADA"/>
    <w:rsid w:val="00D904ED"/>
    <w:rsid w:val="00D97FDB"/>
    <w:rsid w:val="00DA06D9"/>
    <w:rsid w:val="00DA0E13"/>
    <w:rsid w:val="00DA1AE0"/>
    <w:rsid w:val="00DA7947"/>
    <w:rsid w:val="00DB089D"/>
    <w:rsid w:val="00DB2A23"/>
    <w:rsid w:val="00DB7D6F"/>
    <w:rsid w:val="00DD413B"/>
    <w:rsid w:val="00DD627E"/>
    <w:rsid w:val="00DD6C6E"/>
    <w:rsid w:val="00DE29B8"/>
    <w:rsid w:val="00DEA349"/>
    <w:rsid w:val="00DF0C30"/>
    <w:rsid w:val="00DF2488"/>
    <w:rsid w:val="00DF43E2"/>
    <w:rsid w:val="00DF56E4"/>
    <w:rsid w:val="00E025BE"/>
    <w:rsid w:val="00E02F25"/>
    <w:rsid w:val="00E05B70"/>
    <w:rsid w:val="00E10379"/>
    <w:rsid w:val="00E10CDD"/>
    <w:rsid w:val="00E143A8"/>
    <w:rsid w:val="00E14439"/>
    <w:rsid w:val="00E15129"/>
    <w:rsid w:val="00E30B5A"/>
    <w:rsid w:val="00E3161B"/>
    <w:rsid w:val="00E32180"/>
    <w:rsid w:val="00E326FA"/>
    <w:rsid w:val="00E37040"/>
    <w:rsid w:val="00E51C35"/>
    <w:rsid w:val="00E54817"/>
    <w:rsid w:val="00E55CD2"/>
    <w:rsid w:val="00E57956"/>
    <w:rsid w:val="00E604F5"/>
    <w:rsid w:val="00E610D1"/>
    <w:rsid w:val="00E6462C"/>
    <w:rsid w:val="00E675AA"/>
    <w:rsid w:val="00E7616A"/>
    <w:rsid w:val="00E776A8"/>
    <w:rsid w:val="00E776B8"/>
    <w:rsid w:val="00E800F9"/>
    <w:rsid w:val="00E80858"/>
    <w:rsid w:val="00E80907"/>
    <w:rsid w:val="00E849D9"/>
    <w:rsid w:val="00E87FE9"/>
    <w:rsid w:val="00E9224D"/>
    <w:rsid w:val="00E966D3"/>
    <w:rsid w:val="00E96ECC"/>
    <w:rsid w:val="00EA08BD"/>
    <w:rsid w:val="00EA154F"/>
    <w:rsid w:val="00EA3C3E"/>
    <w:rsid w:val="00EA6F9F"/>
    <w:rsid w:val="00EB043A"/>
    <w:rsid w:val="00EB4DDE"/>
    <w:rsid w:val="00EB6973"/>
    <w:rsid w:val="00EC4633"/>
    <w:rsid w:val="00EC4F1E"/>
    <w:rsid w:val="00EC7322"/>
    <w:rsid w:val="00ED3091"/>
    <w:rsid w:val="00ED536C"/>
    <w:rsid w:val="00EE1004"/>
    <w:rsid w:val="00EE33C7"/>
    <w:rsid w:val="00EF39E2"/>
    <w:rsid w:val="00EF4F56"/>
    <w:rsid w:val="00EF7F78"/>
    <w:rsid w:val="00F00842"/>
    <w:rsid w:val="00F00CD1"/>
    <w:rsid w:val="00F072DC"/>
    <w:rsid w:val="00F11BC2"/>
    <w:rsid w:val="00F14715"/>
    <w:rsid w:val="00F15B91"/>
    <w:rsid w:val="00F17395"/>
    <w:rsid w:val="00F1743C"/>
    <w:rsid w:val="00F20881"/>
    <w:rsid w:val="00F23D2E"/>
    <w:rsid w:val="00F26ECE"/>
    <w:rsid w:val="00F31A6C"/>
    <w:rsid w:val="00F352BC"/>
    <w:rsid w:val="00F40283"/>
    <w:rsid w:val="00F428E4"/>
    <w:rsid w:val="00F51BDD"/>
    <w:rsid w:val="00F54567"/>
    <w:rsid w:val="00F6030B"/>
    <w:rsid w:val="00F63742"/>
    <w:rsid w:val="00F65976"/>
    <w:rsid w:val="00F660BA"/>
    <w:rsid w:val="00F72B7E"/>
    <w:rsid w:val="00F74B2C"/>
    <w:rsid w:val="00F757B8"/>
    <w:rsid w:val="00F77118"/>
    <w:rsid w:val="00F83069"/>
    <w:rsid w:val="00F86E87"/>
    <w:rsid w:val="00F9083D"/>
    <w:rsid w:val="00F95B77"/>
    <w:rsid w:val="00F961C0"/>
    <w:rsid w:val="00F97467"/>
    <w:rsid w:val="00F974FF"/>
    <w:rsid w:val="00FA79A6"/>
    <w:rsid w:val="00FB37AF"/>
    <w:rsid w:val="00FB38AF"/>
    <w:rsid w:val="00FB57E3"/>
    <w:rsid w:val="00FD015D"/>
    <w:rsid w:val="00FE413B"/>
    <w:rsid w:val="00FE4183"/>
    <w:rsid w:val="00FE47AC"/>
    <w:rsid w:val="00FE7690"/>
    <w:rsid w:val="00FF0D92"/>
    <w:rsid w:val="00FF466D"/>
    <w:rsid w:val="010C7ED5"/>
    <w:rsid w:val="01200DC6"/>
    <w:rsid w:val="0127EFBA"/>
    <w:rsid w:val="012C5A81"/>
    <w:rsid w:val="0135A95B"/>
    <w:rsid w:val="013B41F6"/>
    <w:rsid w:val="013D3800"/>
    <w:rsid w:val="0143FEA6"/>
    <w:rsid w:val="01483A27"/>
    <w:rsid w:val="0152637F"/>
    <w:rsid w:val="0153CE7A"/>
    <w:rsid w:val="0169E018"/>
    <w:rsid w:val="01762AFE"/>
    <w:rsid w:val="017F0595"/>
    <w:rsid w:val="01A38B92"/>
    <w:rsid w:val="01ABCB1A"/>
    <w:rsid w:val="01C06A0A"/>
    <w:rsid w:val="01CA7152"/>
    <w:rsid w:val="01D873B0"/>
    <w:rsid w:val="01E46F00"/>
    <w:rsid w:val="01F13C74"/>
    <w:rsid w:val="01F6B54A"/>
    <w:rsid w:val="01F85442"/>
    <w:rsid w:val="022F8742"/>
    <w:rsid w:val="0232BC19"/>
    <w:rsid w:val="0232DA6A"/>
    <w:rsid w:val="0244AB1F"/>
    <w:rsid w:val="024DB937"/>
    <w:rsid w:val="02518B3B"/>
    <w:rsid w:val="025F0F2D"/>
    <w:rsid w:val="0260082D"/>
    <w:rsid w:val="0263A2F8"/>
    <w:rsid w:val="0264BE81"/>
    <w:rsid w:val="02673CD6"/>
    <w:rsid w:val="028EEDBF"/>
    <w:rsid w:val="0298FD83"/>
    <w:rsid w:val="0299ED65"/>
    <w:rsid w:val="029F4371"/>
    <w:rsid w:val="02A5C076"/>
    <w:rsid w:val="02B126F7"/>
    <w:rsid w:val="02CDCA94"/>
    <w:rsid w:val="02E26EF3"/>
    <w:rsid w:val="03049511"/>
    <w:rsid w:val="0305877A"/>
    <w:rsid w:val="030C6417"/>
    <w:rsid w:val="030EDBC2"/>
    <w:rsid w:val="031297B8"/>
    <w:rsid w:val="031A35D1"/>
    <w:rsid w:val="0322BB34"/>
    <w:rsid w:val="03370C83"/>
    <w:rsid w:val="0349445B"/>
    <w:rsid w:val="03561F93"/>
    <w:rsid w:val="035AB537"/>
    <w:rsid w:val="035B8F1C"/>
    <w:rsid w:val="035E5DFC"/>
    <w:rsid w:val="035E648D"/>
    <w:rsid w:val="0373C8DF"/>
    <w:rsid w:val="038B8480"/>
    <w:rsid w:val="039247B5"/>
    <w:rsid w:val="03ABAA84"/>
    <w:rsid w:val="03ABAD67"/>
    <w:rsid w:val="03AF9E95"/>
    <w:rsid w:val="03BA0C50"/>
    <w:rsid w:val="03BBC3E6"/>
    <w:rsid w:val="03C72A40"/>
    <w:rsid w:val="03CC7E27"/>
    <w:rsid w:val="03CFCACD"/>
    <w:rsid w:val="03D33497"/>
    <w:rsid w:val="03D52D1C"/>
    <w:rsid w:val="03D64702"/>
    <w:rsid w:val="03DD60C7"/>
    <w:rsid w:val="03F585C9"/>
    <w:rsid w:val="0400A32A"/>
    <w:rsid w:val="04016040"/>
    <w:rsid w:val="040B6B2B"/>
    <w:rsid w:val="040FBFE0"/>
    <w:rsid w:val="04190B08"/>
    <w:rsid w:val="0420DFE3"/>
    <w:rsid w:val="044C27FF"/>
    <w:rsid w:val="0456C6D8"/>
    <w:rsid w:val="0463B538"/>
    <w:rsid w:val="046B656C"/>
    <w:rsid w:val="046B9325"/>
    <w:rsid w:val="047B5BA4"/>
    <w:rsid w:val="047E3F54"/>
    <w:rsid w:val="048D8EFC"/>
    <w:rsid w:val="048DE157"/>
    <w:rsid w:val="048F053D"/>
    <w:rsid w:val="048F15F9"/>
    <w:rsid w:val="04A25BE8"/>
    <w:rsid w:val="04A555E4"/>
    <w:rsid w:val="04AB73ED"/>
    <w:rsid w:val="04ABB7C1"/>
    <w:rsid w:val="04C61C23"/>
    <w:rsid w:val="04DB544D"/>
    <w:rsid w:val="04E9A936"/>
    <w:rsid w:val="051B8E19"/>
    <w:rsid w:val="051F66C3"/>
    <w:rsid w:val="05223EBE"/>
    <w:rsid w:val="052754A0"/>
    <w:rsid w:val="053235D1"/>
    <w:rsid w:val="0549C87F"/>
    <w:rsid w:val="055581F2"/>
    <w:rsid w:val="05669E35"/>
    <w:rsid w:val="0573ED89"/>
    <w:rsid w:val="0588E46B"/>
    <w:rsid w:val="05AF4296"/>
    <w:rsid w:val="05B23972"/>
    <w:rsid w:val="05B32A9D"/>
    <w:rsid w:val="05B683B7"/>
    <w:rsid w:val="05CA555E"/>
    <w:rsid w:val="05D5EAC0"/>
    <w:rsid w:val="05DD884A"/>
    <w:rsid w:val="05EAB387"/>
    <w:rsid w:val="05EF9738"/>
    <w:rsid w:val="05F20235"/>
    <w:rsid w:val="05F60E12"/>
    <w:rsid w:val="05F66A4B"/>
    <w:rsid w:val="060120BD"/>
    <w:rsid w:val="060568EA"/>
    <w:rsid w:val="0606AEB7"/>
    <w:rsid w:val="060C881E"/>
    <w:rsid w:val="0612B12A"/>
    <w:rsid w:val="0612B2EA"/>
    <w:rsid w:val="062DD376"/>
    <w:rsid w:val="0631C7E8"/>
    <w:rsid w:val="063228B2"/>
    <w:rsid w:val="0657B26B"/>
    <w:rsid w:val="06624D1D"/>
    <w:rsid w:val="06659FD7"/>
    <w:rsid w:val="066781E7"/>
    <w:rsid w:val="066AB99B"/>
    <w:rsid w:val="067C7C7B"/>
    <w:rsid w:val="0683ABB7"/>
    <w:rsid w:val="06ACA8AF"/>
    <w:rsid w:val="06ADC521"/>
    <w:rsid w:val="06B56906"/>
    <w:rsid w:val="06B75E7A"/>
    <w:rsid w:val="06B885B5"/>
    <w:rsid w:val="06C0EC0C"/>
    <w:rsid w:val="06CBD231"/>
    <w:rsid w:val="06D4FA35"/>
    <w:rsid w:val="06DC5DAC"/>
    <w:rsid w:val="06DD9B96"/>
    <w:rsid w:val="06E8896E"/>
    <w:rsid w:val="06F2A025"/>
    <w:rsid w:val="07002105"/>
    <w:rsid w:val="0701F2AD"/>
    <w:rsid w:val="0709E45D"/>
    <w:rsid w:val="070D0068"/>
    <w:rsid w:val="070E5D97"/>
    <w:rsid w:val="070F1467"/>
    <w:rsid w:val="071E753B"/>
    <w:rsid w:val="0726EC64"/>
    <w:rsid w:val="072B096D"/>
    <w:rsid w:val="07350536"/>
    <w:rsid w:val="074E6018"/>
    <w:rsid w:val="0773A74E"/>
    <w:rsid w:val="077D4643"/>
    <w:rsid w:val="07867040"/>
    <w:rsid w:val="078826C2"/>
    <w:rsid w:val="0798DC22"/>
    <w:rsid w:val="07A1394B"/>
    <w:rsid w:val="07A6D04F"/>
    <w:rsid w:val="07A8655B"/>
    <w:rsid w:val="07B79B04"/>
    <w:rsid w:val="07B81667"/>
    <w:rsid w:val="07C6B6BB"/>
    <w:rsid w:val="07CE702F"/>
    <w:rsid w:val="07E0389A"/>
    <w:rsid w:val="07E35883"/>
    <w:rsid w:val="07E769EE"/>
    <w:rsid w:val="07F2D30B"/>
    <w:rsid w:val="08021C3B"/>
    <w:rsid w:val="08035248"/>
    <w:rsid w:val="080A7EBA"/>
    <w:rsid w:val="081CB57E"/>
    <w:rsid w:val="083A8827"/>
    <w:rsid w:val="0846DBD3"/>
    <w:rsid w:val="084C1136"/>
    <w:rsid w:val="0855B6AB"/>
    <w:rsid w:val="0856F5E7"/>
    <w:rsid w:val="087B61C5"/>
    <w:rsid w:val="0893A7C7"/>
    <w:rsid w:val="08958E04"/>
    <w:rsid w:val="08A01DFA"/>
    <w:rsid w:val="08C1549F"/>
    <w:rsid w:val="08CB2E92"/>
    <w:rsid w:val="08D6F33D"/>
    <w:rsid w:val="08D8D4F9"/>
    <w:rsid w:val="08DF532B"/>
    <w:rsid w:val="08F07546"/>
    <w:rsid w:val="08F1C169"/>
    <w:rsid w:val="08FA670D"/>
    <w:rsid w:val="09002999"/>
    <w:rsid w:val="090EEB2B"/>
    <w:rsid w:val="091C07C5"/>
    <w:rsid w:val="0945C693"/>
    <w:rsid w:val="0947F29C"/>
    <w:rsid w:val="0951F884"/>
    <w:rsid w:val="0956AD03"/>
    <w:rsid w:val="0961001F"/>
    <w:rsid w:val="0971C1C2"/>
    <w:rsid w:val="0973AC87"/>
    <w:rsid w:val="098B9034"/>
    <w:rsid w:val="099782CE"/>
    <w:rsid w:val="099DEC9C"/>
    <w:rsid w:val="099F58C8"/>
    <w:rsid w:val="09A2A1DD"/>
    <w:rsid w:val="09C88F40"/>
    <w:rsid w:val="09CD492C"/>
    <w:rsid w:val="09E49EE2"/>
    <w:rsid w:val="09F2B4AD"/>
    <w:rsid w:val="09F360E2"/>
    <w:rsid w:val="0A0128DA"/>
    <w:rsid w:val="0A09D689"/>
    <w:rsid w:val="0A0C68FF"/>
    <w:rsid w:val="0A197A04"/>
    <w:rsid w:val="0A23281C"/>
    <w:rsid w:val="0A2BF032"/>
    <w:rsid w:val="0A3B1C76"/>
    <w:rsid w:val="0A4D1632"/>
    <w:rsid w:val="0A514214"/>
    <w:rsid w:val="0A5BF2A1"/>
    <w:rsid w:val="0A5E9AF8"/>
    <w:rsid w:val="0A5F31B0"/>
    <w:rsid w:val="0A6D7808"/>
    <w:rsid w:val="0A742C12"/>
    <w:rsid w:val="0A98176A"/>
    <w:rsid w:val="0A9B6675"/>
    <w:rsid w:val="0A9DC681"/>
    <w:rsid w:val="0AB6F500"/>
    <w:rsid w:val="0AC396F2"/>
    <w:rsid w:val="0ADA2F8E"/>
    <w:rsid w:val="0ADEFA54"/>
    <w:rsid w:val="0ADF4CEA"/>
    <w:rsid w:val="0AF0A9DB"/>
    <w:rsid w:val="0AF7014F"/>
    <w:rsid w:val="0AFBA025"/>
    <w:rsid w:val="0AFCD080"/>
    <w:rsid w:val="0B1B6661"/>
    <w:rsid w:val="0B3158A2"/>
    <w:rsid w:val="0B3AA724"/>
    <w:rsid w:val="0B5C9B03"/>
    <w:rsid w:val="0B6B8232"/>
    <w:rsid w:val="0B8B30C8"/>
    <w:rsid w:val="0B8F60FA"/>
    <w:rsid w:val="0B984E9F"/>
    <w:rsid w:val="0BA379B1"/>
    <w:rsid w:val="0BA4D138"/>
    <w:rsid w:val="0BA78611"/>
    <w:rsid w:val="0BAB7A67"/>
    <w:rsid w:val="0BBFB6C9"/>
    <w:rsid w:val="0BC418CE"/>
    <w:rsid w:val="0BCD5CDB"/>
    <w:rsid w:val="0BF04357"/>
    <w:rsid w:val="0BFD661E"/>
    <w:rsid w:val="0C075892"/>
    <w:rsid w:val="0C0B13FD"/>
    <w:rsid w:val="0C17503F"/>
    <w:rsid w:val="0C25F267"/>
    <w:rsid w:val="0C293018"/>
    <w:rsid w:val="0C3B6DEC"/>
    <w:rsid w:val="0C4588F5"/>
    <w:rsid w:val="0C45B7D5"/>
    <w:rsid w:val="0C4D3236"/>
    <w:rsid w:val="0C4F317C"/>
    <w:rsid w:val="0C60D031"/>
    <w:rsid w:val="0C808EEB"/>
    <w:rsid w:val="0C885248"/>
    <w:rsid w:val="0C89415C"/>
    <w:rsid w:val="0C8E3B51"/>
    <w:rsid w:val="0C920D39"/>
    <w:rsid w:val="0CA0153B"/>
    <w:rsid w:val="0CA17CF9"/>
    <w:rsid w:val="0CA1FA27"/>
    <w:rsid w:val="0CCA33FA"/>
    <w:rsid w:val="0CD9E0D0"/>
    <w:rsid w:val="0CE03AC6"/>
    <w:rsid w:val="0CE90071"/>
    <w:rsid w:val="0CEBF37A"/>
    <w:rsid w:val="0CED38F8"/>
    <w:rsid w:val="0CF6376A"/>
    <w:rsid w:val="0CFAD36B"/>
    <w:rsid w:val="0D0D77A1"/>
    <w:rsid w:val="0D1075A1"/>
    <w:rsid w:val="0D165842"/>
    <w:rsid w:val="0D1EEE65"/>
    <w:rsid w:val="0D27D913"/>
    <w:rsid w:val="0D37A36F"/>
    <w:rsid w:val="0D3CDEBE"/>
    <w:rsid w:val="0D3EE35C"/>
    <w:rsid w:val="0D498876"/>
    <w:rsid w:val="0D4B1560"/>
    <w:rsid w:val="0D53E543"/>
    <w:rsid w:val="0D563A2C"/>
    <w:rsid w:val="0D63C7F5"/>
    <w:rsid w:val="0D68CD33"/>
    <w:rsid w:val="0D7C41EC"/>
    <w:rsid w:val="0D919F44"/>
    <w:rsid w:val="0D94C5C2"/>
    <w:rsid w:val="0D96C416"/>
    <w:rsid w:val="0D9F8DF7"/>
    <w:rsid w:val="0DA746A7"/>
    <w:rsid w:val="0DB737AF"/>
    <w:rsid w:val="0DBFD651"/>
    <w:rsid w:val="0DC1F40E"/>
    <w:rsid w:val="0DC2D7BA"/>
    <w:rsid w:val="0DCC5DB0"/>
    <w:rsid w:val="0DD51757"/>
    <w:rsid w:val="0DDAC75B"/>
    <w:rsid w:val="0DE853CF"/>
    <w:rsid w:val="0DF090C4"/>
    <w:rsid w:val="0DFF53A9"/>
    <w:rsid w:val="0E0469C8"/>
    <w:rsid w:val="0E1048D1"/>
    <w:rsid w:val="0E15E318"/>
    <w:rsid w:val="0E1C3824"/>
    <w:rsid w:val="0E25219A"/>
    <w:rsid w:val="0E26A02B"/>
    <w:rsid w:val="0E32022B"/>
    <w:rsid w:val="0E3C80A7"/>
    <w:rsid w:val="0E4A31AF"/>
    <w:rsid w:val="0E50A8D3"/>
    <w:rsid w:val="0E529AE4"/>
    <w:rsid w:val="0E549804"/>
    <w:rsid w:val="0E5C96B7"/>
    <w:rsid w:val="0E5D8747"/>
    <w:rsid w:val="0E64A6C9"/>
    <w:rsid w:val="0E690E36"/>
    <w:rsid w:val="0E7D3F66"/>
    <w:rsid w:val="0E84FBE5"/>
    <w:rsid w:val="0E8F72FD"/>
    <w:rsid w:val="0E908B7C"/>
    <w:rsid w:val="0EAB0630"/>
    <w:rsid w:val="0EC5B046"/>
    <w:rsid w:val="0ECF291E"/>
    <w:rsid w:val="0ED3BF0F"/>
    <w:rsid w:val="0EEFA775"/>
    <w:rsid w:val="0EFED3AE"/>
    <w:rsid w:val="0F1A1D65"/>
    <w:rsid w:val="0F2548B7"/>
    <w:rsid w:val="0F2A1EC9"/>
    <w:rsid w:val="0F321704"/>
    <w:rsid w:val="0F3317C6"/>
    <w:rsid w:val="0F3506E0"/>
    <w:rsid w:val="0F389163"/>
    <w:rsid w:val="0F42B1EF"/>
    <w:rsid w:val="0F57F131"/>
    <w:rsid w:val="0F5A2D43"/>
    <w:rsid w:val="0F61762B"/>
    <w:rsid w:val="0F633A26"/>
    <w:rsid w:val="0F7DB340"/>
    <w:rsid w:val="0F9AA546"/>
    <w:rsid w:val="0F9BE537"/>
    <w:rsid w:val="0FA020F4"/>
    <w:rsid w:val="0FA137D5"/>
    <w:rsid w:val="0FA75451"/>
    <w:rsid w:val="0FD68FD1"/>
    <w:rsid w:val="0FEDE1C8"/>
    <w:rsid w:val="0FEF0A9D"/>
    <w:rsid w:val="0FFA039A"/>
    <w:rsid w:val="1001436E"/>
    <w:rsid w:val="10060F75"/>
    <w:rsid w:val="100F8D22"/>
    <w:rsid w:val="1016FBA1"/>
    <w:rsid w:val="101C4DF4"/>
    <w:rsid w:val="101E06F4"/>
    <w:rsid w:val="102462A2"/>
    <w:rsid w:val="1029CA0F"/>
    <w:rsid w:val="1039AA5F"/>
    <w:rsid w:val="104A3E1E"/>
    <w:rsid w:val="104DCFD6"/>
    <w:rsid w:val="105191FA"/>
    <w:rsid w:val="1057AB2D"/>
    <w:rsid w:val="1079C3E3"/>
    <w:rsid w:val="1089BE80"/>
    <w:rsid w:val="10A14564"/>
    <w:rsid w:val="10BFBFBE"/>
    <w:rsid w:val="10C74E77"/>
    <w:rsid w:val="10CC6684"/>
    <w:rsid w:val="10D0D741"/>
    <w:rsid w:val="10DEE769"/>
    <w:rsid w:val="10E66067"/>
    <w:rsid w:val="10E77A4C"/>
    <w:rsid w:val="10F32BD5"/>
    <w:rsid w:val="10F7035B"/>
    <w:rsid w:val="110359FC"/>
    <w:rsid w:val="11081AB5"/>
    <w:rsid w:val="1127E21B"/>
    <w:rsid w:val="11301995"/>
    <w:rsid w:val="11451396"/>
    <w:rsid w:val="114DE674"/>
    <w:rsid w:val="1150B7C5"/>
    <w:rsid w:val="1154000E"/>
    <w:rsid w:val="1189F4AC"/>
    <w:rsid w:val="118AC4A9"/>
    <w:rsid w:val="11918438"/>
    <w:rsid w:val="119A574C"/>
    <w:rsid w:val="11A0D275"/>
    <w:rsid w:val="11B22428"/>
    <w:rsid w:val="11BCC252"/>
    <w:rsid w:val="11D43878"/>
    <w:rsid w:val="11D4AB32"/>
    <w:rsid w:val="11D4CBF6"/>
    <w:rsid w:val="11E95DD5"/>
    <w:rsid w:val="11F40AFF"/>
    <w:rsid w:val="11FA042B"/>
    <w:rsid w:val="120C1210"/>
    <w:rsid w:val="121E1F8F"/>
    <w:rsid w:val="1223442C"/>
    <w:rsid w:val="122787F4"/>
    <w:rsid w:val="122D7DE1"/>
    <w:rsid w:val="12308EE6"/>
    <w:rsid w:val="12423A14"/>
    <w:rsid w:val="1246ED54"/>
    <w:rsid w:val="124EF0EC"/>
    <w:rsid w:val="12583F7D"/>
    <w:rsid w:val="1264BE9D"/>
    <w:rsid w:val="1270AD3E"/>
    <w:rsid w:val="12749D41"/>
    <w:rsid w:val="1280AE14"/>
    <w:rsid w:val="12882CA6"/>
    <w:rsid w:val="1288F0B2"/>
    <w:rsid w:val="128AEC04"/>
    <w:rsid w:val="1295EC46"/>
    <w:rsid w:val="12A69C49"/>
    <w:rsid w:val="12D1BE72"/>
    <w:rsid w:val="12DBE7D7"/>
    <w:rsid w:val="12DD83C3"/>
    <w:rsid w:val="12DDA427"/>
    <w:rsid w:val="12E02FAA"/>
    <w:rsid w:val="12E480BA"/>
    <w:rsid w:val="12EA4059"/>
    <w:rsid w:val="12EB7A51"/>
    <w:rsid w:val="12EB9524"/>
    <w:rsid w:val="12F47EDF"/>
    <w:rsid w:val="1307E265"/>
    <w:rsid w:val="13171F38"/>
    <w:rsid w:val="131DD24F"/>
    <w:rsid w:val="132F1E53"/>
    <w:rsid w:val="133285F9"/>
    <w:rsid w:val="1348C9AD"/>
    <w:rsid w:val="13500307"/>
    <w:rsid w:val="136839C3"/>
    <w:rsid w:val="136C9458"/>
    <w:rsid w:val="13713CE8"/>
    <w:rsid w:val="138C7690"/>
    <w:rsid w:val="1390F813"/>
    <w:rsid w:val="1399A88E"/>
    <w:rsid w:val="13A0440E"/>
    <w:rsid w:val="13A6A428"/>
    <w:rsid w:val="13B7756F"/>
    <w:rsid w:val="13C326C7"/>
    <w:rsid w:val="13C57BB0"/>
    <w:rsid w:val="13D81A1D"/>
    <w:rsid w:val="13EB5B4D"/>
    <w:rsid w:val="13EDE4C3"/>
    <w:rsid w:val="13F07F5F"/>
    <w:rsid w:val="13FA5FE1"/>
    <w:rsid w:val="13FEE178"/>
    <w:rsid w:val="13FFB9EA"/>
    <w:rsid w:val="1413647E"/>
    <w:rsid w:val="14167EB6"/>
    <w:rsid w:val="142652CF"/>
    <w:rsid w:val="14470B0B"/>
    <w:rsid w:val="145F82DD"/>
    <w:rsid w:val="1462A0FA"/>
    <w:rsid w:val="146AC1F1"/>
    <w:rsid w:val="1478472D"/>
    <w:rsid w:val="147CF5AF"/>
    <w:rsid w:val="148A6E15"/>
    <w:rsid w:val="14975536"/>
    <w:rsid w:val="14A09B59"/>
    <w:rsid w:val="14A149CA"/>
    <w:rsid w:val="14A4C05D"/>
    <w:rsid w:val="14A5F3C4"/>
    <w:rsid w:val="14A9C880"/>
    <w:rsid w:val="14A9FA75"/>
    <w:rsid w:val="14B02692"/>
    <w:rsid w:val="14B849F5"/>
    <w:rsid w:val="14BED823"/>
    <w:rsid w:val="14C3EF8A"/>
    <w:rsid w:val="14C818FE"/>
    <w:rsid w:val="14C9A0D8"/>
    <w:rsid w:val="14CAA742"/>
    <w:rsid w:val="14CE8E88"/>
    <w:rsid w:val="14D2549E"/>
    <w:rsid w:val="14E936E3"/>
    <w:rsid w:val="14EC7B2D"/>
    <w:rsid w:val="14FC6651"/>
    <w:rsid w:val="15022D9A"/>
    <w:rsid w:val="1504F6E0"/>
    <w:rsid w:val="1517818E"/>
    <w:rsid w:val="151A897A"/>
    <w:rsid w:val="151B7C80"/>
    <w:rsid w:val="151BF76C"/>
    <w:rsid w:val="1525980C"/>
    <w:rsid w:val="15363BAB"/>
    <w:rsid w:val="154003EA"/>
    <w:rsid w:val="1540DE51"/>
    <w:rsid w:val="15413635"/>
    <w:rsid w:val="1550D7EC"/>
    <w:rsid w:val="156F88A3"/>
    <w:rsid w:val="1570A419"/>
    <w:rsid w:val="157CDB51"/>
    <w:rsid w:val="1583A59C"/>
    <w:rsid w:val="1584AF85"/>
    <w:rsid w:val="15872037"/>
    <w:rsid w:val="15A1CAC1"/>
    <w:rsid w:val="15B71877"/>
    <w:rsid w:val="15BCEEE8"/>
    <w:rsid w:val="15C356F0"/>
    <w:rsid w:val="15C51420"/>
    <w:rsid w:val="15CF351F"/>
    <w:rsid w:val="15CFB425"/>
    <w:rsid w:val="15D200E8"/>
    <w:rsid w:val="15DA9A6A"/>
    <w:rsid w:val="15E196FD"/>
    <w:rsid w:val="15FB533E"/>
    <w:rsid w:val="16141E65"/>
    <w:rsid w:val="163F06EC"/>
    <w:rsid w:val="164ABB0D"/>
    <w:rsid w:val="164D19A0"/>
    <w:rsid w:val="16628864"/>
    <w:rsid w:val="166B83F8"/>
    <w:rsid w:val="16868746"/>
    <w:rsid w:val="168B16D5"/>
    <w:rsid w:val="168F765F"/>
    <w:rsid w:val="1691EAA0"/>
    <w:rsid w:val="16A3E8FD"/>
    <w:rsid w:val="16A54521"/>
    <w:rsid w:val="16B039EA"/>
    <w:rsid w:val="16CA3DE8"/>
    <w:rsid w:val="16F34127"/>
    <w:rsid w:val="1703437A"/>
    <w:rsid w:val="170BEE6C"/>
    <w:rsid w:val="170FBADF"/>
    <w:rsid w:val="1713468A"/>
    <w:rsid w:val="1716E6F0"/>
    <w:rsid w:val="1724C707"/>
    <w:rsid w:val="173058FC"/>
    <w:rsid w:val="173200A3"/>
    <w:rsid w:val="173A782F"/>
    <w:rsid w:val="174018C5"/>
    <w:rsid w:val="17459914"/>
    <w:rsid w:val="174B45B7"/>
    <w:rsid w:val="1769F060"/>
    <w:rsid w:val="176F66E5"/>
    <w:rsid w:val="17769AE7"/>
    <w:rsid w:val="177F5CF0"/>
    <w:rsid w:val="178A0FB8"/>
    <w:rsid w:val="178A3AB3"/>
    <w:rsid w:val="179A7131"/>
    <w:rsid w:val="17AF2538"/>
    <w:rsid w:val="17D3E7AB"/>
    <w:rsid w:val="17E16D11"/>
    <w:rsid w:val="17FC7576"/>
    <w:rsid w:val="1805BFE9"/>
    <w:rsid w:val="180E5518"/>
    <w:rsid w:val="1811BB5D"/>
    <w:rsid w:val="181325E2"/>
    <w:rsid w:val="181EE846"/>
    <w:rsid w:val="184573D8"/>
    <w:rsid w:val="185CC06C"/>
    <w:rsid w:val="185DF46C"/>
    <w:rsid w:val="1866F2B4"/>
    <w:rsid w:val="186C7EB9"/>
    <w:rsid w:val="186E280E"/>
    <w:rsid w:val="188355FF"/>
    <w:rsid w:val="18844D15"/>
    <w:rsid w:val="188AE692"/>
    <w:rsid w:val="188D3DC8"/>
    <w:rsid w:val="18967A07"/>
    <w:rsid w:val="189B41DA"/>
    <w:rsid w:val="18A69E76"/>
    <w:rsid w:val="18AD055A"/>
    <w:rsid w:val="18BDF9F0"/>
    <w:rsid w:val="18BEFF2F"/>
    <w:rsid w:val="1901DB41"/>
    <w:rsid w:val="19200770"/>
    <w:rsid w:val="1924D768"/>
    <w:rsid w:val="19274039"/>
    <w:rsid w:val="1928ED4D"/>
    <w:rsid w:val="192B277B"/>
    <w:rsid w:val="19326A3F"/>
    <w:rsid w:val="19387CF4"/>
    <w:rsid w:val="193F8326"/>
    <w:rsid w:val="19411AAD"/>
    <w:rsid w:val="19473946"/>
    <w:rsid w:val="1962B542"/>
    <w:rsid w:val="196D0F9C"/>
    <w:rsid w:val="197230BC"/>
    <w:rsid w:val="19761BC1"/>
    <w:rsid w:val="197E9E08"/>
    <w:rsid w:val="19825BCF"/>
    <w:rsid w:val="198ADEE8"/>
    <w:rsid w:val="19AA9A94"/>
    <w:rsid w:val="19B575E8"/>
    <w:rsid w:val="19B58BA8"/>
    <w:rsid w:val="19B732C0"/>
    <w:rsid w:val="19C99359"/>
    <w:rsid w:val="19D125A8"/>
    <w:rsid w:val="19DE7BED"/>
    <w:rsid w:val="19EEEDA3"/>
    <w:rsid w:val="1A0AACFA"/>
    <w:rsid w:val="1A0ABF6F"/>
    <w:rsid w:val="1A1C40FB"/>
    <w:rsid w:val="1A1E976A"/>
    <w:rsid w:val="1A260A46"/>
    <w:rsid w:val="1A426ED7"/>
    <w:rsid w:val="1A475BA1"/>
    <w:rsid w:val="1A49D0F9"/>
    <w:rsid w:val="1A542C76"/>
    <w:rsid w:val="1A5AFEF0"/>
    <w:rsid w:val="1A5B9734"/>
    <w:rsid w:val="1A5BDF4E"/>
    <w:rsid w:val="1A69C6A1"/>
    <w:rsid w:val="1A6CAB35"/>
    <w:rsid w:val="1A76DC6C"/>
    <w:rsid w:val="1A91912A"/>
    <w:rsid w:val="1A9C6DF0"/>
    <w:rsid w:val="1ACCCCDF"/>
    <w:rsid w:val="1AD58E89"/>
    <w:rsid w:val="1ADF0AC2"/>
    <w:rsid w:val="1AE72039"/>
    <w:rsid w:val="1AEA6E77"/>
    <w:rsid w:val="1AEE0AD1"/>
    <w:rsid w:val="1AF9CBED"/>
    <w:rsid w:val="1AFE93A8"/>
    <w:rsid w:val="1B06787C"/>
    <w:rsid w:val="1B1C7AF5"/>
    <w:rsid w:val="1B360A5D"/>
    <w:rsid w:val="1B3BB398"/>
    <w:rsid w:val="1B6B4F3E"/>
    <w:rsid w:val="1B726790"/>
    <w:rsid w:val="1BA08146"/>
    <w:rsid w:val="1BA227F6"/>
    <w:rsid w:val="1BA41F7B"/>
    <w:rsid w:val="1BB42DD7"/>
    <w:rsid w:val="1BDA0F38"/>
    <w:rsid w:val="1BDBEA55"/>
    <w:rsid w:val="1BE23B47"/>
    <w:rsid w:val="1BFB9144"/>
    <w:rsid w:val="1C059702"/>
    <w:rsid w:val="1C076C1F"/>
    <w:rsid w:val="1C081666"/>
    <w:rsid w:val="1C11035E"/>
    <w:rsid w:val="1C1531EB"/>
    <w:rsid w:val="1C45B89E"/>
    <w:rsid w:val="1C45BCC5"/>
    <w:rsid w:val="1C4CB0F0"/>
    <w:rsid w:val="1C54B33B"/>
    <w:rsid w:val="1C70DC40"/>
    <w:rsid w:val="1C8032E3"/>
    <w:rsid w:val="1C880794"/>
    <w:rsid w:val="1C9244AD"/>
    <w:rsid w:val="1C934464"/>
    <w:rsid w:val="1C959E64"/>
    <w:rsid w:val="1C95BCD3"/>
    <w:rsid w:val="1C95CCA9"/>
    <w:rsid w:val="1C9E74BA"/>
    <w:rsid w:val="1CAE7C0B"/>
    <w:rsid w:val="1CB0990D"/>
    <w:rsid w:val="1CB8078E"/>
    <w:rsid w:val="1CBA496C"/>
    <w:rsid w:val="1CBC2B4D"/>
    <w:rsid w:val="1CBC77AE"/>
    <w:rsid w:val="1CCC0370"/>
    <w:rsid w:val="1CD2D20D"/>
    <w:rsid w:val="1CD91F87"/>
    <w:rsid w:val="1CE389AA"/>
    <w:rsid w:val="1CFBCD1B"/>
    <w:rsid w:val="1D058E76"/>
    <w:rsid w:val="1D1A654F"/>
    <w:rsid w:val="1D1B9E20"/>
    <w:rsid w:val="1D1BD042"/>
    <w:rsid w:val="1D2DECAD"/>
    <w:rsid w:val="1D36E93B"/>
    <w:rsid w:val="1D3C0E65"/>
    <w:rsid w:val="1D3FEFDC"/>
    <w:rsid w:val="1D4470CD"/>
    <w:rsid w:val="1D472796"/>
    <w:rsid w:val="1D535B1A"/>
    <w:rsid w:val="1D56532D"/>
    <w:rsid w:val="1D58C86E"/>
    <w:rsid w:val="1D82880E"/>
    <w:rsid w:val="1D82CD01"/>
    <w:rsid w:val="1D8AF50C"/>
    <w:rsid w:val="1D9710A1"/>
    <w:rsid w:val="1D9761A5"/>
    <w:rsid w:val="1DA0A414"/>
    <w:rsid w:val="1DBF5DB9"/>
    <w:rsid w:val="1DCB2995"/>
    <w:rsid w:val="1DCC4C35"/>
    <w:rsid w:val="1DCE8D02"/>
    <w:rsid w:val="1DD131F0"/>
    <w:rsid w:val="1DFB0A60"/>
    <w:rsid w:val="1E02DA87"/>
    <w:rsid w:val="1E111B95"/>
    <w:rsid w:val="1E185E71"/>
    <w:rsid w:val="1E195A6E"/>
    <w:rsid w:val="1E1F2973"/>
    <w:rsid w:val="1E339977"/>
    <w:rsid w:val="1E3D1875"/>
    <w:rsid w:val="1E3ED24D"/>
    <w:rsid w:val="1E4CC185"/>
    <w:rsid w:val="1E65BB9B"/>
    <w:rsid w:val="1E6DE7A8"/>
    <w:rsid w:val="1E6FE44F"/>
    <w:rsid w:val="1E843662"/>
    <w:rsid w:val="1E8E5397"/>
    <w:rsid w:val="1E904C57"/>
    <w:rsid w:val="1E9D047C"/>
    <w:rsid w:val="1EA57817"/>
    <w:rsid w:val="1EAC6439"/>
    <w:rsid w:val="1EB3191C"/>
    <w:rsid w:val="1ECA6F51"/>
    <w:rsid w:val="1ED8BED3"/>
    <w:rsid w:val="1EEF6611"/>
    <w:rsid w:val="1F02FB6A"/>
    <w:rsid w:val="1F053012"/>
    <w:rsid w:val="1F116300"/>
    <w:rsid w:val="1F1547B6"/>
    <w:rsid w:val="1F252FA2"/>
    <w:rsid w:val="1F26577E"/>
    <w:rsid w:val="1F2B91CB"/>
    <w:rsid w:val="1F3E7C8B"/>
    <w:rsid w:val="1F4F6296"/>
    <w:rsid w:val="1F4FB51C"/>
    <w:rsid w:val="1F6C78BF"/>
    <w:rsid w:val="1F6D4785"/>
    <w:rsid w:val="1F6F5DF0"/>
    <w:rsid w:val="1F88397D"/>
    <w:rsid w:val="1F915353"/>
    <w:rsid w:val="1F93C399"/>
    <w:rsid w:val="1F99824F"/>
    <w:rsid w:val="1F9FAE2D"/>
    <w:rsid w:val="1FAE7C0D"/>
    <w:rsid w:val="1FBFA856"/>
    <w:rsid w:val="1FC77F25"/>
    <w:rsid w:val="1FE07C65"/>
    <w:rsid w:val="1FE8BD71"/>
    <w:rsid w:val="1FEFA850"/>
    <w:rsid w:val="1FF4629C"/>
    <w:rsid w:val="1FF99C61"/>
    <w:rsid w:val="1FF9DB2C"/>
    <w:rsid w:val="2038C0CF"/>
    <w:rsid w:val="203998FF"/>
    <w:rsid w:val="203EED9D"/>
    <w:rsid w:val="2064CD56"/>
    <w:rsid w:val="206D8B66"/>
    <w:rsid w:val="207113BD"/>
    <w:rsid w:val="2077909E"/>
    <w:rsid w:val="207E70BE"/>
    <w:rsid w:val="209A4DB0"/>
    <w:rsid w:val="209B816B"/>
    <w:rsid w:val="20A4FF0C"/>
    <w:rsid w:val="20BA7EC1"/>
    <w:rsid w:val="20BF7646"/>
    <w:rsid w:val="20CC1309"/>
    <w:rsid w:val="20D25FE6"/>
    <w:rsid w:val="20E1AC44"/>
    <w:rsid w:val="20E76E4A"/>
    <w:rsid w:val="20F2E229"/>
    <w:rsid w:val="20F8EA7F"/>
    <w:rsid w:val="20FC91CE"/>
    <w:rsid w:val="20FE8E98"/>
    <w:rsid w:val="21336343"/>
    <w:rsid w:val="2136AEB7"/>
    <w:rsid w:val="213BAF5C"/>
    <w:rsid w:val="21557DB1"/>
    <w:rsid w:val="2155B5C6"/>
    <w:rsid w:val="216578FA"/>
    <w:rsid w:val="21690D11"/>
    <w:rsid w:val="2175D98A"/>
    <w:rsid w:val="21761A1D"/>
    <w:rsid w:val="218DF6A6"/>
    <w:rsid w:val="21947FDB"/>
    <w:rsid w:val="219AFCBA"/>
    <w:rsid w:val="21DDC850"/>
    <w:rsid w:val="21E69BA4"/>
    <w:rsid w:val="2201F785"/>
    <w:rsid w:val="2218963C"/>
    <w:rsid w:val="221B8996"/>
    <w:rsid w:val="222575F6"/>
    <w:rsid w:val="22316E5D"/>
    <w:rsid w:val="223F3A71"/>
    <w:rsid w:val="224343BC"/>
    <w:rsid w:val="22520F46"/>
    <w:rsid w:val="22547157"/>
    <w:rsid w:val="2255E3CA"/>
    <w:rsid w:val="225AFD1C"/>
    <w:rsid w:val="2274E985"/>
    <w:rsid w:val="227DF1C8"/>
    <w:rsid w:val="2280D3F7"/>
    <w:rsid w:val="228566B5"/>
    <w:rsid w:val="22879ACC"/>
    <w:rsid w:val="229CD421"/>
    <w:rsid w:val="22CA93AD"/>
    <w:rsid w:val="22CB96CB"/>
    <w:rsid w:val="22D27F18"/>
    <w:rsid w:val="22D36552"/>
    <w:rsid w:val="22EBB7AB"/>
    <w:rsid w:val="22EED6A7"/>
    <w:rsid w:val="2302E925"/>
    <w:rsid w:val="2307D32B"/>
    <w:rsid w:val="2325E7BF"/>
    <w:rsid w:val="233B4FD7"/>
    <w:rsid w:val="234A5B70"/>
    <w:rsid w:val="234ECEE7"/>
    <w:rsid w:val="235349AC"/>
    <w:rsid w:val="2355CEC7"/>
    <w:rsid w:val="235BB406"/>
    <w:rsid w:val="236A1564"/>
    <w:rsid w:val="2370759F"/>
    <w:rsid w:val="23826C05"/>
    <w:rsid w:val="23840EC3"/>
    <w:rsid w:val="238C1AAD"/>
    <w:rsid w:val="239F221C"/>
    <w:rsid w:val="23A52C28"/>
    <w:rsid w:val="23AD9268"/>
    <w:rsid w:val="23B7152A"/>
    <w:rsid w:val="23D98A4C"/>
    <w:rsid w:val="23E9230B"/>
    <w:rsid w:val="23F7EC61"/>
    <w:rsid w:val="23F9838A"/>
    <w:rsid w:val="23FED052"/>
    <w:rsid w:val="23FF9760"/>
    <w:rsid w:val="2400AE15"/>
    <w:rsid w:val="24010161"/>
    <w:rsid w:val="24014112"/>
    <w:rsid w:val="2401A80A"/>
    <w:rsid w:val="24138C8D"/>
    <w:rsid w:val="2422E5BA"/>
    <w:rsid w:val="243E9A78"/>
    <w:rsid w:val="2445E69E"/>
    <w:rsid w:val="2475A6A7"/>
    <w:rsid w:val="248FA036"/>
    <w:rsid w:val="24919C23"/>
    <w:rsid w:val="2491AC78"/>
    <w:rsid w:val="2496907D"/>
    <w:rsid w:val="24A37018"/>
    <w:rsid w:val="24A55C02"/>
    <w:rsid w:val="24B1746F"/>
    <w:rsid w:val="24BAF4C8"/>
    <w:rsid w:val="24BEC224"/>
    <w:rsid w:val="24E12E88"/>
    <w:rsid w:val="24F36877"/>
    <w:rsid w:val="24FF288D"/>
    <w:rsid w:val="25073D16"/>
    <w:rsid w:val="250B388D"/>
    <w:rsid w:val="250C4600"/>
    <w:rsid w:val="250F304D"/>
    <w:rsid w:val="253BDD52"/>
    <w:rsid w:val="2552EF47"/>
    <w:rsid w:val="25600DD7"/>
    <w:rsid w:val="256C0F12"/>
    <w:rsid w:val="25724C8D"/>
    <w:rsid w:val="2574B689"/>
    <w:rsid w:val="2588FA29"/>
    <w:rsid w:val="259054C6"/>
    <w:rsid w:val="25A46F7D"/>
    <w:rsid w:val="25A805BB"/>
    <w:rsid w:val="25AA6490"/>
    <w:rsid w:val="25B299EB"/>
    <w:rsid w:val="25B7CD91"/>
    <w:rsid w:val="25C31B78"/>
    <w:rsid w:val="25C8863E"/>
    <w:rsid w:val="25C93197"/>
    <w:rsid w:val="25D75331"/>
    <w:rsid w:val="25D7BD01"/>
    <w:rsid w:val="25D9B701"/>
    <w:rsid w:val="25DA52E9"/>
    <w:rsid w:val="25DFCED7"/>
    <w:rsid w:val="25E98650"/>
    <w:rsid w:val="26091614"/>
    <w:rsid w:val="260A1FDA"/>
    <w:rsid w:val="260BD120"/>
    <w:rsid w:val="260FD0AC"/>
    <w:rsid w:val="26214D77"/>
    <w:rsid w:val="262543C9"/>
    <w:rsid w:val="262E6A7B"/>
    <w:rsid w:val="26412C63"/>
    <w:rsid w:val="2656CE6B"/>
    <w:rsid w:val="265EE9D4"/>
    <w:rsid w:val="26631844"/>
    <w:rsid w:val="266A8531"/>
    <w:rsid w:val="2674E2D4"/>
    <w:rsid w:val="269A7709"/>
    <w:rsid w:val="26A0F48C"/>
    <w:rsid w:val="26B64802"/>
    <w:rsid w:val="26E04D81"/>
    <w:rsid w:val="26E5D9D4"/>
    <w:rsid w:val="26F435B6"/>
    <w:rsid w:val="26FABAA4"/>
    <w:rsid w:val="2700B6DA"/>
    <w:rsid w:val="271528D1"/>
    <w:rsid w:val="2737E1F3"/>
    <w:rsid w:val="2738453E"/>
    <w:rsid w:val="273BAE16"/>
    <w:rsid w:val="273DC165"/>
    <w:rsid w:val="275DBCE9"/>
    <w:rsid w:val="27691690"/>
    <w:rsid w:val="276C663B"/>
    <w:rsid w:val="278CEF72"/>
    <w:rsid w:val="27928D2E"/>
    <w:rsid w:val="27956D89"/>
    <w:rsid w:val="27ADCAED"/>
    <w:rsid w:val="27C745E0"/>
    <w:rsid w:val="27CC392E"/>
    <w:rsid w:val="27D0F83C"/>
    <w:rsid w:val="27DCA8CC"/>
    <w:rsid w:val="27DF84AA"/>
    <w:rsid w:val="280D5647"/>
    <w:rsid w:val="281863A6"/>
    <w:rsid w:val="28262152"/>
    <w:rsid w:val="2829DF4C"/>
    <w:rsid w:val="28373114"/>
    <w:rsid w:val="2839E97A"/>
    <w:rsid w:val="2843D71C"/>
    <w:rsid w:val="28456C47"/>
    <w:rsid w:val="284FF93B"/>
    <w:rsid w:val="285821F6"/>
    <w:rsid w:val="285BE02F"/>
    <w:rsid w:val="286B83DC"/>
    <w:rsid w:val="286E2EA2"/>
    <w:rsid w:val="287E19C6"/>
    <w:rsid w:val="288C378D"/>
    <w:rsid w:val="289BACA8"/>
    <w:rsid w:val="28B0C8D6"/>
    <w:rsid w:val="28C4AFC6"/>
    <w:rsid w:val="28C7C75D"/>
    <w:rsid w:val="28CB4B61"/>
    <w:rsid w:val="28DC8FC8"/>
    <w:rsid w:val="28EA3AAD"/>
    <w:rsid w:val="28EE97F6"/>
    <w:rsid w:val="28F12177"/>
    <w:rsid w:val="28F14234"/>
    <w:rsid w:val="28F2AF00"/>
    <w:rsid w:val="2911F823"/>
    <w:rsid w:val="29181D4B"/>
    <w:rsid w:val="291E89C7"/>
    <w:rsid w:val="292A2B4B"/>
    <w:rsid w:val="29313DEA"/>
    <w:rsid w:val="2938F5A2"/>
    <w:rsid w:val="293B82B8"/>
    <w:rsid w:val="293C82A1"/>
    <w:rsid w:val="295B027D"/>
    <w:rsid w:val="2960B712"/>
    <w:rsid w:val="29623B46"/>
    <w:rsid w:val="2964A3B4"/>
    <w:rsid w:val="2965C6C0"/>
    <w:rsid w:val="29968A96"/>
    <w:rsid w:val="299F2D27"/>
    <w:rsid w:val="299FAE37"/>
    <w:rsid w:val="29A926A8"/>
    <w:rsid w:val="29A9D8FF"/>
    <w:rsid w:val="29BEE696"/>
    <w:rsid w:val="29D7CD97"/>
    <w:rsid w:val="29D85662"/>
    <w:rsid w:val="29DBFF53"/>
    <w:rsid w:val="29DF05F3"/>
    <w:rsid w:val="29F16545"/>
    <w:rsid w:val="29F38C06"/>
    <w:rsid w:val="2A18319C"/>
    <w:rsid w:val="2A26444A"/>
    <w:rsid w:val="2A26DC2F"/>
    <w:rsid w:val="2A3198D9"/>
    <w:rsid w:val="2A3326CF"/>
    <w:rsid w:val="2A333D14"/>
    <w:rsid w:val="2A395021"/>
    <w:rsid w:val="2A4C9937"/>
    <w:rsid w:val="2A59941B"/>
    <w:rsid w:val="2A68148F"/>
    <w:rsid w:val="2A68B34D"/>
    <w:rsid w:val="2A70EAD8"/>
    <w:rsid w:val="2A786029"/>
    <w:rsid w:val="2A822A0E"/>
    <w:rsid w:val="2AB16A61"/>
    <w:rsid w:val="2AC638B4"/>
    <w:rsid w:val="2ACBF289"/>
    <w:rsid w:val="2AD90C08"/>
    <w:rsid w:val="2AE489AB"/>
    <w:rsid w:val="2AFD26E1"/>
    <w:rsid w:val="2B009686"/>
    <w:rsid w:val="2B0A4883"/>
    <w:rsid w:val="2B160702"/>
    <w:rsid w:val="2B407DE3"/>
    <w:rsid w:val="2B4E5114"/>
    <w:rsid w:val="2B4F7CBF"/>
    <w:rsid w:val="2B556BD2"/>
    <w:rsid w:val="2B5EE15C"/>
    <w:rsid w:val="2B6166F9"/>
    <w:rsid w:val="2B65A28E"/>
    <w:rsid w:val="2B6C7829"/>
    <w:rsid w:val="2B6ED1D6"/>
    <w:rsid w:val="2B7BDA0C"/>
    <w:rsid w:val="2B8821D8"/>
    <w:rsid w:val="2B8F17B9"/>
    <w:rsid w:val="2B946EB2"/>
    <w:rsid w:val="2B969479"/>
    <w:rsid w:val="2BA17766"/>
    <w:rsid w:val="2BA43189"/>
    <w:rsid w:val="2BB1F2BA"/>
    <w:rsid w:val="2BB5BA88"/>
    <w:rsid w:val="2BBAC74C"/>
    <w:rsid w:val="2BC45204"/>
    <w:rsid w:val="2BE98D8D"/>
    <w:rsid w:val="2C0483AE"/>
    <w:rsid w:val="2C0B3846"/>
    <w:rsid w:val="2C0D3084"/>
    <w:rsid w:val="2C40B337"/>
    <w:rsid w:val="2C42B3C0"/>
    <w:rsid w:val="2C48E709"/>
    <w:rsid w:val="2C4D3AC2"/>
    <w:rsid w:val="2C5659F0"/>
    <w:rsid w:val="2C576390"/>
    <w:rsid w:val="2C805A0C"/>
    <w:rsid w:val="2C80B88C"/>
    <w:rsid w:val="2C80E2C7"/>
    <w:rsid w:val="2CA78957"/>
    <w:rsid w:val="2CC48159"/>
    <w:rsid w:val="2CCE2B58"/>
    <w:rsid w:val="2CD8DDEA"/>
    <w:rsid w:val="2CEADBF3"/>
    <w:rsid w:val="2CF70236"/>
    <w:rsid w:val="2CF768A0"/>
    <w:rsid w:val="2CF7CF4D"/>
    <w:rsid w:val="2CFC65B8"/>
    <w:rsid w:val="2D0AA237"/>
    <w:rsid w:val="2D1655FC"/>
    <w:rsid w:val="2D1B3A9F"/>
    <w:rsid w:val="2D1D7A16"/>
    <w:rsid w:val="2D2200FF"/>
    <w:rsid w:val="2D2B805B"/>
    <w:rsid w:val="2D35E213"/>
    <w:rsid w:val="2D35F42E"/>
    <w:rsid w:val="2D539B81"/>
    <w:rsid w:val="2D57139C"/>
    <w:rsid w:val="2D5E7CF1"/>
    <w:rsid w:val="2D6507A8"/>
    <w:rsid w:val="2D699692"/>
    <w:rsid w:val="2D77CAA6"/>
    <w:rsid w:val="2D78385D"/>
    <w:rsid w:val="2D83DBB4"/>
    <w:rsid w:val="2D87A72D"/>
    <w:rsid w:val="2D91C73D"/>
    <w:rsid w:val="2DDE5FD2"/>
    <w:rsid w:val="2DDED2D7"/>
    <w:rsid w:val="2DFCE428"/>
    <w:rsid w:val="2E0DF881"/>
    <w:rsid w:val="2E101AB7"/>
    <w:rsid w:val="2E54D4A4"/>
    <w:rsid w:val="2E5C2A8E"/>
    <w:rsid w:val="2E5F80EC"/>
    <w:rsid w:val="2E71E0A1"/>
    <w:rsid w:val="2E7A126F"/>
    <w:rsid w:val="2E7D093A"/>
    <w:rsid w:val="2E86AC54"/>
    <w:rsid w:val="2E8D0C94"/>
    <w:rsid w:val="2E9312BD"/>
    <w:rsid w:val="2E96821E"/>
    <w:rsid w:val="2E9B80C9"/>
    <w:rsid w:val="2E9F3B8E"/>
    <w:rsid w:val="2EAFDBAF"/>
    <w:rsid w:val="2EB2EB24"/>
    <w:rsid w:val="2ECD0C32"/>
    <w:rsid w:val="2ED7F763"/>
    <w:rsid w:val="2EE48F97"/>
    <w:rsid w:val="2EF6F8F8"/>
    <w:rsid w:val="2F0CF4F9"/>
    <w:rsid w:val="2F236398"/>
    <w:rsid w:val="2F2ACCCD"/>
    <w:rsid w:val="2F3E464D"/>
    <w:rsid w:val="2F4053D4"/>
    <w:rsid w:val="2F514356"/>
    <w:rsid w:val="2F561FF9"/>
    <w:rsid w:val="2F5E3496"/>
    <w:rsid w:val="2F65BFCD"/>
    <w:rsid w:val="2F72F706"/>
    <w:rsid w:val="2F858385"/>
    <w:rsid w:val="2F99A898"/>
    <w:rsid w:val="2F9A9757"/>
    <w:rsid w:val="2F9B6AB0"/>
    <w:rsid w:val="2F9D28EF"/>
    <w:rsid w:val="2FA174C9"/>
    <w:rsid w:val="2FA273CF"/>
    <w:rsid w:val="2FA43D69"/>
    <w:rsid w:val="2FB10220"/>
    <w:rsid w:val="2FB707C2"/>
    <w:rsid w:val="2FC4FA40"/>
    <w:rsid w:val="2FC82AB3"/>
    <w:rsid w:val="2FCC7E9D"/>
    <w:rsid w:val="2FD0DF1D"/>
    <w:rsid w:val="2FE8C1C4"/>
    <w:rsid w:val="2FEB70BC"/>
    <w:rsid w:val="2FF4F429"/>
    <w:rsid w:val="300294C8"/>
    <w:rsid w:val="3004C081"/>
    <w:rsid w:val="3005CC1A"/>
    <w:rsid w:val="300C5C69"/>
    <w:rsid w:val="301F58E4"/>
    <w:rsid w:val="302B88C7"/>
    <w:rsid w:val="303856D0"/>
    <w:rsid w:val="303B89D7"/>
    <w:rsid w:val="303DA3D4"/>
    <w:rsid w:val="3049A252"/>
    <w:rsid w:val="304A2E08"/>
    <w:rsid w:val="30521704"/>
    <w:rsid w:val="306288DC"/>
    <w:rsid w:val="30751012"/>
    <w:rsid w:val="30768476"/>
    <w:rsid w:val="3083AF30"/>
    <w:rsid w:val="309350D7"/>
    <w:rsid w:val="30A1921B"/>
    <w:rsid w:val="30A6EF73"/>
    <w:rsid w:val="30AC1C41"/>
    <w:rsid w:val="30BE38FA"/>
    <w:rsid w:val="30CE2D48"/>
    <w:rsid w:val="30DEA969"/>
    <w:rsid w:val="30EECA9D"/>
    <w:rsid w:val="30FCAFBD"/>
    <w:rsid w:val="30FCCF20"/>
    <w:rsid w:val="312212E8"/>
    <w:rsid w:val="31243F14"/>
    <w:rsid w:val="313696A1"/>
    <w:rsid w:val="313B2B8D"/>
    <w:rsid w:val="314318BA"/>
    <w:rsid w:val="3157B868"/>
    <w:rsid w:val="3158E29F"/>
    <w:rsid w:val="315B4656"/>
    <w:rsid w:val="315E1E94"/>
    <w:rsid w:val="3163FB14"/>
    <w:rsid w:val="3170C8AC"/>
    <w:rsid w:val="31723D38"/>
    <w:rsid w:val="318724A5"/>
    <w:rsid w:val="3188AF15"/>
    <w:rsid w:val="31895617"/>
    <w:rsid w:val="31A5A3FC"/>
    <w:rsid w:val="31AD2E95"/>
    <w:rsid w:val="31D7B96B"/>
    <w:rsid w:val="31DF203E"/>
    <w:rsid w:val="31EA284A"/>
    <w:rsid w:val="31F4027B"/>
    <w:rsid w:val="3204ACF4"/>
    <w:rsid w:val="320B9A34"/>
    <w:rsid w:val="321C08AA"/>
    <w:rsid w:val="321EC6BF"/>
    <w:rsid w:val="3220C3A0"/>
    <w:rsid w:val="322CBE05"/>
    <w:rsid w:val="323C0888"/>
    <w:rsid w:val="3248B5F0"/>
    <w:rsid w:val="32490AB2"/>
    <w:rsid w:val="32513444"/>
    <w:rsid w:val="32613B18"/>
    <w:rsid w:val="32623E51"/>
    <w:rsid w:val="326BDDB6"/>
    <w:rsid w:val="327FB9E3"/>
    <w:rsid w:val="32823899"/>
    <w:rsid w:val="3294529D"/>
    <w:rsid w:val="32955EA5"/>
    <w:rsid w:val="3299759B"/>
    <w:rsid w:val="32999F77"/>
    <w:rsid w:val="32A0B455"/>
    <w:rsid w:val="32A471EC"/>
    <w:rsid w:val="32A8F03F"/>
    <w:rsid w:val="32CA8175"/>
    <w:rsid w:val="32D0498C"/>
    <w:rsid w:val="32D1E6F7"/>
    <w:rsid w:val="32D26774"/>
    <w:rsid w:val="32D58E81"/>
    <w:rsid w:val="32E8C923"/>
    <w:rsid w:val="32F1A878"/>
    <w:rsid w:val="3312521E"/>
    <w:rsid w:val="3314D248"/>
    <w:rsid w:val="33169616"/>
    <w:rsid w:val="3323AD08"/>
    <w:rsid w:val="3324DA4E"/>
    <w:rsid w:val="332872EF"/>
    <w:rsid w:val="33339BE5"/>
    <w:rsid w:val="333D4310"/>
    <w:rsid w:val="3346B791"/>
    <w:rsid w:val="334BEEE7"/>
    <w:rsid w:val="3350F89A"/>
    <w:rsid w:val="3351A35C"/>
    <w:rsid w:val="335F93E1"/>
    <w:rsid w:val="336602BD"/>
    <w:rsid w:val="336683E0"/>
    <w:rsid w:val="336B451A"/>
    <w:rsid w:val="336FF51E"/>
    <w:rsid w:val="33735026"/>
    <w:rsid w:val="337389CC"/>
    <w:rsid w:val="338E3049"/>
    <w:rsid w:val="33916498"/>
    <w:rsid w:val="3393AF21"/>
    <w:rsid w:val="3399228B"/>
    <w:rsid w:val="339AA400"/>
    <w:rsid w:val="339F57AF"/>
    <w:rsid w:val="33A41014"/>
    <w:rsid w:val="33ACC3EA"/>
    <w:rsid w:val="33B3FE33"/>
    <w:rsid w:val="33B49132"/>
    <w:rsid w:val="33CD42B0"/>
    <w:rsid w:val="33CE362F"/>
    <w:rsid w:val="33CF21A2"/>
    <w:rsid w:val="33CF56CB"/>
    <w:rsid w:val="33D54B18"/>
    <w:rsid w:val="33E536BD"/>
    <w:rsid w:val="33F10048"/>
    <w:rsid w:val="33F6F778"/>
    <w:rsid w:val="33FA55E8"/>
    <w:rsid w:val="3405292A"/>
    <w:rsid w:val="3415DC79"/>
    <w:rsid w:val="342A3BCC"/>
    <w:rsid w:val="3432D1F1"/>
    <w:rsid w:val="3458ED55"/>
    <w:rsid w:val="346B8CCD"/>
    <w:rsid w:val="34761C93"/>
    <w:rsid w:val="347641E8"/>
    <w:rsid w:val="34782FBF"/>
    <w:rsid w:val="347BC639"/>
    <w:rsid w:val="348F642F"/>
    <w:rsid w:val="349AC6C4"/>
    <w:rsid w:val="34BB4680"/>
    <w:rsid w:val="34C408CE"/>
    <w:rsid w:val="34C73595"/>
    <w:rsid w:val="34C9314B"/>
    <w:rsid w:val="34D645B0"/>
    <w:rsid w:val="34E287F2"/>
    <w:rsid w:val="34E79654"/>
    <w:rsid w:val="34EC1361"/>
    <w:rsid w:val="34EC9B45"/>
    <w:rsid w:val="34F29F96"/>
    <w:rsid w:val="34F37FF4"/>
    <w:rsid w:val="35025441"/>
    <w:rsid w:val="35078BA7"/>
    <w:rsid w:val="350AC5B5"/>
    <w:rsid w:val="350F5A2D"/>
    <w:rsid w:val="351747B3"/>
    <w:rsid w:val="352365B9"/>
    <w:rsid w:val="352BCD88"/>
    <w:rsid w:val="35431DBB"/>
    <w:rsid w:val="354D7FB6"/>
    <w:rsid w:val="355AB140"/>
    <w:rsid w:val="357B254E"/>
    <w:rsid w:val="35916C93"/>
    <w:rsid w:val="3599C100"/>
    <w:rsid w:val="35A2C2BE"/>
    <w:rsid w:val="35A72CA6"/>
    <w:rsid w:val="35AFA1F2"/>
    <w:rsid w:val="35B1EE44"/>
    <w:rsid w:val="35C60C2D"/>
    <w:rsid w:val="35C74AC0"/>
    <w:rsid w:val="35D2BF3A"/>
    <w:rsid w:val="35D3543E"/>
    <w:rsid w:val="35EED867"/>
    <w:rsid w:val="35F41D08"/>
    <w:rsid w:val="35FA7237"/>
    <w:rsid w:val="36085F56"/>
    <w:rsid w:val="36109D6D"/>
    <w:rsid w:val="3611DC3B"/>
    <w:rsid w:val="36154A45"/>
    <w:rsid w:val="36200816"/>
    <w:rsid w:val="362012BD"/>
    <w:rsid w:val="362B90A4"/>
    <w:rsid w:val="362F4AA5"/>
    <w:rsid w:val="363226A6"/>
    <w:rsid w:val="3639CE4D"/>
    <w:rsid w:val="36491EA5"/>
    <w:rsid w:val="364C3D36"/>
    <w:rsid w:val="365C7B10"/>
    <w:rsid w:val="36680E73"/>
    <w:rsid w:val="36695897"/>
    <w:rsid w:val="36716F53"/>
    <w:rsid w:val="3673D8DE"/>
    <w:rsid w:val="368D73D8"/>
    <w:rsid w:val="36908BF5"/>
    <w:rsid w:val="3692101E"/>
    <w:rsid w:val="369A7E56"/>
    <w:rsid w:val="369E24A2"/>
    <w:rsid w:val="369F7ECB"/>
    <w:rsid w:val="36A43A38"/>
    <w:rsid w:val="36C11EC7"/>
    <w:rsid w:val="36C9CFE2"/>
    <w:rsid w:val="36CDE464"/>
    <w:rsid w:val="36CEAE7D"/>
    <w:rsid w:val="36D09FB9"/>
    <w:rsid w:val="36D2599E"/>
    <w:rsid w:val="36E0BFD7"/>
    <w:rsid w:val="3702925B"/>
    <w:rsid w:val="370478AD"/>
    <w:rsid w:val="370FA701"/>
    <w:rsid w:val="3714565E"/>
    <w:rsid w:val="3719F056"/>
    <w:rsid w:val="372A5C64"/>
    <w:rsid w:val="3731544D"/>
    <w:rsid w:val="37532B06"/>
    <w:rsid w:val="37566025"/>
    <w:rsid w:val="3764F829"/>
    <w:rsid w:val="3780B36C"/>
    <w:rsid w:val="378448C4"/>
    <w:rsid w:val="378CAF66"/>
    <w:rsid w:val="37978A50"/>
    <w:rsid w:val="3798C22A"/>
    <w:rsid w:val="37A42FB7"/>
    <w:rsid w:val="37A5D897"/>
    <w:rsid w:val="37C61C91"/>
    <w:rsid w:val="37C62708"/>
    <w:rsid w:val="37E5C8A3"/>
    <w:rsid w:val="37E79B17"/>
    <w:rsid w:val="37F28A02"/>
    <w:rsid w:val="37FA789E"/>
    <w:rsid w:val="37FAC337"/>
    <w:rsid w:val="3818CB85"/>
    <w:rsid w:val="382C5C56"/>
    <w:rsid w:val="38553FED"/>
    <w:rsid w:val="385CEF28"/>
    <w:rsid w:val="386674A9"/>
    <w:rsid w:val="3869F925"/>
    <w:rsid w:val="387929A5"/>
    <w:rsid w:val="3886EACE"/>
    <w:rsid w:val="38874888"/>
    <w:rsid w:val="38886DE0"/>
    <w:rsid w:val="388EC115"/>
    <w:rsid w:val="389552FD"/>
    <w:rsid w:val="389F5CB6"/>
    <w:rsid w:val="38A0B3D3"/>
    <w:rsid w:val="38A2C7EE"/>
    <w:rsid w:val="38CEDA26"/>
    <w:rsid w:val="38D18246"/>
    <w:rsid w:val="3915B3BF"/>
    <w:rsid w:val="391BAA4C"/>
    <w:rsid w:val="3924C808"/>
    <w:rsid w:val="39379731"/>
    <w:rsid w:val="39513609"/>
    <w:rsid w:val="395DBF84"/>
    <w:rsid w:val="395DE69F"/>
    <w:rsid w:val="396F108C"/>
    <w:rsid w:val="39903BF9"/>
    <w:rsid w:val="3990F80D"/>
    <w:rsid w:val="39994EC4"/>
    <w:rsid w:val="399FC71F"/>
    <w:rsid w:val="39A5D7E6"/>
    <w:rsid w:val="39ABA412"/>
    <w:rsid w:val="39BA00E8"/>
    <w:rsid w:val="39D8DFF0"/>
    <w:rsid w:val="39E07952"/>
    <w:rsid w:val="39E401E8"/>
    <w:rsid w:val="39F0D203"/>
    <w:rsid w:val="39F17FD5"/>
    <w:rsid w:val="39F76288"/>
    <w:rsid w:val="3A03EDA0"/>
    <w:rsid w:val="3A0A122B"/>
    <w:rsid w:val="3A0EBD39"/>
    <w:rsid w:val="3A0FBED9"/>
    <w:rsid w:val="3A1158A8"/>
    <w:rsid w:val="3A1BE51B"/>
    <w:rsid w:val="3A210AC0"/>
    <w:rsid w:val="3A2A9DE7"/>
    <w:rsid w:val="3A336536"/>
    <w:rsid w:val="3A3D83E1"/>
    <w:rsid w:val="3A45F22A"/>
    <w:rsid w:val="3A4ACF65"/>
    <w:rsid w:val="3A53A064"/>
    <w:rsid w:val="3A59483D"/>
    <w:rsid w:val="3A62C61A"/>
    <w:rsid w:val="3A6AAA87"/>
    <w:rsid w:val="3A6BDB6E"/>
    <w:rsid w:val="3A7FD336"/>
    <w:rsid w:val="3A846234"/>
    <w:rsid w:val="3A8B5F23"/>
    <w:rsid w:val="3A8D4C23"/>
    <w:rsid w:val="3A9B4FBB"/>
    <w:rsid w:val="3AA0DF61"/>
    <w:rsid w:val="3AA44C98"/>
    <w:rsid w:val="3AA9D505"/>
    <w:rsid w:val="3AAB6CC8"/>
    <w:rsid w:val="3AAF7593"/>
    <w:rsid w:val="3AD051A6"/>
    <w:rsid w:val="3AF952EF"/>
    <w:rsid w:val="3AFAC8DD"/>
    <w:rsid w:val="3B0743F0"/>
    <w:rsid w:val="3B08B463"/>
    <w:rsid w:val="3B0B6CB3"/>
    <w:rsid w:val="3B11E1FF"/>
    <w:rsid w:val="3B18CEDF"/>
    <w:rsid w:val="3B29786D"/>
    <w:rsid w:val="3B35B400"/>
    <w:rsid w:val="3B3C9F62"/>
    <w:rsid w:val="3B3EFDD3"/>
    <w:rsid w:val="3B470340"/>
    <w:rsid w:val="3B49D8E2"/>
    <w:rsid w:val="3B51C976"/>
    <w:rsid w:val="3B562B51"/>
    <w:rsid w:val="3B600FF0"/>
    <w:rsid w:val="3B6E626D"/>
    <w:rsid w:val="3B78238B"/>
    <w:rsid w:val="3B794325"/>
    <w:rsid w:val="3B868937"/>
    <w:rsid w:val="3B8CA264"/>
    <w:rsid w:val="3B93CEE8"/>
    <w:rsid w:val="3B96C333"/>
    <w:rsid w:val="3BBA77EE"/>
    <w:rsid w:val="3BC2B9FB"/>
    <w:rsid w:val="3BCC1D77"/>
    <w:rsid w:val="3BD127DE"/>
    <w:rsid w:val="3BD6FD2D"/>
    <w:rsid w:val="3BDE5C62"/>
    <w:rsid w:val="3BE05CFD"/>
    <w:rsid w:val="3BE10F73"/>
    <w:rsid w:val="3BF25A82"/>
    <w:rsid w:val="3C14FDA2"/>
    <w:rsid w:val="3C2319C9"/>
    <w:rsid w:val="3C3784D3"/>
    <w:rsid w:val="3C3D13F4"/>
    <w:rsid w:val="3C42A2CE"/>
    <w:rsid w:val="3C450774"/>
    <w:rsid w:val="3C45881A"/>
    <w:rsid w:val="3C4FE2A5"/>
    <w:rsid w:val="3C5BB8F0"/>
    <w:rsid w:val="3C6F3F9C"/>
    <w:rsid w:val="3C98BD0A"/>
    <w:rsid w:val="3C9F1E89"/>
    <w:rsid w:val="3C9F5D92"/>
    <w:rsid w:val="3CC1624F"/>
    <w:rsid w:val="3CC42DF7"/>
    <w:rsid w:val="3CCAE6CD"/>
    <w:rsid w:val="3CD4B66D"/>
    <w:rsid w:val="3CD5F3C0"/>
    <w:rsid w:val="3CDC4958"/>
    <w:rsid w:val="3D00E482"/>
    <w:rsid w:val="3D05316B"/>
    <w:rsid w:val="3D0F88B3"/>
    <w:rsid w:val="3D156112"/>
    <w:rsid w:val="3D190F52"/>
    <w:rsid w:val="3D27D9E7"/>
    <w:rsid w:val="3D2872C5"/>
    <w:rsid w:val="3D39B67E"/>
    <w:rsid w:val="3D58E702"/>
    <w:rsid w:val="3D9228C2"/>
    <w:rsid w:val="3D946A14"/>
    <w:rsid w:val="3D9C6586"/>
    <w:rsid w:val="3DA93079"/>
    <w:rsid w:val="3DBA0677"/>
    <w:rsid w:val="3DBB80DA"/>
    <w:rsid w:val="3DBCBEBF"/>
    <w:rsid w:val="3DC48391"/>
    <w:rsid w:val="3DC4A8C2"/>
    <w:rsid w:val="3DD2BF0C"/>
    <w:rsid w:val="3DD72861"/>
    <w:rsid w:val="3DDA128F"/>
    <w:rsid w:val="3DE1587B"/>
    <w:rsid w:val="3DE874B7"/>
    <w:rsid w:val="3DF9E209"/>
    <w:rsid w:val="3E25F612"/>
    <w:rsid w:val="3E2D1CC4"/>
    <w:rsid w:val="3E405525"/>
    <w:rsid w:val="3E45330E"/>
    <w:rsid w:val="3E4DBEC1"/>
    <w:rsid w:val="3E518DE4"/>
    <w:rsid w:val="3E5E67F5"/>
    <w:rsid w:val="3E5FA606"/>
    <w:rsid w:val="3E619293"/>
    <w:rsid w:val="3E626FE4"/>
    <w:rsid w:val="3E68CD2B"/>
    <w:rsid w:val="3E7973A7"/>
    <w:rsid w:val="3E91C72A"/>
    <w:rsid w:val="3E9981DC"/>
    <w:rsid w:val="3EB2AA39"/>
    <w:rsid w:val="3EB337A8"/>
    <w:rsid w:val="3EB9F558"/>
    <w:rsid w:val="3EC44326"/>
    <w:rsid w:val="3ECC30AC"/>
    <w:rsid w:val="3EEE0595"/>
    <w:rsid w:val="3EEEB3EF"/>
    <w:rsid w:val="3EFB4405"/>
    <w:rsid w:val="3EFBC21D"/>
    <w:rsid w:val="3F16629B"/>
    <w:rsid w:val="3F1D0AFD"/>
    <w:rsid w:val="3F2DF923"/>
    <w:rsid w:val="3F3C9FD3"/>
    <w:rsid w:val="3F451289"/>
    <w:rsid w:val="3F4B0EB8"/>
    <w:rsid w:val="3F513B89"/>
    <w:rsid w:val="3F7E9508"/>
    <w:rsid w:val="3F81D6F1"/>
    <w:rsid w:val="3F86FFFB"/>
    <w:rsid w:val="3F93ED96"/>
    <w:rsid w:val="3F9730F8"/>
    <w:rsid w:val="3F984183"/>
    <w:rsid w:val="3FA23A19"/>
    <w:rsid w:val="3FA29845"/>
    <w:rsid w:val="3FA3A059"/>
    <w:rsid w:val="3FAE2E18"/>
    <w:rsid w:val="3FB01AB3"/>
    <w:rsid w:val="3FB2CD1F"/>
    <w:rsid w:val="3FB4592E"/>
    <w:rsid w:val="3FC7DA32"/>
    <w:rsid w:val="3FD5F17F"/>
    <w:rsid w:val="3FE2C487"/>
    <w:rsid w:val="3FEE85DD"/>
    <w:rsid w:val="3FF0CF60"/>
    <w:rsid w:val="4001268F"/>
    <w:rsid w:val="400C572F"/>
    <w:rsid w:val="400D881B"/>
    <w:rsid w:val="402050B0"/>
    <w:rsid w:val="40209ACF"/>
    <w:rsid w:val="402654C2"/>
    <w:rsid w:val="4040F65A"/>
    <w:rsid w:val="40493D50"/>
    <w:rsid w:val="404D01D4"/>
    <w:rsid w:val="405F7AA9"/>
    <w:rsid w:val="406C6ACF"/>
    <w:rsid w:val="4073380B"/>
    <w:rsid w:val="40754992"/>
    <w:rsid w:val="40770E92"/>
    <w:rsid w:val="407B0A7A"/>
    <w:rsid w:val="407E9273"/>
    <w:rsid w:val="408032CB"/>
    <w:rsid w:val="4083168C"/>
    <w:rsid w:val="40845724"/>
    <w:rsid w:val="40869182"/>
    <w:rsid w:val="40A21EB5"/>
    <w:rsid w:val="40AD8566"/>
    <w:rsid w:val="40AEF3CF"/>
    <w:rsid w:val="40B10534"/>
    <w:rsid w:val="40B30704"/>
    <w:rsid w:val="40BD9A8F"/>
    <w:rsid w:val="40C889C1"/>
    <w:rsid w:val="40D7773B"/>
    <w:rsid w:val="40D97F2B"/>
    <w:rsid w:val="40DA70DF"/>
    <w:rsid w:val="40E8D78D"/>
    <w:rsid w:val="40EAFCEA"/>
    <w:rsid w:val="40F20565"/>
    <w:rsid w:val="410367DE"/>
    <w:rsid w:val="41136BC5"/>
    <w:rsid w:val="412836AD"/>
    <w:rsid w:val="412A5529"/>
    <w:rsid w:val="41401427"/>
    <w:rsid w:val="4148B202"/>
    <w:rsid w:val="414BEB14"/>
    <w:rsid w:val="414DE8A8"/>
    <w:rsid w:val="41610909"/>
    <w:rsid w:val="416190F6"/>
    <w:rsid w:val="4164B74B"/>
    <w:rsid w:val="416C0BD1"/>
    <w:rsid w:val="41714C83"/>
    <w:rsid w:val="4189027B"/>
    <w:rsid w:val="4189BC5C"/>
    <w:rsid w:val="419260A8"/>
    <w:rsid w:val="419746C8"/>
    <w:rsid w:val="419B36D1"/>
    <w:rsid w:val="419D3794"/>
    <w:rsid w:val="41A25DA3"/>
    <w:rsid w:val="41AA4021"/>
    <w:rsid w:val="41B28D8F"/>
    <w:rsid w:val="41BA1116"/>
    <w:rsid w:val="41C10AFA"/>
    <w:rsid w:val="41C51A1B"/>
    <w:rsid w:val="41CB0D32"/>
    <w:rsid w:val="41D15DEC"/>
    <w:rsid w:val="41D3D484"/>
    <w:rsid w:val="41D4713C"/>
    <w:rsid w:val="41D4BEC4"/>
    <w:rsid w:val="41D9CD05"/>
    <w:rsid w:val="41E694D2"/>
    <w:rsid w:val="41ECDE2E"/>
    <w:rsid w:val="420FC0DE"/>
    <w:rsid w:val="421B32E9"/>
    <w:rsid w:val="421DBF0D"/>
    <w:rsid w:val="422546D0"/>
    <w:rsid w:val="4230496D"/>
    <w:rsid w:val="423A6D1A"/>
    <w:rsid w:val="4256DEED"/>
    <w:rsid w:val="42840F1A"/>
    <w:rsid w:val="429594EA"/>
    <w:rsid w:val="42A5A381"/>
    <w:rsid w:val="42D0F027"/>
    <w:rsid w:val="4311ECCB"/>
    <w:rsid w:val="431C926C"/>
    <w:rsid w:val="431E89C9"/>
    <w:rsid w:val="432230AF"/>
    <w:rsid w:val="432D8108"/>
    <w:rsid w:val="432FC1B8"/>
    <w:rsid w:val="43331729"/>
    <w:rsid w:val="433DFE80"/>
    <w:rsid w:val="4345628B"/>
    <w:rsid w:val="434B5E75"/>
    <w:rsid w:val="436CF2FF"/>
    <w:rsid w:val="43733E5B"/>
    <w:rsid w:val="43792432"/>
    <w:rsid w:val="4387F659"/>
    <w:rsid w:val="438A2B06"/>
    <w:rsid w:val="43971B6B"/>
    <w:rsid w:val="43AAB6AD"/>
    <w:rsid w:val="43AECB66"/>
    <w:rsid w:val="43B8F997"/>
    <w:rsid w:val="43BC96C8"/>
    <w:rsid w:val="43BF2431"/>
    <w:rsid w:val="43C82886"/>
    <w:rsid w:val="43EE2EEA"/>
    <w:rsid w:val="440FD67B"/>
    <w:rsid w:val="441268C3"/>
    <w:rsid w:val="441F1A11"/>
    <w:rsid w:val="44604ED4"/>
    <w:rsid w:val="446EFC6C"/>
    <w:rsid w:val="446F5EB6"/>
    <w:rsid w:val="4474F681"/>
    <w:rsid w:val="447E9925"/>
    <w:rsid w:val="4493C7B4"/>
    <w:rsid w:val="44A995BC"/>
    <w:rsid w:val="44B47D6B"/>
    <w:rsid w:val="44BC6DBC"/>
    <w:rsid w:val="44BF9F06"/>
    <w:rsid w:val="44C83331"/>
    <w:rsid w:val="44D47BFB"/>
    <w:rsid w:val="44DFC852"/>
    <w:rsid w:val="44E6D45D"/>
    <w:rsid w:val="44E7FC2F"/>
    <w:rsid w:val="44EBC9CE"/>
    <w:rsid w:val="44EDC9D9"/>
    <w:rsid w:val="44FB4B1D"/>
    <w:rsid w:val="450130CE"/>
    <w:rsid w:val="45036215"/>
    <w:rsid w:val="4529B33B"/>
    <w:rsid w:val="453B7230"/>
    <w:rsid w:val="45689E77"/>
    <w:rsid w:val="456D6F17"/>
    <w:rsid w:val="456E16E6"/>
    <w:rsid w:val="457531C1"/>
    <w:rsid w:val="457960E6"/>
    <w:rsid w:val="457FDA96"/>
    <w:rsid w:val="45847657"/>
    <w:rsid w:val="45925779"/>
    <w:rsid w:val="45A59C2B"/>
    <w:rsid w:val="45A7CA13"/>
    <w:rsid w:val="45ED063B"/>
    <w:rsid w:val="45F45C49"/>
    <w:rsid w:val="45FBBBA4"/>
    <w:rsid w:val="45FD9308"/>
    <w:rsid w:val="460E9E7D"/>
    <w:rsid w:val="4610C6E2"/>
    <w:rsid w:val="4636F1DA"/>
    <w:rsid w:val="46406FFA"/>
    <w:rsid w:val="465742B1"/>
    <w:rsid w:val="465B3905"/>
    <w:rsid w:val="4666CAED"/>
    <w:rsid w:val="46824E51"/>
    <w:rsid w:val="46826F6E"/>
    <w:rsid w:val="46847113"/>
    <w:rsid w:val="468A34C3"/>
    <w:rsid w:val="468F10D1"/>
    <w:rsid w:val="46935285"/>
    <w:rsid w:val="469B5350"/>
    <w:rsid w:val="46A2F596"/>
    <w:rsid w:val="46B4F7E2"/>
    <w:rsid w:val="46B9BBEF"/>
    <w:rsid w:val="46BB23BC"/>
    <w:rsid w:val="46C6DA42"/>
    <w:rsid w:val="46D74291"/>
    <w:rsid w:val="46E1C289"/>
    <w:rsid w:val="46F91FBE"/>
    <w:rsid w:val="46FEE244"/>
    <w:rsid w:val="470273B3"/>
    <w:rsid w:val="4703B226"/>
    <w:rsid w:val="472E34B5"/>
    <w:rsid w:val="47313FF3"/>
    <w:rsid w:val="47390B08"/>
    <w:rsid w:val="47486FF5"/>
    <w:rsid w:val="474D5BE4"/>
    <w:rsid w:val="477D4328"/>
    <w:rsid w:val="47848924"/>
    <w:rsid w:val="478B6CFF"/>
    <w:rsid w:val="4796A59D"/>
    <w:rsid w:val="479E5EA2"/>
    <w:rsid w:val="47A06E3A"/>
    <w:rsid w:val="47AC9743"/>
    <w:rsid w:val="47BB897D"/>
    <w:rsid w:val="47BEF512"/>
    <w:rsid w:val="47C02388"/>
    <w:rsid w:val="47DC7717"/>
    <w:rsid w:val="47E0F684"/>
    <w:rsid w:val="47E56F5A"/>
    <w:rsid w:val="47ECE86D"/>
    <w:rsid w:val="47F007D7"/>
    <w:rsid w:val="47F92F95"/>
    <w:rsid w:val="48057A58"/>
    <w:rsid w:val="480627D8"/>
    <w:rsid w:val="4809B5AF"/>
    <w:rsid w:val="480C7918"/>
    <w:rsid w:val="48256A9B"/>
    <w:rsid w:val="482957C3"/>
    <w:rsid w:val="4837787A"/>
    <w:rsid w:val="483C5FB9"/>
    <w:rsid w:val="4847AB1F"/>
    <w:rsid w:val="485A0B83"/>
    <w:rsid w:val="48624739"/>
    <w:rsid w:val="486525A2"/>
    <w:rsid w:val="4888CE95"/>
    <w:rsid w:val="4889C0DA"/>
    <w:rsid w:val="488AEEBD"/>
    <w:rsid w:val="488D69B3"/>
    <w:rsid w:val="4893AA08"/>
    <w:rsid w:val="489E240B"/>
    <w:rsid w:val="48AFBD25"/>
    <w:rsid w:val="48C4DB4F"/>
    <w:rsid w:val="48C9DA58"/>
    <w:rsid w:val="48CB4563"/>
    <w:rsid w:val="48E0B996"/>
    <w:rsid w:val="48E21DB9"/>
    <w:rsid w:val="48FABEB1"/>
    <w:rsid w:val="49191143"/>
    <w:rsid w:val="491DEB1E"/>
    <w:rsid w:val="492B4054"/>
    <w:rsid w:val="4932C68C"/>
    <w:rsid w:val="494459CB"/>
    <w:rsid w:val="494A0ECB"/>
    <w:rsid w:val="4952B672"/>
    <w:rsid w:val="495A5C5F"/>
    <w:rsid w:val="495EEFE6"/>
    <w:rsid w:val="496DBCD2"/>
    <w:rsid w:val="4980D1FE"/>
    <w:rsid w:val="498A11C0"/>
    <w:rsid w:val="498C2C21"/>
    <w:rsid w:val="49972DE0"/>
    <w:rsid w:val="49B8E5C1"/>
    <w:rsid w:val="49BAE124"/>
    <w:rsid w:val="49C076F4"/>
    <w:rsid w:val="49C52824"/>
    <w:rsid w:val="49C53844"/>
    <w:rsid w:val="49DD88E8"/>
    <w:rsid w:val="49FB1E5C"/>
    <w:rsid w:val="4A006621"/>
    <w:rsid w:val="4A11D0D9"/>
    <w:rsid w:val="4A19F831"/>
    <w:rsid w:val="4A1CFB19"/>
    <w:rsid w:val="4A2449C1"/>
    <w:rsid w:val="4A42B316"/>
    <w:rsid w:val="4A49758F"/>
    <w:rsid w:val="4A4CDB3A"/>
    <w:rsid w:val="4A503A01"/>
    <w:rsid w:val="4A51D809"/>
    <w:rsid w:val="4A568C24"/>
    <w:rsid w:val="4A628B85"/>
    <w:rsid w:val="4A628E66"/>
    <w:rsid w:val="4A769176"/>
    <w:rsid w:val="4A87A6D4"/>
    <w:rsid w:val="4A9ED948"/>
    <w:rsid w:val="4A9FC35C"/>
    <w:rsid w:val="4AA8DD18"/>
    <w:rsid w:val="4AB7675D"/>
    <w:rsid w:val="4ABF832A"/>
    <w:rsid w:val="4ACFF502"/>
    <w:rsid w:val="4AD2AC95"/>
    <w:rsid w:val="4AF21767"/>
    <w:rsid w:val="4AF4F922"/>
    <w:rsid w:val="4B0D1768"/>
    <w:rsid w:val="4B124D8A"/>
    <w:rsid w:val="4B1DA6E2"/>
    <w:rsid w:val="4B23AA6E"/>
    <w:rsid w:val="4B4A5A13"/>
    <w:rsid w:val="4B4E7359"/>
    <w:rsid w:val="4B5B645D"/>
    <w:rsid w:val="4B5D0F23"/>
    <w:rsid w:val="4B6003C6"/>
    <w:rsid w:val="4B600F82"/>
    <w:rsid w:val="4B63E454"/>
    <w:rsid w:val="4B70D4C6"/>
    <w:rsid w:val="4B71ED6D"/>
    <w:rsid w:val="4B913025"/>
    <w:rsid w:val="4B916847"/>
    <w:rsid w:val="4B919FA1"/>
    <w:rsid w:val="4B9CAD01"/>
    <w:rsid w:val="4BB37BB1"/>
    <w:rsid w:val="4BC696C6"/>
    <w:rsid w:val="4BC95332"/>
    <w:rsid w:val="4BD377C3"/>
    <w:rsid w:val="4BD382C2"/>
    <w:rsid w:val="4BDDE08E"/>
    <w:rsid w:val="4BF54D8E"/>
    <w:rsid w:val="4BF972C3"/>
    <w:rsid w:val="4BFC7BBD"/>
    <w:rsid w:val="4C07796F"/>
    <w:rsid w:val="4C118000"/>
    <w:rsid w:val="4C2BC30D"/>
    <w:rsid w:val="4C2F0501"/>
    <w:rsid w:val="4C4560F8"/>
    <w:rsid w:val="4C4BC25B"/>
    <w:rsid w:val="4C516ADB"/>
    <w:rsid w:val="4C54B64F"/>
    <w:rsid w:val="4C54BB78"/>
    <w:rsid w:val="4C628766"/>
    <w:rsid w:val="4C670716"/>
    <w:rsid w:val="4C7A5E2B"/>
    <w:rsid w:val="4C7F1413"/>
    <w:rsid w:val="4C8D3900"/>
    <w:rsid w:val="4C954C2C"/>
    <w:rsid w:val="4CA4ADF3"/>
    <w:rsid w:val="4CA512F0"/>
    <w:rsid w:val="4CAB4364"/>
    <w:rsid w:val="4CB32A36"/>
    <w:rsid w:val="4CB9B8DB"/>
    <w:rsid w:val="4CBFE508"/>
    <w:rsid w:val="4CC26FE2"/>
    <w:rsid w:val="4CD04AAF"/>
    <w:rsid w:val="4CD79A13"/>
    <w:rsid w:val="4CDDB356"/>
    <w:rsid w:val="4CEB68EF"/>
    <w:rsid w:val="4CF72C90"/>
    <w:rsid w:val="4CF8DF84"/>
    <w:rsid w:val="4CFE88D1"/>
    <w:rsid w:val="4D092B57"/>
    <w:rsid w:val="4D140957"/>
    <w:rsid w:val="4D16ED3B"/>
    <w:rsid w:val="4D1797F4"/>
    <w:rsid w:val="4D217FA8"/>
    <w:rsid w:val="4D274AA4"/>
    <w:rsid w:val="4D33B6DC"/>
    <w:rsid w:val="4D3833E1"/>
    <w:rsid w:val="4D4715D4"/>
    <w:rsid w:val="4D685F3A"/>
    <w:rsid w:val="4D706079"/>
    <w:rsid w:val="4D7594EA"/>
    <w:rsid w:val="4D8C93F7"/>
    <w:rsid w:val="4D8EDEA7"/>
    <w:rsid w:val="4D923F6E"/>
    <w:rsid w:val="4D952B04"/>
    <w:rsid w:val="4D9E1DE5"/>
    <w:rsid w:val="4DA84C8C"/>
    <w:rsid w:val="4DB6CD1E"/>
    <w:rsid w:val="4DBBE924"/>
    <w:rsid w:val="4DEDC952"/>
    <w:rsid w:val="4DEE68BA"/>
    <w:rsid w:val="4DF56744"/>
    <w:rsid w:val="4E019E74"/>
    <w:rsid w:val="4E060ACF"/>
    <w:rsid w:val="4E07E0D4"/>
    <w:rsid w:val="4E119B98"/>
    <w:rsid w:val="4E196F70"/>
    <w:rsid w:val="4E19DCBC"/>
    <w:rsid w:val="4E1BB236"/>
    <w:rsid w:val="4E1D0B1F"/>
    <w:rsid w:val="4E2DFA32"/>
    <w:rsid w:val="4E381DFB"/>
    <w:rsid w:val="4E415245"/>
    <w:rsid w:val="4E4C6883"/>
    <w:rsid w:val="4E56A010"/>
    <w:rsid w:val="4E5FCFE1"/>
    <w:rsid w:val="4E6EA4EC"/>
    <w:rsid w:val="4E6FA6E5"/>
    <w:rsid w:val="4E70A361"/>
    <w:rsid w:val="4E75D42A"/>
    <w:rsid w:val="4E76D120"/>
    <w:rsid w:val="4E7983B7"/>
    <w:rsid w:val="4E879484"/>
    <w:rsid w:val="4E8AD953"/>
    <w:rsid w:val="4E8E981E"/>
    <w:rsid w:val="4EADEAD1"/>
    <w:rsid w:val="4EC2329E"/>
    <w:rsid w:val="4ED90032"/>
    <w:rsid w:val="4EE4FDF0"/>
    <w:rsid w:val="4EEC49A2"/>
    <w:rsid w:val="4EF278A2"/>
    <w:rsid w:val="4EF3807C"/>
    <w:rsid w:val="4EF556DA"/>
    <w:rsid w:val="4EF8B84B"/>
    <w:rsid w:val="4EFB0342"/>
    <w:rsid w:val="4F067C79"/>
    <w:rsid w:val="4F0F3952"/>
    <w:rsid w:val="4F290A57"/>
    <w:rsid w:val="4F2CF85D"/>
    <w:rsid w:val="4F2EE694"/>
    <w:rsid w:val="4F3BD284"/>
    <w:rsid w:val="4F3DA052"/>
    <w:rsid w:val="4F3DDAA1"/>
    <w:rsid w:val="4F3F7DEC"/>
    <w:rsid w:val="4F4088A8"/>
    <w:rsid w:val="4F556957"/>
    <w:rsid w:val="4F62CA50"/>
    <w:rsid w:val="4F6FFF74"/>
    <w:rsid w:val="4F7B8761"/>
    <w:rsid w:val="4F86AC14"/>
    <w:rsid w:val="4F9276C3"/>
    <w:rsid w:val="4F99AA01"/>
    <w:rsid w:val="4F9E3751"/>
    <w:rsid w:val="4FA25668"/>
    <w:rsid w:val="4FA36899"/>
    <w:rsid w:val="4FAAF02F"/>
    <w:rsid w:val="4FD09A5A"/>
    <w:rsid w:val="4FD711F0"/>
    <w:rsid w:val="4FEB191D"/>
    <w:rsid w:val="4FF6AE7F"/>
    <w:rsid w:val="50047371"/>
    <w:rsid w:val="501CFAB0"/>
    <w:rsid w:val="50395CAD"/>
    <w:rsid w:val="50476EBC"/>
    <w:rsid w:val="504775D8"/>
    <w:rsid w:val="50584701"/>
    <w:rsid w:val="505EE34D"/>
    <w:rsid w:val="505EF6BE"/>
    <w:rsid w:val="507371BB"/>
    <w:rsid w:val="5075B3A3"/>
    <w:rsid w:val="508EFB80"/>
    <w:rsid w:val="509A07E9"/>
    <w:rsid w:val="509F0F92"/>
    <w:rsid w:val="50A6A973"/>
    <w:rsid w:val="50B4FD63"/>
    <w:rsid w:val="50BEF9DC"/>
    <w:rsid w:val="50C114FF"/>
    <w:rsid w:val="50CB6821"/>
    <w:rsid w:val="50CE9349"/>
    <w:rsid w:val="50D14B30"/>
    <w:rsid w:val="50F43ACD"/>
    <w:rsid w:val="50FCED6F"/>
    <w:rsid w:val="51114929"/>
    <w:rsid w:val="5113795F"/>
    <w:rsid w:val="5115F8F9"/>
    <w:rsid w:val="512DA65C"/>
    <w:rsid w:val="5143F432"/>
    <w:rsid w:val="514AB8BA"/>
    <w:rsid w:val="514BE873"/>
    <w:rsid w:val="515619F5"/>
    <w:rsid w:val="515EF68C"/>
    <w:rsid w:val="516C2BD9"/>
    <w:rsid w:val="517A49F1"/>
    <w:rsid w:val="51829F7E"/>
    <w:rsid w:val="51830615"/>
    <w:rsid w:val="51858813"/>
    <w:rsid w:val="518641D2"/>
    <w:rsid w:val="51868C13"/>
    <w:rsid w:val="51883485"/>
    <w:rsid w:val="5189C372"/>
    <w:rsid w:val="518CE28A"/>
    <w:rsid w:val="5193651A"/>
    <w:rsid w:val="51C5F3ED"/>
    <w:rsid w:val="51CD4F06"/>
    <w:rsid w:val="51E3CE95"/>
    <w:rsid w:val="51F2D724"/>
    <w:rsid w:val="51FABBC7"/>
    <w:rsid w:val="51FC6685"/>
    <w:rsid w:val="5201E7EE"/>
    <w:rsid w:val="5205D0C1"/>
    <w:rsid w:val="5209F6D6"/>
    <w:rsid w:val="5217AE9E"/>
    <w:rsid w:val="522053F4"/>
    <w:rsid w:val="522EF63C"/>
    <w:rsid w:val="5239D19C"/>
    <w:rsid w:val="52420DB7"/>
    <w:rsid w:val="524519F0"/>
    <w:rsid w:val="525690F5"/>
    <w:rsid w:val="526DDB67"/>
    <w:rsid w:val="52771EAE"/>
    <w:rsid w:val="5277B9A2"/>
    <w:rsid w:val="527E110B"/>
    <w:rsid w:val="52989E5F"/>
    <w:rsid w:val="52A078DB"/>
    <w:rsid w:val="52A49F1B"/>
    <w:rsid w:val="52B1C95A"/>
    <w:rsid w:val="52CC93D0"/>
    <w:rsid w:val="52D06178"/>
    <w:rsid w:val="52DE6C5D"/>
    <w:rsid w:val="52F5AC45"/>
    <w:rsid w:val="52FE00AF"/>
    <w:rsid w:val="530DAF82"/>
    <w:rsid w:val="531A9823"/>
    <w:rsid w:val="5321CF54"/>
    <w:rsid w:val="532EC772"/>
    <w:rsid w:val="5354E726"/>
    <w:rsid w:val="537602C2"/>
    <w:rsid w:val="5385E843"/>
    <w:rsid w:val="539BB6B6"/>
    <w:rsid w:val="53AF9FF2"/>
    <w:rsid w:val="53AFAC54"/>
    <w:rsid w:val="53C11C83"/>
    <w:rsid w:val="53C7BD91"/>
    <w:rsid w:val="53C82174"/>
    <w:rsid w:val="53D64131"/>
    <w:rsid w:val="53D9427D"/>
    <w:rsid w:val="53DDDE18"/>
    <w:rsid w:val="53E61B66"/>
    <w:rsid w:val="53F6096A"/>
    <w:rsid w:val="53FF5134"/>
    <w:rsid w:val="54036988"/>
    <w:rsid w:val="5407C73E"/>
    <w:rsid w:val="540EE368"/>
    <w:rsid w:val="541179F3"/>
    <w:rsid w:val="5412EF0F"/>
    <w:rsid w:val="5422656F"/>
    <w:rsid w:val="5424844F"/>
    <w:rsid w:val="5438C414"/>
    <w:rsid w:val="54543DAD"/>
    <w:rsid w:val="546987B0"/>
    <w:rsid w:val="5479DC5C"/>
    <w:rsid w:val="54A49B1D"/>
    <w:rsid w:val="54B26D0F"/>
    <w:rsid w:val="54D2C4F6"/>
    <w:rsid w:val="54D6F3CE"/>
    <w:rsid w:val="54DBABF2"/>
    <w:rsid w:val="54E347FF"/>
    <w:rsid w:val="54EAE748"/>
    <w:rsid w:val="55048888"/>
    <w:rsid w:val="555015AE"/>
    <w:rsid w:val="558896D9"/>
    <w:rsid w:val="558C0067"/>
    <w:rsid w:val="55A2492D"/>
    <w:rsid w:val="55B2B560"/>
    <w:rsid w:val="55B9D64B"/>
    <w:rsid w:val="55D30588"/>
    <w:rsid w:val="55E80CED"/>
    <w:rsid w:val="55F29078"/>
    <w:rsid w:val="55F2FD07"/>
    <w:rsid w:val="5607C83A"/>
    <w:rsid w:val="562B3471"/>
    <w:rsid w:val="562C3090"/>
    <w:rsid w:val="562C3A05"/>
    <w:rsid w:val="562C451C"/>
    <w:rsid w:val="56320AC5"/>
    <w:rsid w:val="56395185"/>
    <w:rsid w:val="5639AC27"/>
    <w:rsid w:val="565CA177"/>
    <w:rsid w:val="5668048E"/>
    <w:rsid w:val="566AAE92"/>
    <w:rsid w:val="566D716C"/>
    <w:rsid w:val="566DA424"/>
    <w:rsid w:val="56748113"/>
    <w:rsid w:val="5674A640"/>
    <w:rsid w:val="56762565"/>
    <w:rsid w:val="568115CB"/>
    <w:rsid w:val="5683B3DB"/>
    <w:rsid w:val="5687FDC9"/>
    <w:rsid w:val="56957041"/>
    <w:rsid w:val="5695D965"/>
    <w:rsid w:val="569DFDC0"/>
    <w:rsid w:val="56AEC53F"/>
    <w:rsid w:val="56B3443D"/>
    <w:rsid w:val="56B52559"/>
    <w:rsid w:val="56C2852F"/>
    <w:rsid w:val="56CBD027"/>
    <w:rsid w:val="56DAD33B"/>
    <w:rsid w:val="56DC877F"/>
    <w:rsid w:val="56E581F1"/>
    <w:rsid w:val="56F61923"/>
    <w:rsid w:val="570914BD"/>
    <w:rsid w:val="570CF51A"/>
    <w:rsid w:val="571594AC"/>
    <w:rsid w:val="57354810"/>
    <w:rsid w:val="5744427D"/>
    <w:rsid w:val="57587B89"/>
    <w:rsid w:val="575CEADA"/>
    <w:rsid w:val="5761C903"/>
    <w:rsid w:val="5770B1AA"/>
    <w:rsid w:val="5776321F"/>
    <w:rsid w:val="5778BC0E"/>
    <w:rsid w:val="577ADE2E"/>
    <w:rsid w:val="57853A7D"/>
    <w:rsid w:val="57899C58"/>
    <w:rsid w:val="57A0AEE2"/>
    <w:rsid w:val="57BCB059"/>
    <w:rsid w:val="57BE7351"/>
    <w:rsid w:val="57C7A484"/>
    <w:rsid w:val="57CBBB7A"/>
    <w:rsid w:val="57CBEABE"/>
    <w:rsid w:val="57D5687E"/>
    <w:rsid w:val="57D57F42"/>
    <w:rsid w:val="57DEE1B4"/>
    <w:rsid w:val="57E57245"/>
    <w:rsid w:val="57E5D2D5"/>
    <w:rsid w:val="57F84D45"/>
    <w:rsid w:val="580CE413"/>
    <w:rsid w:val="580E5B04"/>
    <w:rsid w:val="58235087"/>
    <w:rsid w:val="5828DEBC"/>
    <w:rsid w:val="5828F1F0"/>
    <w:rsid w:val="582F6BDC"/>
    <w:rsid w:val="582FE85D"/>
    <w:rsid w:val="5836B427"/>
    <w:rsid w:val="58568AD0"/>
    <w:rsid w:val="585AFEBE"/>
    <w:rsid w:val="586434C7"/>
    <w:rsid w:val="5880155D"/>
    <w:rsid w:val="58821847"/>
    <w:rsid w:val="5897BCCB"/>
    <w:rsid w:val="589FB6EB"/>
    <w:rsid w:val="58C06693"/>
    <w:rsid w:val="58CA81B3"/>
    <w:rsid w:val="58E604F0"/>
    <w:rsid w:val="58E6BE9F"/>
    <w:rsid w:val="58E8F22B"/>
    <w:rsid w:val="58F58572"/>
    <w:rsid w:val="58F86730"/>
    <w:rsid w:val="58FCDA85"/>
    <w:rsid w:val="590C4700"/>
    <w:rsid w:val="590DCCF6"/>
    <w:rsid w:val="59160328"/>
    <w:rsid w:val="59212C4F"/>
    <w:rsid w:val="5923FE8B"/>
    <w:rsid w:val="59374B68"/>
    <w:rsid w:val="593E5B0A"/>
    <w:rsid w:val="59460AD6"/>
    <w:rsid w:val="594FB1DF"/>
    <w:rsid w:val="59634B03"/>
    <w:rsid w:val="596A829E"/>
    <w:rsid w:val="5974318D"/>
    <w:rsid w:val="5978997C"/>
    <w:rsid w:val="597BF6B9"/>
    <w:rsid w:val="599FE7D1"/>
    <w:rsid w:val="59B6B922"/>
    <w:rsid w:val="59B92CFD"/>
    <w:rsid w:val="59C599C9"/>
    <w:rsid w:val="59C5A0A0"/>
    <w:rsid w:val="59C88D5D"/>
    <w:rsid w:val="59DF515F"/>
    <w:rsid w:val="59E37A42"/>
    <w:rsid w:val="59EC9D36"/>
    <w:rsid w:val="59F147AA"/>
    <w:rsid w:val="59FF665E"/>
    <w:rsid w:val="5A01C6F2"/>
    <w:rsid w:val="5A1E2EA3"/>
    <w:rsid w:val="5A282160"/>
    <w:rsid w:val="5A2FE229"/>
    <w:rsid w:val="5A3DED11"/>
    <w:rsid w:val="5A433E94"/>
    <w:rsid w:val="5A456677"/>
    <w:rsid w:val="5A54E2E7"/>
    <w:rsid w:val="5A60002F"/>
    <w:rsid w:val="5A7CE46D"/>
    <w:rsid w:val="5A8AAA41"/>
    <w:rsid w:val="5AB0A376"/>
    <w:rsid w:val="5AB43478"/>
    <w:rsid w:val="5AB6C0C3"/>
    <w:rsid w:val="5AC89EAE"/>
    <w:rsid w:val="5AD2D7C5"/>
    <w:rsid w:val="5AD3E44A"/>
    <w:rsid w:val="5AD5FC58"/>
    <w:rsid w:val="5AD94304"/>
    <w:rsid w:val="5AE8DEFE"/>
    <w:rsid w:val="5B02DF20"/>
    <w:rsid w:val="5B035C3C"/>
    <w:rsid w:val="5B0E8040"/>
    <w:rsid w:val="5B29F616"/>
    <w:rsid w:val="5B3B1665"/>
    <w:rsid w:val="5B3BB832"/>
    <w:rsid w:val="5B3DC037"/>
    <w:rsid w:val="5B49DC85"/>
    <w:rsid w:val="5B4E2ECE"/>
    <w:rsid w:val="5B629785"/>
    <w:rsid w:val="5B7B21C0"/>
    <w:rsid w:val="5B7FD416"/>
    <w:rsid w:val="5B85983E"/>
    <w:rsid w:val="5B8EC0EF"/>
    <w:rsid w:val="5B91D62B"/>
    <w:rsid w:val="5B9647EA"/>
    <w:rsid w:val="5B9A79EE"/>
    <w:rsid w:val="5BA8590C"/>
    <w:rsid w:val="5BAF403A"/>
    <w:rsid w:val="5BB1DC83"/>
    <w:rsid w:val="5BB1EEA5"/>
    <w:rsid w:val="5BB261B3"/>
    <w:rsid w:val="5BB3E569"/>
    <w:rsid w:val="5BBE9995"/>
    <w:rsid w:val="5BDCE150"/>
    <w:rsid w:val="5BF0F984"/>
    <w:rsid w:val="5BF22886"/>
    <w:rsid w:val="5BF2DF23"/>
    <w:rsid w:val="5BF69DA2"/>
    <w:rsid w:val="5C0CB534"/>
    <w:rsid w:val="5C27E7AD"/>
    <w:rsid w:val="5C47112D"/>
    <w:rsid w:val="5C55EF3D"/>
    <w:rsid w:val="5C571AD7"/>
    <w:rsid w:val="5C574E71"/>
    <w:rsid w:val="5C620103"/>
    <w:rsid w:val="5C65C810"/>
    <w:rsid w:val="5C684FD2"/>
    <w:rsid w:val="5C6B0DBD"/>
    <w:rsid w:val="5C770AFF"/>
    <w:rsid w:val="5C7DBDA6"/>
    <w:rsid w:val="5C8854EC"/>
    <w:rsid w:val="5C8E370D"/>
    <w:rsid w:val="5C9B7214"/>
    <w:rsid w:val="5CB9962E"/>
    <w:rsid w:val="5CC20E6A"/>
    <w:rsid w:val="5CD53187"/>
    <w:rsid w:val="5CD617C1"/>
    <w:rsid w:val="5CDF1D12"/>
    <w:rsid w:val="5CE7AC2F"/>
    <w:rsid w:val="5CFA3B18"/>
    <w:rsid w:val="5CFD3A8B"/>
    <w:rsid w:val="5D03C804"/>
    <w:rsid w:val="5D14BC19"/>
    <w:rsid w:val="5D1D81F9"/>
    <w:rsid w:val="5D302043"/>
    <w:rsid w:val="5D4B109B"/>
    <w:rsid w:val="5D4E3214"/>
    <w:rsid w:val="5D529E74"/>
    <w:rsid w:val="5D63F508"/>
    <w:rsid w:val="5D74DE3C"/>
    <w:rsid w:val="5D7711FE"/>
    <w:rsid w:val="5D7E08B8"/>
    <w:rsid w:val="5DA249F7"/>
    <w:rsid w:val="5DD298DC"/>
    <w:rsid w:val="5DD3786B"/>
    <w:rsid w:val="5DFCAE7A"/>
    <w:rsid w:val="5E02FB68"/>
    <w:rsid w:val="5E143DA5"/>
    <w:rsid w:val="5E1B5979"/>
    <w:rsid w:val="5E2DFC2C"/>
    <w:rsid w:val="5E313161"/>
    <w:rsid w:val="5E470423"/>
    <w:rsid w:val="5E671E3F"/>
    <w:rsid w:val="5E681D05"/>
    <w:rsid w:val="5E7358F4"/>
    <w:rsid w:val="5E7A945E"/>
    <w:rsid w:val="5E8395FE"/>
    <w:rsid w:val="5E85CF90"/>
    <w:rsid w:val="5E9265FE"/>
    <w:rsid w:val="5E9E9E4B"/>
    <w:rsid w:val="5EAA0969"/>
    <w:rsid w:val="5EB007DE"/>
    <w:rsid w:val="5EBC3342"/>
    <w:rsid w:val="5ED14278"/>
    <w:rsid w:val="5ED7B02D"/>
    <w:rsid w:val="5ED8C1D6"/>
    <w:rsid w:val="5EDEBE5A"/>
    <w:rsid w:val="5EE5F2F8"/>
    <w:rsid w:val="5EEDC836"/>
    <w:rsid w:val="5EF354BC"/>
    <w:rsid w:val="5EF5A112"/>
    <w:rsid w:val="5F027B5A"/>
    <w:rsid w:val="5F2EF765"/>
    <w:rsid w:val="5F2FD637"/>
    <w:rsid w:val="5F34BC23"/>
    <w:rsid w:val="5F40150D"/>
    <w:rsid w:val="5F44E66A"/>
    <w:rsid w:val="5F4871FB"/>
    <w:rsid w:val="5F5C03C6"/>
    <w:rsid w:val="5F7F7C7B"/>
    <w:rsid w:val="5F8C9128"/>
    <w:rsid w:val="5F94CF0A"/>
    <w:rsid w:val="5F98D7B1"/>
    <w:rsid w:val="5F9AF9F9"/>
    <w:rsid w:val="5FA24D3B"/>
    <w:rsid w:val="5FA28C6F"/>
    <w:rsid w:val="5FA53F47"/>
    <w:rsid w:val="5FB16415"/>
    <w:rsid w:val="5FF4357D"/>
    <w:rsid w:val="5FF7ADA0"/>
    <w:rsid w:val="600E0474"/>
    <w:rsid w:val="601DD377"/>
    <w:rsid w:val="6049EE06"/>
    <w:rsid w:val="60512DC0"/>
    <w:rsid w:val="605A3756"/>
    <w:rsid w:val="60610E7E"/>
    <w:rsid w:val="606AE6F8"/>
    <w:rsid w:val="607396A7"/>
    <w:rsid w:val="60830DCA"/>
    <w:rsid w:val="6084F059"/>
    <w:rsid w:val="609C409E"/>
    <w:rsid w:val="609E1322"/>
    <w:rsid w:val="60A9D2A9"/>
    <w:rsid w:val="60AEB3F6"/>
    <w:rsid w:val="60C3FE66"/>
    <w:rsid w:val="60D5B68C"/>
    <w:rsid w:val="60E5FCDF"/>
    <w:rsid w:val="60E8AF9A"/>
    <w:rsid w:val="60F97A7F"/>
    <w:rsid w:val="60FAC8FB"/>
    <w:rsid w:val="60FF2438"/>
    <w:rsid w:val="6108EA78"/>
    <w:rsid w:val="611CFB4F"/>
    <w:rsid w:val="61357226"/>
    <w:rsid w:val="613A9A91"/>
    <w:rsid w:val="61401CEC"/>
    <w:rsid w:val="6144DECE"/>
    <w:rsid w:val="614FFBB0"/>
    <w:rsid w:val="615046F0"/>
    <w:rsid w:val="6152C462"/>
    <w:rsid w:val="615D423D"/>
    <w:rsid w:val="6161980A"/>
    <w:rsid w:val="6164BC8D"/>
    <w:rsid w:val="6169E577"/>
    <w:rsid w:val="616EE337"/>
    <w:rsid w:val="617163BC"/>
    <w:rsid w:val="61877C56"/>
    <w:rsid w:val="6189FFC6"/>
    <w:rsid w:val="618D1EB8"/>
    <w:rsid w:val="619752F9"/>
    <w:rsid w:val="619B5B36"/>
    <w:rsid w:val="61A97573"/>
    <w:rsid w:val="61AFD9FA"/>
    <w:rsid w:val="61B181C5"/>
    <w:rsid w:val="61B1F47F"/>
    <w:rsid w:val="61BD7052"/>
    <w:rsid w:val="61C1BD9E"/>
    <w:rsid w:val="61C29A60"/>
    <w:rsid w:val="61D6915A"/>
    <w:rsid w:val="61EE5B79"/>
    <w:rsid w:val="61F45AD6"/>
    <w:rsid w:val="61FB343F"/>
    <w:rsid w:val="620EC376"/>
    <w:rsid w:val="621D5F0D"/>
    <w:rsid w:val="6227A511"/>
    <w:rsid w:val="6227ED87"/>
    <w:rsid w:val="6229F309"/>
    <w:rsid w:val="623B0455"/>
    <w:rsid w:val="62601AF6"/>
    <w:rsid w:val="626F1075"/>
    <w:rsid w:val="6278C16B"/>
    <w:rsid w:val="627EBB0A"/>
    <w:rsid w:val="628E2FE8"/>
    <w:rsid w:val="6293E170"/>
    <w:rsid w:val="629CEB1B"/>
    <w:rsid w:val="629D8E22"/>
    <w:rsid w:val="629E334C"/>
    <w:rsid w:val="62A1E3D7"/>
    <w:rsid w:val="62AB9A8B"/>
    <w:rsid w:val="62B0FBCA"/>
    <w:rsid w:val="62B19608"/>
    <w:rsid w:val="62C3FD9B"/>
    <w:rsid w:val="62D838DA"/>
    <w:rsid w:val="62E20E4C"/>
    <w:rsid w:val="62E904D7"/>
    <w:rsid w:val="62F0DBD8"/>
    <w:rsid w:val="62F46885"/>
    <w:rsid w:val="62F5DAAC"/>
    <w:rsid w:val="6335E4BA"/>
    <w:rsid w:val="633DE072"/>
    <w:rsid w:val="634CD315"/>
    <w:rsid w:val="635626D4"/>
    <w:rsid w:val="636B7DA0"/>
    <w:rsid w:val="63717FE4"/>
    <w:rsid w:val="637490E7"/>
    <w:rsid w:val="6395DBEE"/>
    <w:rsid w:val="6395E2E4"/>
    <w:rsid w:val="639606D8"/>
    <w:rsid w:val="639E8590"/>
    <w:rsid w:val="63A9D1FC"/>
    <w:rsid w:val="63AB74F6"/>
    <w:rsid w:val="63B5C268"/>
    <w:rsid w:val="63BBD93D"/>
    <w:rsid w:val="63CE283C"/>
    <w:rsid w:val="63D1C474"/>
    <w:rsid w:val="63EA5718"/>
    <w:rsid w:val="63F334CE"/>
    <w:rsid w:val="63F61580"/>
    <w:rsid w:val="640A3EE7"/>
    <w:rsid w:val="6412F6F2"/>
    <w:rsid w:val="641432C4"/>
    <w:rsid w:val="641B7B2D"/>
    <w:rsid w:val="641BEAD6"/>
    <w:rsid w:val="641F8F34"/>
    <w:rsid w:val="6424B7D5"/>
    <w:rsid w:val="6444D09E"/>
    <w:rsid w:val="64458CA8"/>
    <w:rsid w:val="6449F820"/>
    <w:rsid w:val="644EF703"/>
    <w:rsid w:val="6465E894"/>
    <w:rsid w:val="6465E943"/>
    <w:rsid w:val="646DC830"/>
    <w:rsid w:val="64760AA3"/>
    <w:rsid w:val="647BFA9E"/>
    <w:rsid w:val="6480A561"/>
    <w:rsid w:val="6480BDD3"/>
    <w:rsid w:val="648A8A60"/>
    <w:rsid w:val="648D6511"/>
    <w:rsid w:val="64971FFB"/>
    <w:rsid w:val="64A683F9"/>
    <w:rsid w:val="64B7D38B"/>
    <w:rsid w:val="64C7A43C"/>
    <w:rsid w:val="64DE4D49"/>
    <w:rsid w:val="64E8889A"/>
    <w:rsid w:val="64F92974"/>
    <w:rsid w:val="651A2099"/>
    <w:rsid w:val="6542BC9A"/>
    <w:rsid w:val="655B4D7C"/>
    <w:rsid w:val="65717874"/>
    <w:rsid w:val="657A02F2"/>
    <w:rsid w:val="6582F6EC"/>
    <w:rsid w:val="658A5167"/>
    <w:rsid w:val="658DFD67"/>
    <w:rsid w:val="658F052F"/>
    <w:rsid w:val="65984ACE"/>
    <w:rsid w:val="65A813F7"/>
    <w:rsid w:val="65BA9CD8"/>
    <w:rsid w:val="65D84E4E"/>
    <w:rsid w:val="65DDA36D"/>
    <w:rsid w:val="65F61902"/>
    <w:rsid w:val="65FF02F7"/>
    <w:rsid w:val="660450A1"/>
    <w:rsid w:val="6607753E"/>
    <w:rsid w:val="660DEAB5"/>
    <w:rsid w:val="66184FF1"/>
    <w:rsid w:val="661C5503"/>
    <w:rsid w:val="661F5A35"/>
    <w:rsid w:val="6620A599"/>
    <w:rsid w:val="66276CCD"/>
    <w:rsid w:val="662ED044"/>
    <w:rsid w:val="6636AA4E"/>
    <w:rsid w:val="663E7B9C"/>
    <w:rsid w:val="666914E5"/>
    <w:rsid w:val="667CAB5D"/>
    <w:rsid w:val="667EA88C"/>
    <w:rsid w:val="667FCF88"/>
    <w:rsid w:val="668B5881"/>
    <w:rsid w:val="668E43CF"/>
    <w:rsid w:val="6698CA1A"/>
    <w:rsid w:val="66AC2FEA"/>
    <w:rsid w:val="66BA16C9"/>
    <w:rsid w:val="66CD3F7C"/>
    <w:rsid w:val="67053B3B"/>
    <w:rsid w:val="671F70F1"/>
    <w:rsid w:val="67225CD5"/>
    <w:rsid w:val="672AD590"/>
    <w:rsid w:val="6730297B"/>
    <w:rsid w:val="673365EF"/>
    <w:rsid w:val="67363A52"/>
    <w:rsid w:val="673B9AB7"/>
    <w:rsid w:val="67445234"/>
    <w:rsid w:val="674F4A29"/>
    <w:rsid w:val="6752FA11"/>
    <w:rsid w:val="67647A51"/>
    <w:rsid w:val="677701E3"/>
    <w:rsid w:val="678697C5"/>
    <w:rsid w:val="6788F3F9"/>
    <w:rsid w:val="679B1B72"/>
    <w:rsid w:val="679FC750"/>
    <w:rsid w:val="67A62DCA"/>
    <w:rsid w:val="67A82943"/>
    <w:rsid w:val="67AA2300"/>
    <w:rsid w:val="67B42052"/>
    <w:rsid w:val="67C36B3C"/>
    <w:rsid w:val="67DA5690"/>
    <w:rsid w:val="67DC541E"/>
    <w:rsid w:val="67E269B4"/>
    <w:rsid w:val="67EE3D5A"/>
    <w:rsid w:val="680F56EC"/>
    <w:rsid w:val="6817E42E"/>
    <w:rsid w:val="68318941"/>
    <w:rsid w:val="683723A0"/>
    <w:rsid w:val="683B81F8"/>
    <w:rsid w:val="683D8B4D"/>
    <w:rsid w:val="6854F253"/>
    <w:rsid w:val="68594711"/>
    <w:rsid w:val="685E70F9"/>
    <w:rsid w:val="686B255B"/>
    <w:rsid w:val="687407F0"/>
    <w:rsid w:val="6881121C"/>
    <w:rsid w:val="688619C5"/>
    <w:rsid w:val="6893600C"/>
    <w:rsid w:val="689A2D1F"/>
    <w:rsid w:val="689C3775"/>
    <w:rsid w:val="68A49FDE"/>
    <w:rsid w:val="68A72690"/>
    <w:rsid w:val="68AF4256"/>
    <w:rsid w:val="68B1A3B4"/>
    <w:rsid w:val="68BD9020"/>
    <w:rsid w:val="68C3E0FB"/>
    <w:rsid w:val="68C44EEA"/>
    <w:rsid w:val="68C699AB"/>
    <w:rsid w:val="68F12A31"/>
    <w:rsid w:val="6900C52D"/>
    <w:rsid w:val="69086772"/>
    <w:rsid w:val="691224FD"/>
    <w:rsid w:val="692585BD"/>
    <w:rsid w:val="6930BD04"/>
    <w:rsid w:val="6936A3B9"/>
    <w:rsid w:val="6939AD77"/>
    <w:rsid w:val="694B00BF"/>
    <w:rsid w:val="69596ED3"/>
    <w:rsid w:val="695996A2"/>
    <w:rsid w:val="6970A0D8"/>
    <w:rsid w:val="6975557E"/>
    <w:rsid w:val="697D2C0C"/>
    <w:rsid w:val="698053D8"/>
    <w:rsid w:val="6986E050"/>
    <w:rsid w:val="698AB2BD"/>
    <w:rsid w:val="698CFBD7"/>
    <w:rsid w:val="69B7427F"/>
    <w:rsid w:val="69C35636"/>
    <w:rsid w:val="69D03254"/>
    <w:rsid w:val="69D2F401"/>
    <w:rsid w:val="69D3A046"/>
    <w:rsid w:val="69D5A976"/>
    <w:rsid w:val="69D5E48F"/>
    <w:rsid w:val="69D74602"/>
    <w:rsid w:val="69D989D8"/>
    <w:rsid w:val="69F938B5"/>
    <w:rsid w:val="6A07743B"/>
    <w:rsid w:val="6A3788E7"/>
    <w:rsid w:val="6A4000D6"/>
    <w:rsid w:val="6A42D159"/>
    <w:rsid w:val="6A4BCB35"/>
    <w:rsid w:val="6A58221B"/>
    <w:rsid w:val="6A5E5EE0"/>
    <w:rsid w:val="6A60F05B"/>
    <w:rsid w:val="6A632215"/>
    <w:rsid w:val="6A64BA5E"/>
    <w:rsid w:val="6A6DDB14"/>
    <w:rsid w:val="6A7619BC"/>
    <w:rsid w:val="6AAAF6A7"/>
    <w:rsid w:val="6AB365A1"/>
    <w:rsid w:val="6ABF11F1"/>
    <w:rsid w:val="6AC49D54"/>
    <w:rsid w:val="6AEB0433"/>
    <w:rsid w:val="6AF7708E"/>
    <w:rsid w:val="6B073CF1"/>
    <w:rsid w:val="6B083C1C"/>
    <w:rsid w:val="6B0A1FA5"/>
    <w:rsid w:val="6B331311"/>
    <w:rsid w:val="6B3E4A19"/>
    <w:rsid w:val="6B45FE3A"/>
    <w:rsid w:val="6B5312E0"/>
    <w:rsid w:val="6B6BD9A3"/>
    <w:rsid w:val="6B7179D7"/>
    <w:rsid w:val="6B78BF97"/>
    <w:rsid w:val="6B8B9A1D"/>
    <w:rsid w:val="6B96E6FC"/>
    <w:rsid w:val="6B9DDB84"/>
    <w:rsid w:val="6BA16D4C"/>
    <w:rsid w:val="6BA466F3"/>
    <w:rsid w:val="6BA6855C"/>
    <w:rsid w:val="6BBB5081"/>
    <w:rsid w:val="6BC08184"/>
    <w:rsid w:val="6BD106A7"/>
    <w:rsid w:val="6BD3543D"/>
    <w:rsid w:val="6BDAC225"/>
    <w:rsid w:val="6BF0A203"/>
    <w:rsid w:val="6C07EF96"/>
    <w:rsid w:val="6C0B9002"/>
    <w:rsid w:val="6C122457"/>
    <w:rsid w:val="6C130A00"/>
    <w:rsid w:val="6C1E74EF"/>
    <w:rsid w:val="6C1EA8D3"/>
    <w:rsid w:val="6C1F3B8B"/>
    <w:rsid w:val="6C20F710"/>
    <w:rsid w:val="6C289E53"/>
    <w:rsid w:val="6C2B849B"/>
    <w:rsid w:val="6C41CB28"/>
    <w:rsid w:val="6C4E96ED"/>
    <w:rsid w:val="6C61E6EA"/>
    <w:rsid w:val="6C73C986"/>
    <w:rsid w:val="6C77BB43"/>
    <w:rsid w:val="6C7EE9F2"/>
    <w:rsid w:val="6C82948B"/>
    <w:rsid w:val="6C8A62B9"/>
    <w:rsid w:val="6C973C22"/>
    <w:rsid w:val="6CA1C959"/>
    <w:rsid w:val="6CAAE252"/>
    <w:rsid w:val="6CB1FA1E"/>
    <w:rsid w:val="6CB2EEB6"/>
    <w:rsid w:val="6CB3F5CC"/>
    <w:rsid w:val="6CC1AE7D"/>
    <w:rsid w:val="6CE171A8"/>
    <w:rsid w:val="6D0B864A"/>
    <w:rsid w:val="6D0F0839"/>
    <w:rsid w:val="6D17CBB2"/>
    <w:rsid w:val="6D1E5A88"/>
    <w:rsid w:val="6D3D246A"/>
    <w:rsid w:val="6D3FF1A9"/>
    <w:rsid w:val="6D42E056"/>
    <w:rsid w:val="6D4778DE"/>
    <w:rsid w:val="6D630BDA"/>
    <w:rsid w:val="6D68C657"/>
    <w:rsid w:val="6D6A7B94"/>
    <w:rsid w:val="6D72AA01"/>
    <w:rsid w:val="6D861F60"/>
    <w:rsid w:val="6D904039"/>
    <w:rsid w:val="6D948D18"/>
    <w:rsid w:val="6DA03FE0"/>
    <w:rsid w:val="6DA0975C"/>
    <w:rsid w:val="6DA57BD6"/>
    <w:rsid w:val="6DB04D83"/>
    <w:rsid w:val="6DB1DD48"/>
    <w:rsid w:val="6DC3F9C4"/>
    <w:rsid w:val="6DC4DCC9"/>
    <w:rsid w:val="6DC980D4"/>
    <w:rsid w:val="6DE0D46B"/>
    <w:rsid w:val="6DE50818"/>
    <w:rsid w:val="6DE607D8"/>
    <w:rsid w:val="6DEA062E"/>
    <w:rsid w:val="6DF3CE94"/>
    <w:rsid w:val="6DF6BF91"/>
    <w:rsid w:val="6DF9AA4A"/>
    <w:rsid w:val="6E069E50"/>
    <w:rsid w:val="6E0A2A25"/>
    <w:rsid w:val="6E196484"/>
    <w:rsid w:val="6E29E264"/>
    <w:rsid w:val="6E45CB75"/>
    <w:rsid w:val="6E480ED6"/>
    <w:rsid w:val="6E5E0D8D"/>
    <w:rsid w:val="6E6A5579"/>
    <w:rsid w:val="6E7198CE"/>
    <w:rsid w:val="6E7D54A8"/>
    <w:rsid w:val="6E80EE3D"/>
    <w:rsid w:val="6E81CBC4"/>
    <w:rsid w:val="6E852F8F"/>
    <w:rsid w:val="6E87F87B"/>
    <w:rsid w:val="6E8F5CD1"/>
    <w:rsid w:val="6E9F85B4"/>
    <w:rsid w:val="6EA1FEB3"/>
    <w:rsid w:val="6EA53240"/>
    <w:rsid w:val="6EA7D155"/>
    <w:rsid w:val="6EAFCA81"/>
    <w:rsid w:val="6ED40DEB"/>
    <w:rsid w:val="6EDD5241"/>
    <w:rsid w:val="6EFCE91A"/>
    <w:rsid w:val="6F08BB6E"/>
    <w:rsid w:val="6F0B8605"/>
    <w:rsid w:val="6F21EFC1"/>
    <w:rsid w:val="6F23A290"/>
    <w:rsid w:val="6F2B0544"/>
    <w:rsid w:val="6F4C2042"/>
    <w:rsid w:val="6F7922F6"/>
    <w:rsid w:val="6F827FE0"/>
    <w:rsid w:val="6F860AE9"/>
    <w:rsid w:val="6F8E3AF9"/>
    <w:rsid w:val="6F92AA74"/>
    <w:rsid w:val="6FA20AFC"/>
    <w:rsid w:val="6FA54CF9"/>
    <w:rsid w:val="6FB545B2"/>
    <w:rsid w:val="6FB80462"/>
    <w:rsid w:val="6FB889FD"/>
    <w:rsid w:val="6FC4194E"/>
    <w:rsid w:val="6FD04C8E"/>
    <w:rsid w:val="6FD500BA"/>
    <w:rsid w:val="6FE23C07"/>
    <w:rsid w:val="6FEB1234"/>
    <w:rsid w:val="6FF3240F"/>
    <w:rsid w:val="7000A0CF"/>
    <w:rsid w:val="7005811A"/>
    <w:rsid w:val="7017B03C"/>
    <w:rsid w:val="70231A82"/>
    <w:rsid w:val="702C09D6"/>
    <w:rsid w:val="703470B9"/>
    <w:rsid w:val="70373C20"/>
    <w:rsid w:val="7039FCC0"/>
    <w:rsid w:val="703B1820"/>
    <w:rsid w:val="7040C322"/>
    <w:rsid w:val="70420BA0"/>
    <w:rsid w:val="704C393E"/>
    <w:rsid w:val="706DD026"/>
    <w:rsid w:val="707BDF8E"/>
    <w:rsid w:val="7093388A"/>
    <w:rsid w:val="709C5E2E"/>
    <w:rsid w:val="70BA20AE"/>
    <w:rsid w:val="70D2749B"/>
    <w:rsid w:val="70D8F340"/>
    <w:rsid w:val="70D98CB7"/>
    <w:rsid w:val="70DD0296"/>
    <w:rsid w:val="70F65B0A"/>
    <w:rsid w:val="710F34EA"/>
    <w:rsid w:val="712459EA"/>
    <w:rsid w:val="71284202"/>
    <w:rsid w:val="71411D5A"/>
    <w:rsid w:val="7141B97A"/>
    <w:rsid w:val="7147448A"/>
    <w:rsid w:val="715605AE"/>
    <w:rsid w:val="7158AD7A"/>
    <w:rsid w:val="716DA12E"/>
    <w:rsid w:val="7170D5B2"/>
    <w:rsid w:val="717FAF98"/>
    <w:rsid w:val="718FA528"/>
    <w:rsid w:val="71B877C0"/>
    <w:rsid w:val="71D09E2F"/>
    <w:rsid w:val="71D64E1F"/>
    <w:rsid w:val="71E0BB5B"/>
    <w:rsid w:val="71E23077"/>
    <w:rsid w:val="71E93228"/>
    <w:rsid w:val="71FA42E8"/>
    <w:rsid w:val="71FF1F08"/>
    <w:rsid w:val="7207BBEB"/>
    <w:rsid w:val="72211F79"/>
    <w:rsid w:val="722E5A6F"/>
    <w:rsid w:val="72406440"/>
    <w:rsid w:val="724326C7"/>
    <w:rsid w:val="724DC527"/>
    <w:rsid w:val="725EA578"/>
    <w:rsid w:val="725F1848"/>
    <w:rsid w:val="725FC6D5"/>
    <w:rsid w:val="72615090"/>
    <w:rsid w:val="726D4359"/>
    <w:rsid w:val="7275D57E"/>
    <w:rsid w:val="7278D2F7"/>
    <w:rsid w:val="7285A99E"/>
    <w:rsid w:val="728F3D60"/>
    <w:rsid w:val="729CF1F7"/>
    <w:rsid w:val="72A4B46E"/>
    <w:rsid w:val="72A5F613"/>
    <w:rsid w:val="72BA0A74"/>
    <w:rsid w:val="72C4F641"/>
    <w:rsid w:val="72E25B3E"/>
    <w:rsid w:val="72ED0F3E"/>
    <w:rsid w:val="72EF919D"/>
    <w:rsid w:val="72F0B527"/>
    <w:rsid w:val="72F61618"/>
    <w:rsid w:val="7307ED50"/>
    <w:rsid w:val="73310288"/>
    <w:rsid w:val="7333D9C6"/>
    <w:rsid w:val="73402B21"/>
    <w:rsid w:val="734F3328"/>
    <w:rsid w:val="73558F99"/>
    <w:rsid w:val="735E24C5"/>
    <w:rsid w:val="737CD06F"/>
    <w:rsid w:val="738D9C30"/>
    <w:rsid w:val="738E7A7A"/>
    <w:rsid w:val="73931038"/>
    <w:rsid w:val="73B470D3"/>
    <w:rsid w:val="73BCE795"/>
    <w:rsid w:val="73C0D45D"/>
    <w:rsid w:val="73C84FB6"/>
    <w:rsid w:val="73D645D9"/>
    <w:rsid w:val="73D70AE3"/>
    <w:rsid w:val="73DD5367"/>
    <w:rsid w:val="73EA09B4"/>
    <w:rsid w:val="741C53E2"/>
    <w:rsid w:val="742D104C"/>
    <w:rsid w:val="742E947D"/>
    <w:rsid w:val="743289CE"/>
    <w:rsid w:val="743ECE79"/>
    <w:rsid w:val="7442E95C"/>
    <w:rsid w:val="744BE8FF"/>
    <w:rsid w:val="744C0AC1"/>
    <w:rsid w:val="7453DDCD"/>
    <w:rsid w:val="745755F9"/>
    <w:rsid w:val="745BFAAC"/>
    <w:rsid w:val="74680F3C"/>
    <w:rsid w:val="746D5CF6"/>
    <w:rsid w:val="746DE81F"/>
    <w:rsid w:val="747A77B8"/>
    <w:rsid w:val="747DDF4C"/>
    <w:rsid w:val="74803E0C"/>
    <w:rsid w:val="748E00AE"/>
    <w:rsid w:val="7493A8CD"/>
    <w:rsid w:val="74A7BB9A"/>
    <w:rsid w:val="74AB6CEC"/>
    <w:rsid w:val="74B6BE1A"/>
    <w:rsid w:val="74BA10E9"/>
    <w:rsid w:val="74C049A2"/>
    <w:rsid w:val="74C77CD0"/>
    <w:rsid w:val="74C86890"/>
    <w:rsid w:val="74C937B6"/>
    <w:rsid w:val="74CCA0EE"/>
    <w:rsid w:val="74CFAA27"/>
    <w:rsid w:val="74D32661"/>
    <w:rsid w:val="74DB6DFD"/>
    <w:rsid w:val="74DE11A2"/>
    <w:rsid w:val="74E41D42"/>
    <w:rsid w:val="74F6C7DF"/>
    <w:rsid w:val="7500DD11"/>
    <w:rsid w:val="75054D6A"/>
    <w:rsid w:val="75079CE5"/>
    <w:rsid w:val="751FC76D"/>
    <w:rsid w:val="75258642"/>
    <w:rsid w:val="752A6A43"/>
    <w:rsid w:val="752B6195"/>
    <w:rsid w:val="752E53DB"/>
    <w:rsid w:val="7548099E"/>
    <w:rsid w:val="755A7E90"/>
    <w:rsid w:val="75638158"/>
    <w:rsid w:val="756BA28C"/>
    <w:rsid w:val="756CC046"/>
    <w:rsid w:val="757D076E"/>
    <w:rsid w:val="75893BA6"/>
    <w:rsid w:val="758B863B"/>
    <w:rsid w:val="75ADBA69"/>
    <w:rsid w:val="75B89C0B"/>
    <w:rsid w:val="75C9CC2D"/>
    <w:rsid w:val="75CB52E5"/>
    <w:rsid w:val="75D2B70B"/>
    <w:rsid w:val="75D5933B"/>
    <w:rsid w:val="75D5CC87"/>
    <w:rsid w:val="75D62291"/>
    <w:rsid w:val="75EFB5E6"/>
    <w:rsid w:val="75F3E55E"/>
    <w:rsid w:val="75FA8E7E"/>
    <w:rsid w:val="760476D9"/>
    <w:rsid w:val="76064AE7"/>
    <w:rsid w:val="76097AC4"/>
    <w:rsid w:val="7612C266"/>
    <w:rsid w:val="7619AFAD"/>
    <w:rsid w:val="76200E3D"/>
    <w:rsid w:val="762F519F"/>
    <w:rsid w:val="763F8E12"/>
    <w:rsid w:val="7647372B"/>
    <w:rsid w:val="764A5CED"/>
    <w:rsid w:val="76635330"/>
    <w:rsid w:val="768711D3"/>
    <w:rsid w:val="76904174"/>
    <w:rsid w:val="76929535"/>
    <w:rsid w:val="7692A03A"/>
    <w:rsid w:val="76A22EF9"/>
    <w:rsid w:val="76B3468A"/>
    <w:rsid w:val="76C6232F"/>
    <w:rsid w:val="76E6DEEC"/>
    <w:rsid w:val="76EE861E"/>
    <w:rsid w:val="76EE9296"/>
    <w:rsid w:val="76F81A12"/>
    <w:rsid w:val="770141FF"/>
    <w:rsid w:val="7717C5F5"/>
    <w:rsid w:val="7735ABEE"/>
    <w:rsid w:val="774946A1"/>
    <w:rsid w:val="775002B5"/>
    <w:rsid w:val="7750C7C7"/>
    <w:rsid w:val="775BDB80"/>
    <w:rsid w:val="77686AE2"/>
    <w:rsid w:val="7769927E"/>
    <w:rsid w:val="77705152"/>
    <w:rsid w:val="77719CE8"/>
    <w:rsid w:val="77740FB2"/>
    <w:rsid w:val="77797BAE"/>
    <w:rsid w:val="7794DB31"/>
    <w:rsid w:val="77AE8DB4"/>
    <w:rsid w:val="77AEE6EF"/>
    <w:rsid w:val="77BBDE9E"/>
    <w:rsid w:val="77BED565"/>
    <w:rsid w:val="77C19C59"/>
    <w:rsid w:val="77D96C0B"/>
    <w:rsid w:val="77E10A16"/>
    <w:rsid w:val="77E1834A"/>
    <w:rsid w:val="77E6D26C"/>
    <w:rsid w:val="77F37560"/>
    <w:rsid w:val="77F992B2"/>
    <w:rsid w:val="7804C374"/>
    <w:rsid w:val="780B59ED"/>
    <w:rsid w:val="780F8E7F"/>
    <w:rsid w:val="7812B63A"/>
    <w:rsid w:val="781DB35B"/>
    <w:rsid w:val="782E9A33"/>
    <w:rsid w:val="783ED279"/>
    <w:rsid w:val="7841E384"/>
    <w:rsid w:val="784FDEA7"/>
    <w:rsid w:val="785C1802"/>
    <w:rsid w:val="786ED63C"/>
    <w:rsid w:val="7878E6F6"/>
    <w:rsid w:val="787A234F"/>
    <w:rsid w:val="787AFD88"/>
    <w:rsid w:val="787BCCC3"/>
    <w:rsid w:val="789B901A"/>
    <w:rsid w:val="78A49E20"/>
    <w:rsid w:val="78C738A6"/>
    <w:rsid w:val="78D0DDEE"/>
    <w:rsid w:val="78D2BD15"/>
    <w:rsid w:val="78D5B8C9"/>
    <w:rsid w:val="78F3FD4B"/>
    <w:rsid w:val="78FB5B1A"/>
    <w:rsid w:val="78FCE26C"/>
    <w:rsid w:val="790B8F7D"/>
    <w:rsid w:val="790F6478"/>
    <w:rsid w:val="790F675B"/>
    <w:rsid w:val="79125369"/>
    <w:rsid w:val="792F76B3"/>
    <w:rsid w:val="7958DEB8"/>
    <w:rsid w:val="7964EF38"/>
    <w:rsid w:val="797C8F24"/>
    <w:rsid w:val="797F246F"/>
    <w:rsid w:val="798D8A52"/>
    <w:rsid w:val="79945989"/>
    <w:rsid w:val="799DA32D"/>
    <w:rsid w:val="799F84E3"/>
    <w:rsid w:val="79AC7783"/>
    <w:rsid w:val="79B521E7"/>
    <w:rsid w:val="79B89D82"/>
    <w:rsid w:val="79BB69FA"/>
    <w:rsid w:val="79C99C11"/>
    <w:rsid w:val="79DE3365"/>
    <w:rsid w:val="79E1E689"/>
    <w:rsid w:val="79E3D7FD"/>
    <w:rsid w:val="79E6C31D"/>
    <w:rsid w:val="79E9E6C2"/>
    <w:rsid w:val="79EBE871"/>
    <w:rsid w:val="79F05914"/>
    <w:rsid w:val="79FC2995"/>
    <w:rsid w:val="7A01E3BB"/>
    <w:rsid w:val="7A07344A"/>
    <w:rsid w:val="7A12FB2B"/>
    <w:rsid w:val="7A22EBD2"/>
    <w:rsid w:val="7A244117"/>
    <w:rsid w:val="7A2A1817"/>
    <w:rsid w:val="7A2E28A7"/>
    <w:rsid w:val="7A2E7D5F"/>
    <w:rsid w:val="7A2EBEBB"/>
    <w:rsid w:val="7A36F27B"/>
    <w:rsid w:val="7A44DAF6"/>
    <w:rsid w:val="7A4587BB"/>
    <w:rsid w:val="7A7E3373"/>
    <w:rsid w:val="7A7ED839"/>
    <w:rsid w:val="7A7FF2FE"/>
    <w:rsid w:val="7A80537C"/>
    <w:rsid w:val="7A96543A"/>
    <w:rsid w:val="7A97A5C6"/>
    <w:rsid w:val="7A9C258D"/>
    <w:rsid w:val="7A9D3D50"/>
    <w:rsid w:val="7AAC06AA"/>
    <w:rsid w:val="7AB58AA3"/>
    <w:rsid w:val="7AB90F8A"/>
    <w:rsid w:val="7ACC7BF3"/>
    <w:rsid w:val="7ACE4F95"/>
    <w:rsid w:val="7AE27BD6"/>
    <w:rsid w:val="7AE7F7AC"/>
    <w:rsid w:val="7AF2F3DE"/>
    <w:rsid w:val="7AF37F60"/>
    <w:rsid w:val="7AFC5FD0"/>
    <w:rsid w:val="7B09CD5D"/>
    <w:rsid w:val="7B1842B4"/>
    <w:rsid w:val="7B254E41"/>
    <w:rsid w:val="7B2B83AB"/>
    <w:rsid w:val="7B35A930"/>
    <w:rsid w:val="7B379E5B"/>
    <w:rsid w:val="7B454CF6"/>
    <w:rsid w:val="7B5BEF4C"/>
    <w:rsid w:val="7B62E1D9"/>
    <w:rsid w:val="7B64C07E"/>
    <w:rsid w:val="7B771213"/>
    <w:rsid w:val="7B8295DC"/>
    <w:rsid w:val="7B84F7A2"/>
    <w:rsid w:val="7B8E5239"/>
    <w:rsid w:val="7B938B78"/>
    <w:rsid w:val="7B9484D4"/>
    <w:rsid w:val="7B9EE30C"/>
    <w:rsid w:val="7BA304AB"/>
    <w:rsid w:val="7BAE85E7"/>
    <w:rsid w:val="7BB93AF1"/>
    <w:rsid w:val="7BCE8411"/>
    <w:rsid w:val="7BD0616D"/>
    <w:rsid w:val="7BEA6508"/>
    <w:rsid w:val="7BF00322"/>
    <w:rsid w:val="7BFD0C93"/>
    <w:rsid w:val="7C2524D0"/>
    <w:rsid w:val="7C34B9C7"/>
    <w:rsid w:val="7C37B6D0"/>
    <w:rsid w:val="7C404350"/>
    <w:rsid w:val="7C41875F"/>
    <w:rsid w:val="7C48B269"/>
    <w:rsid w:val="7C4FE4F7"/>
    <w:rsid w:val="7C528E33"/>
    <w:rsid w:val="7C52A6F5"/>
    <w:rsid w:val="7C5F682F"/>
    <w:rsid w:val="7C684C54"/>
    <w:rsid w:val="7C8B8CB8"/>
    <w:rsid w:val="7C8E80FD"/>
    <w:rsid w:val="7C96E365"/>
    <w:rsid w:val="7C98B855"/>
    <w:rsid w:val="7CA86026"/>
    <w:rsid w:val="7CAC2C75"/>
    <w:rsid w:val="7CB192E3"/>
    <w:rsid w:val="7CD57514"/>
    <w:rsid w:val="7CD7A178"/>
    <w:rsid w:val="7CDA02D6"/>
    <w:rsid w:val="7CDA7E54"/>
    <w:rsid w:val="7CE19F26"/>
    <w:rsid w:val="7CE1AD2B"/>
    <w:rsid w:val="7CEB8A40"/>
    <w:rsid w:val="7D0CF491"/>
    <w:rsid w:val="7D1E8DB8"/>
    <w:rsid w:val="7D2A3DBC"/>
    <w:rsid w:val="7D2F443A"/>
    <w:rsid w:val="7D375551"/>
    <w:rsid w:val="7D455DD6"/>
    <w:rsid w:val="7D48305B"/>
    <w:rsid w:val="7D48455A"/>
    <w:rsid w:val="7D4936AE"/>
    <w:rsid w:val="7D767B79"/>
    <w:rsid w:val="7D76B471"/>
    <w:rsid w:val="7D84D690"/>
    <w:rsid w:val="7D9D3B4D"/>
    <w:rsid w:val="7DA0F4A0"/>
    <w:rsid w:val="7DBA8995"/>
    <w:rsid w:val="7DC205D1"/>
    <w:rsid w:val="7DDCE67A"/>
    <w:rsid w:val="7DE33D63"/>
    <w:rsid w:val="7DE5C48C"/>
    <w:rsid w:val="7DEAF9E5"/>
    <w:rsid w:val="7DF01A8A"/>
    <w:rsid w:val="7DF83F32"/>
    <w:rsid w:val="7E03832F"/>
    <w:rsid w:val="7E0EFDCF"/>
    <w:rsid w:val="7E0F85D7"/>
    <w:rsid w:val="7E1F8FA9"/>
    <w:rsid w:val="7E352BE8"/>
    <w:rsid w:val="7E38F8AA"/>
    <w:rsid w:val="7E3D3C65"/>
    <w:rsid w:val="7E632F8E"/>
    <w:rsid w:val="7E65CA11"/>
    <w:rsid w:val="7E6B59D8"/>
    <w:rsid w:val="7E7EC638"/>
    <w:rsid w:val="7E81789E"/>
    <w:rsid w:val="7E85D2A3"/>
    <w:rsid w:val="7E85FB96"/>
    <w:rsid w:val="7E8E3F7F"/>
    <w:rsid w:val="7EB91B7E"/>
    <w:rsid w:val="7EBDC358"/>
    <w:rsid w:val="7EC28F30"/>
    <w:rsid w:val="7EDB42E2"/>
    <w:rsid w:val="7EDE2F0D"/>
    <w:rsid w:val="7EECF420"/>
    <w:rsid w:val="7EF04EDA"/>
    <w:rsid w:val="7F03E97A"/>
    <w:rsid w:val="7F1DD541"/>
    <w:rsid w:val="7F21A9CF"/>
    <w:rsid w:val="7F2AC560"/>
    <w:rsid w:val="7F2B39B8"/>
    <w:rsid w:val="7F3D21A9"/>
    <w:rsid w:val="7F3E249F"/>
    <w:rsid w:val="7F46C29D"/>
    <w:rsid w:val="7F5C5A51"/>
    <w:rsid w:val="7F5FD1E2"/>
    <w:rsid w:val="7F6BFA29"/>
    <w:rsid w:val="7F8F8575"/>
    <w:rsid w:val="7F91DF38"/>
    <w:rsid w:val="7F976A44"/>
    <w:rsid w:val="7FA94C49"/>
    <w:rsid w:val="7FAF638F"/>
    <w:rsid w:val="7FAFBAFA"/>
    <w:rsid w:val="7FB52D92"/>
    <w:rsid w:val="7FC2F373"/>
    <w:rsid w:val="7FC8203C"/>
    <w:rsid w:val="7FCC4B04"/>
    <w:rsid w:val="7FCC5D9B"/>
    <w:rsid w:val="7FD1E758"/>
    <w:rsid w:val="7FD2D2CE"/>
    <w:rsid w:val="7FD4F46A"/>
    <w:rsid w:val="7FE1E25E"/>
    <w:rsid w:val="7FF523C9"/>
    <w:rsid w:val="7FFC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D08B3"/>
  <w15:chartTrackingRefBased/>
  <w15:docId w15:val="{CA915B0D-FDA3-4F83-BC51-03B8B831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E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76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7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42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3D6CCB"/>
  </w:style>
  <w:style w:type="character" w:customStyle="1" w:styleId="cit">
    <w:name w:val="cit"/>
    <w:basedOn w:val="DefaultParagraphFont"/>
    <w:rsid w:val="003D6CCB"/>
  </w:style>
  <w:style w:type="paragraph" w:styleId="Header">
    <w:name w:val="header"/>
    <w:basedOn w:val="Normal"/>
    <w:link w:val="HeaderChar"/>
    <w:uiPriority w:val="99"/>
    <w:unhideWhenUsed/>
    <w:rsid w:val="00213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2C6"/>
  </w:style>
  <w:style w:type="paragraph" w:styleId="Footer">
    <w:name w:val="footer"/>
    <w:basedOn w:val="Normal"/>
    <w:link w:val="FooterChar"/>
    <w:uiPriority w:val="99"/>
    <w:unhideWhenUsed/>
    <w:rsid w:val="00213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2C6"/>
  </w:style>
  <w:style w:type="table" w:styleId="TableGrid">
    <w:name w:val="Table Grid"/>
    <w:basedOn w:val="TableNormal"/>
    <w:uiPriority w:val="39"/>
    <w:rsid w:val="0071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36C"/>
    <w:pPr>
      <w:ind w:left="720"/>
      <w:contextualSpacing/>
    </w:pPr>
  </w:style>
  <w:style w:type="character" w:customStyle="1" w:styleId="docsum-authors">
    <w:name w:val="docsum-authors"/>
    <w:basedOn w:val="DefaultParagraphFont"/>
    <w:rsid w:val="00F31A6C"/>
  </w:style>
  <w:style w:type="character" w:customStyle="1" w:styleId="docsum-journal-citation">
    <w:name w:val="docsum-journal-citation"/>
    <w:basedOn w:val="DefaultParagraphFont"/>
    <w:rsid w:val="00F31A6C"/>
  </w:style>
  <w:style w:type="paragraph" w:styleId="Revision">
    <w:name w:val="Revision"/>
    <w:hidden/>
    <w:uiPriority w:val="99"/>
    <w:semiHidden/>
    <w:rsid w:val="00414BE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86E8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5776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6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4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8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5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84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2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2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9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5f495f9d6364420e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8f957b-25c2-4b7d-8a80-cdf43ed2c1fb">
      <UserInfo>
        <DisplayName>Campbell, Judith</DisplayName>
        <AccountId>18</AccountId>
        <AccountType/>
      </UserInfo>
      <UserInfo>
        <DisplayName>Davis, Andrea L.</DisplayName>
        <AccountId>15</AccountId>
        <AccountType/>
      </UserInfo>
    </SharedWithUsers>
    <lcf76f155ced4ddcb4097134ff3c332f xmlns="d8129414-d018-403f-9e9b-6d6a49359b4b">
      <Terms xmlns="http://schemas.microsoft.com/office/infopath/2007/PartnerControls"/>
    </lcf76f155ced4ddcb4097134ff3c332f>
    <Comment xmlns="d8129414-d018-403f-9e9b-6d6a49359b4b" xsi:nil="true"/>
    <TaxCatchAll xmlns="b48f957b-25c2-4b7d-8a80-cdf43ed2c1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83A35F344A094FA09A08618226EECE" ma:contentTypeVersion="13" ma:contentTypeDescription="Create a new document." ma:contentTypeScope="" ma:versionID="41998b1a998f4a765ea7d935de8b06f0">
  <xsd:schema xmlns:xsd="http://www.w3.org/2001/XMLSchema" xmlns:xs="http://www.w3.org/2001/XMLSchema" xmlns:p="http://schemas.microsoft.com/office/2006/metadata/properties" xmlns:ns2="d8129414-d018-403f-9e9b-6d6a49359b4b" xmlns:ns3="b48f957b-25c2-4b7d-8a80-cdf43ed2c1fb" targetNamespace="http://schemas.microsoft.com/office/2006/metadata/properties" ma:root="true" ma:fieldsID="437993cbc676d0ca615adb4a6cef1ad7" ns2:_="" ns3:_="">
    <xsd:import namespace="d8129414-d018-403f-9e9b-6d6a49359b4b"/>
    <xsd:import namespace="b48f957b-25c2-4b7d-8a80-cdf43ed2c1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Comment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29414-d018-403f-9e9b-6d6a49359b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Comment" ma:index="12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40692ff-f171-405e-8255-d03aa1272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f957b-25c2-4b7d-8a80-cdf43ed2c1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5f9ace1-5acc-460e-9ec6-d667c6a3f047}" ma:internalName="TaxCatchAll" ma:showField="CatchAllData" ma:web="b48f957b-25c2-4b7d-8a80-cdf43ed2c1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1B2D6DAF-A085-41DD-A7F6-0C36753C42ED}">
  <ds:schemaRefs>
    <ds:schemaRef ds:uri="http://schemas.microsoft.com/office/2006/documentManagement/types"/>
    <ds:schemaRef ds:uri="http://schemas.openxmlformats.org/package/2006/metadata/core-properties"/>
    <ds:schemaRef ds:uri="d8129414-d018-403f-9e9b-6d6a49359b4b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b48f957b-25c2-4b7d-8a80-cdf43ed2c1fb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5750261-D950-4262-84D7-13FCC2271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1E49DF-C27C-44FD-A030-944A91832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29414-d018-403f-9e9b-6d6a49359b4b"/>
    <ds:schemaRef ds:uri="b48f957b-25c2-4b7d-8a80-cdf43ed2c1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C5ADFB-A86E-4A2C-B1FD-F7A0FE6C6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Judith</dc:creator>
  <cp:keywords/>
  <dc:description/>
  <cp:lastModifiedBy>Davis, Andrea L.</cp:lastModifiedBy>
  <cp:revision>4</cp:revision>
  <dcterms:created xsi:type="dcterms:W3CDTF">2024-04-12T13:37:00Z</dcterms:created>
  <dcterms:modified xsi:type="dcterms:W3CDTF">2024-04-1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83A35F344A094FA09A08618226EECE</vt:lpwstr>
  </property>
  <property fmtid="{D5CDD505-2E9C-101B-9397-08002B2CF9AE}" pid="3" name="MediaServiceImageTags">
    <vt:lpwstr/>
  </property>
</Properties>
</file>